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D2EEE" w14:textId="77777777" w:rsidR="002270E5" w:rsidRPr="009447CE" w:rsidRDefault="002270E5">
      <w:pPr>
        <w:spacing w:line="480" w:lineRule="auto"/>
        <w:jc w:val="both"/>
        <w:rPr>
          <w:b/>
          <w:color w:val="000000" w:themeColor="text1"/>
        </w:rPr>
      </w:pPr>
      <w:r>
        <w:rPr>
          <w:b/>
          <w:color w:val="auto"/>
        </w:rPr>
        <w:t>A Novel Human 3D Lung Microtissue Model for Nanoparticle-</w:t>
      </w:r>
      <w:r w:rsidRPr="009447CE">
        <w:rPr>
          <w:b/>
          <w:color w:val="000000" w:themeColor="text1"/>
        </w:rPr>
        <w:t>Induced Cell-Matrix Alterations</w:t>
      </w:r>
    </w:p>
    <w:p w14:paraId="5B097542" w14:textId="095ABDBA" w:rsidR="00C27C58" w:rsidRDefault="00C01BFB">
      <w:pPr>
        <w:spacing w:line="480" w:lineRule="auto"/>
        <w:jc w:val="both"/>
      </w:pPr>
      <w:r>
        <w:t xml:space="preserve"> </w:t>
      </w:r>
    </w:p>
    <w:p w14:paraId="14E44B1B" w14:textId="1A110040" w:rsidR="00C27C58" w:rsidRDefault="00C01BFB">
      <w:pPr>
        <w:spacing w:line="480" w:lineRule="auto"/>
        <w:jc w:val="both"/>
        <w:rPr>
          <w:vertAlign w:val="superscript"/>
        </w:rPr>
      </w:pPr>
      <w:r>
        <w:t>Pranita</w:t>
      </w:r>
      <w:r w:rsidR="008003D2">
        <w:t xml:space="preserve"> </w:t>
      </w:r>
      <w:r w:rsidR="00681A4F">
        <w:t>K.</w:t>
      </w:r>
      <w:r>
        <w:t xml:space="preserve"> Kabadi</w:t>
      </w:r>
      <w:r>
        <w:rPr>
          <w:vertAlign w:val="superscript"/>
        </w:rPr>
        <w:t>1</w:t>
      </w:r>
      <w:r>
        <w:t>, April L. Rodd</w:t>
      </w:r>
      <w:r>
        <w:rPr>
          <w:vertAlign w:val="superscript"/>
        </w:rPr>
        <w:t>1</w:t>
      </w:r>
      <w:r>
        <w:t xml:space="preserve">, </w:t>
      </w:r>
      <w:r w:rsidR="008003D2">
        <w:t>Alysha E. Simmons</w:t>
      </w:r>
      <w:r w:rsidR="008003D2">
        <w:rPr>
          <w:vertAlign w:val="superscript"/>
        </w:rPr>
        <w:t>1</w:t>
      </w:r>
      <w:r w:rsidR="008003D2">
        <w:t>, Norma J. Messier</w:t>
      </w:r>
      <w:r>
        <w:rPr>
          <w:vertAlign w:val="superscript"/>
        </w:rPr>
        <w:t>1</w:t>
      </w:r>
      <w:r>
        <w:t>, Robert H. Hurt</w:t>
      </w:r>
      <w:r>
        <w:rPr>
          <w:vertAlign w:val="superscript"/>
        </w:rPr>
        <w:t>2</w:t>
      </w:r>
      <w:r>
        <w:t xml:space="preserve"> and Agnes B. Kane</w:t>
      </w:r>
      <w:r>
        <w:rPr>
          <w:vertAlign w:val="superscript"/>
        </w:rPr>
        <w:t>1</w:t>
      </w:r>
    </w:p>
    <w:p w14:paraId="15221464" w14:textId="77777777" w:rsidR="00C27C58" w:rsidRDefault="00C01BFB">
      <w:pPr>
        <w:spacing w:line="480" w:lineRule="auto"/>
        <w:jc w:val="both"/>
      </w:pPr>
      <w:r>
        <w:t xml:space="preserve"> </w:t>
      </w:r>
    </w:p>
    <w:p w14:paraId="5775020A" w14:textId="24BFD08F" w:rsidR="00C27C58" w:rsidRDefault="00C01BFB">
      <w:pPr>
        <w:spacing w:line="480" w:lineRule="auto"/>
        <w:jc w:val="both"/>
      </w:pPr>
      <w:r>
        <w:rPr>
          <w:vertAlign w:val="superscript"/>
        </w:rPr>
        <w:t xml:space="preserve">1 </w:t>
      </w:r>
      <w:r>
        <w:t xml:space="preserve">Department of Pathology and Laboratory Medicine, </w:t>
      </w:r>
      <w:r>
        <w:rPr>
          <w:vertAlign w:val="superscript"/>
        </w:rPr>
        <w:t xml:space="preserve">2 </w:t>
      </w:r>
      <w:r>
        <w:t>School of Engineering, Brown University, Providence Rhode Island 02912</w:t>
      </w:r>
    </w:p>
    <w:p w14:paraId="3EDC1EF0" w14:textId="77777777" w:rsidR="00C27C58" w:rsidRDefault="00C01BFB">
      <w:pPr>
        <w:jc w:val="both"/>
      </w:pPr>
      <w:r>
        <w:t xml:space="preserve"> </w:t>
      </w:r>
    </w:p>
    <w:p w14:paraId="1D9BA6D8" w14:textId="4F47A54D" w:rsidR="00C27C58" w:rsidRDefault="00C01BFB">
      <w:pPr>
        <w:jc w:val="both"/>
      </w:pPr>
      <w:r>
        <w:t>Corresponding Author</w:t>
      </w:r>
      <w:r w:rsidR="00AC30E8">
        <w:t>s</w:t>
      </w:r>
      <w:r>
        <w:t>:</w:t>
      </w:r>
    </w:p>
    <w:p w14:paraId="775C7525" w14:textId="419C5BD4" w:rsidR="00C27C58" w:rsidRDefault="00AC30E8">
      <w:pPr>
        <w:jc w:val="both"/>
      </w:pPr>
      <w:r>
        <w:t xml:space="preserve">April L. Rodd and </w:t>
      </w:r>
      <w:r w:rsidR="00C01BFB">
        <w:t xml:space="preserve">Agnes </w:t>
      </w:r>
      <w:r>
        <w:t xml:space="preserve">B. </w:t>
      </w:r>
      <w:r w:rsidR="00C01BFB">
        <w:t>Kane</w:t>
      </w:r>
    </w:p>
    <w:p w14:paraId="310713FD" w14:textId="77777777" w:rsidR="00C27C58" w:rsidRDefault="00C01BFB">
      <w:pPr>
        <w:jc w:val="both"/>
      </w:pPr>
      <w:r>
        <w:t>Department of Pathology and Laboratory Medicine</w:t>
      </w:r>
    </w:p>
    <w:p w14:paraId="77969B03" w14:textId="77777777" w:rsidR="00C27C58" w:rsidRDefault="00C01BFB">
      <w:pPr>
        <w:jc w:val="both"/>
      </w:pPr>
      <w:r>
        <w:t>Brown University, Box G-E5</w:t>
      </w:r>
    </w:p>
    <w:p w14:paraId="67C5B494" w14:textId="77777777" w:rsidR="00C27C58" w:rsidRDefault="00C01BFB">
      <w:pPr>
        <w:jc w:val="both"/>
      </w:pPr>
      <w:r>
        <w:t>Providence, RI 02912</w:t>
      </w:r>
    </w:p>
    <w:p w14:paraId="26AD8096" w14:textId="77777777" w:rsidR="00C27C58" w:rsidRDefault="00C01BFB">
      <w:pPr>
        <w:jc w:val="both"/>
      </w:pPr>
      <w:r>
        <w:t>Tel (401) 863-1110</w:t>
      </w:r>
    </w:p>
    <w:p w14:paraId="692AC6C4" w14:textId="77777777" w:rsidR="00C27C58" w:rsidRDefault="00C01BFB">
      <w:pPr>
        <w:jc w:val="both"/>
      </w:pPr>
      <w:r>
        <w:t>Fax (401) 863-9008</w:t>
      </w:r>
    </w:p>
    <w:p w14:paraId="729E32A8" w14:textId="4D11808B" w:rsidR="00AC30E8" w:rsidRDefault="00AC30E8">
      <w:pPr>
        <w:jc w:val="both"/>
      </w:pPr>
      <w:r>
        <w:t>April_Rodd@brown.edu</w:t>
      </w:r>
    </w:p>
    <w:p w14:paraId="291849F6" w14:textId="267BB367" w:rsidR="00C27C58" w:rsidRDefault="00C01BFB">
      <w:pPr>
        <w:jc w:val="both"/>
      </w:pPr>
      <w:r>
        <w:t>Agnes_Kane@brown.edu</w:t>
      </w:r>
    </w:p>
    <w:p w14:paraId="23DA2667" w14:textId="77777777" w:rsidR="00C27C58" w:rsidRDefault="00C01BFB">
      <w:pPr>
        <w:spacing w:line="480" w:lineRule="auto"/>
        <w:jc w:val="both"/>
      </w:pPr>
      <w:r>
        <w:t xml:space="preserve"> </w:t>
      </w:r>
    </w:p>
    <w:p w14:paraId="03001490" w14:textId="77777777" w:rsidR="00C27C58" w:rsidRDefault="00C01BFB">
      <w:pPr>
        <w:spacing w:line="480" w:lineRule="auto"/>
        <w:jc w:val="both"/>
      </w:pPr>
      <w:r>
        <w:t xml:space="preserve"> </w:t>
      </w:r>
    </w:p>
    <w:p w14:paraId="3521954E" w14:textId="77777777" w:rsidR="00C27C58" w:rsidRDefault="00C01BFB">
      <w:pPr>
        <w:spacing w:line="480" w:lineRule="auto"/>
        <w:jc w:val="both"/>
        <w:rPr>
          <w:b/>
        </w:rPr>
      </w:pPr>
      <w:r>
        <w:rPr>
          <w:b/>
        </w:rPr>
        <w:t xml:space="preserve"> </w:t>
      </w:r>
    </w:p>
    <w:p w14:paraId="6469A5A1" w14:textId="77777777" w:rsidR="00C27C58" w:rsidRDefault="00C01BFB">
      <w:pPr>
        <w:spacing w:line="480" w:lineRule="auto"/>
        <w:jc w:val="both"/>
        <w:rPr>
          <w:b/>
        </w:rPr>
      </w:pPr>
      <w:r>
        <w:rPr>
          <w:b/>
        </w:rPr>
        <w:t xml:space="preserve"> </w:t>
      </w:r>
    </w:p>
    <w:p w14:paraId="44040F98" w14:textId="77777777" w:rsidR="00347C37" w:rsidRDefault="00347C37">
      <w:pPr>
        <w:spacing w:line="480" w:lineRule="auto"/>
        <w:jc w:val="both"/>
        <w:rPr>
          <w:b/>
        </w:rPr>
      </w:pPr>
    </w:p>
    <w:p w14:paraId="6AD70897" w14:textId="77777777" w:rsidR="00347C37" w:rsidRDefault="00347C37">
      <w:pPr>
        <w:spacing w:line="480" w:lineRule="auto"/>
        <w:jc w:val="both"/>
        <w:rPr>
          <w:b/>
        </w:rPr>
      </w:pPr>
    </w:p>
    <w:p w14:paraId="567188E8" w14:textId="77777777" w:rsidR="00347C37" w:rsidRDefault="00347C37">
      <w:pPr>
        <w:spacing w:line="480" w:lineRule="auto"/>
        <w:jc w:val="both"/>
        <w:rPr>
          <w:b/>
        </w:rPr>
      </w:pPr>
    </w:p>
    <w:p w14:paraId="5C9E1674" w14:textId="77777777" w:rsidR="00347C37" w:rsidRDefault="00347C37">
      <w:pPr>
        <w:spacing w:line="480" w:lineRule="auto"/>
        <w:jc w:val="both"/>
        <w:rPr>
          <w:b/>
        </w:rPr>
      </w:pPr>
    </w:p>
    <w:p w14:paraId="37D048BE" w14:textId="77777777" w:rsidR="00347C37" w:rsidRDefault="00347C37">
      <w:pPr>
        <w:spacing w:line="480" w:lineRule="auto"/>
        <w:jc w:val="both"/>
        <w:rPr>
          <w:b/>
        </w:rPr>
      </w:pPr>
    </w:p>
    <w:p w14:paraId="4C836A61" w14:textId="77777777" w:rsidR="00347C37" w:rsidRDefault="00347C37">
      <w:pPr>
        <w:spacing w:line="480" w:lineRule="auto"/>
        <w:jc w:val="both"/>
        <w:rPr>
          <w:b/>
        </w:rPr>
      </w:pPr>
    </w:p>
    <w:p w14:paraId="6894DE68" w14:textId="77777777" w:rsidR="00347C37" w:rsidRDefault="00347C37">
      <w:pPr>
        <w:spacing w:line="480" w:lineRule="auto"/>
        <w:jc w:val="both"/>
        <w:rPr>
          <w:b/>
        </w:rPr>
      </w:pPr>
    </w:p>
    <w:p w14:paraId="6250C2F8" w14:textId="77777777" w:rsidR="00AC30E8" w:rsidRDefault="00AC30E8" w:rsidP="00E13A0B">
      <w:pPr>
        <w:spacing w:line="240" w:lineRule="auto"/>
        <w:jc w:val="both"/>
        <w:outlineLvl w:val="0"/>
        <w:rPr>
          <w:b/>
        </w:rPr>
      </w:pPr>
    </w:p>
    <w:p w14:paraId="36C51F04" w14:textId="06A54295" w:rsidR="00681D2E" w:rsidRPr="00ED420B" w:rsidRDefault="00ED420B" w:rsidP="00681D2E">
      <w:pPr>
        <w:spacing w:line="240" w:lineRule="auto"/>
        <w:jc w:val="both"/>
      </w:pPr>
      <w:r w:rsidRPr="00ED420B">
        <w:lastRenderedPageBreak/>
        <w:t>Additional file 1</w:t>
      </w:r>
    </w:p>
    <w:p w14:paraId="4343AB0E" w14:textId="77777777" w:rsidR="00681D2E" w:rsidRDefault="00681D2E" w:rsidP="00681D2E">
      <w:pPr>
        <w:spacing w:line="240" w:lineRule="auto"/>
        <w:jc w:val="both"/>
        <w:rPr>
          <w:b/>
        </w:rPr>
      </w:pPr>
    </w:p>
    <w:p w14:paraId="71861CD3" w14:textId="02ED6F7B" w:rsidR="004D34FC" w:rsidRPr="00681D2E" w:rsidRDefault="00681D2E" w:rsidP="00681D2E">
      <w:pPr>
        <w:spacing w:line="240" w:lineRule="auto"/>
        <w:jc w:val="both"/>
      </w:pPr>
      <w:r>
        <w:rPr>
          <w:b/>
        </w:rPr>
        <w:t xml:space="preserve">Table </w:t>
      </w:r>
      <w:r w:rsidR="00ED420B">
        <w:rPr>
          <w:b/>
        </w:rPr>
        <w:t>S</w:t>
      </w:r>
      <w:r>
        <w:rPr>
          <w:b/>
        </w:rPr>
        <w:t>1</w:t>
      </w:r>
      <w:r w:rsidRPr="00B1752B">
        <w:rPr>
          <w:b/>
        </w:rPr>
        <w:t xml:space="preserve">: </w:t>
      </w:r>
      <w:r>
        <w:rPr>
          <w:b/>
        </w:rPr>
        <w:t>PCR primers</w:t>
      </w:r>
      <w:r w:rsidRPr="00B1752B">
        <w:rPr>
          <w:b/>
        </w:rPr>
        <w:t>.</w:t>
      </w:r>
      <w:r>
        <w:t xml:space="preserve"> Conditions and sequences used for </w:t>
      </w:r>
      <w:r w:rsidR="00AC30E8">
        <w:t xml:space="preserve">confirmation of gene expression using </w:t>
      </w:r>
      <w:proofErr w:type="spellStart"/>
      <w:r>
        <w:t>qRT</w:t>
      </w:r>
      <w:proofErr w:type="spellEnd"/>
      <w:r>
        <w:t xml:space="preserve">-PCR </w:t>
      </w:r>
      <w:r w:rsidR="00AC30E8">
        <w:t xml:space="preserve">assay for </w:t>
      </w:r>
      <w:r>
        <w:t>selected targets.</w:t>
      </w:r>
    </w:p>
    <w:tbl>
      <w:tblPr>
        <w:tblStyle w:val="LightShading"/>
        <w:tblW w:w="8725" w:type="dxa"/>
        <w:tblLayout w:type="fixed"/>
        <w:tblLook w:val="04A0" w:firstRow="1" w:lastRow="0" w:firstColumn="1" w:lastColumn="0" w:noHBand="0" w:noVBand="1"/>
      </w:tblPr>
      <w:tblGrid>
        <w:gridCol w:w="1275"/>
        <w:gridCol w:w="4683"/>
        <w:gridCol w:w="2767"/>
      </w:tblGrid>
      <w:tr w:rsidR="005D035B" w:rsidRPr="00433E57" w14:paraId="176F9E88" w14:textId="77777777" w:rsidTr="00B50BCC">
        <w:trPr>
          <w:cnfStyle w:val="100000000000" w:firstRow="1" w:lastRow="0" w:firstColumn="0" w:lastColumn="0" w:oddVBand="0" w:evenVBand="0" w:oddHBand="0"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275" w:type="dxa"/>
            <w:tcBorders>
              <w:left w:val="dashSmallGap" w:sz="4" w:space="0" w:color="auto"/>
              <w:right w:val="dashSmallGap" w:sz="4" w:space="0" w:color="auto"/>
            </w:tcBorders>
            <w:vAlign w:val="bottom"/>
          </w:tcPr>
          <w:p w14:paraId="410CC96E" w14:textId="77777777" w:rsidR="005D035B" w:rsidRPr="00433E57" w:rsidRDefault="005D035B" w:rsidP="00025713">
            <w:pPr>
              <w:spacing w:line="276" w:lineRule="auto"/>
              <w:rPr>
                <w:rFonts w:ascii="Arial" w:hAnsi="Arial" w:cs="Arial"/>
                <w:color w:val="000000" w:themeColor="text1"/>
                <w:sz w:val="22"/>
                <w:szCs w:val="22"/>
              </w:rPr>
            </w:pPr>
            <w:r w:rsidRPr="00433E57">
              <w:rPr>
                <w:rFonts w:ascii="Arial" w:eastAsia="Calibri" w:hAnsi="Arial" w:cs="Arial"/>
                <w:color w:val="000000" w:themeColor="text1"/>
                <w:sz w:val="22"/>
                <w:szCs w:val="22"/>
              </w:rPr>
              <w:t>Gene</w:t>
            </w:r>
          </w:p>
        </w:tc>
        <w:tc>
          <w:tcPr>
            <w:tcW w:w="4683" w:type="dxa"/>
            <w:tcBorders>
              <w:left w:val="dashSmallGap" w:sz="4" w:space="0" w:color="auto"/>
              <w:right w:val="dashSmallGap" w:sz="4" w:space="0" w:color="auto"/>
            </w:tcBorders>
            <w:vAlign w:val="bottom"/>
          </w:tcPr>
          <w:p w14:paraId="229867B1" w14:textId="77777777" w:rsidR="005D035B" w:rsidRPr="00433E57" w:rsidRDefault="005D035B" w:rsidP="00025713">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eastAsia="Calibri" w:hAnsi="Arial" w:cs="Arial"/>
                <w:color w:val="000000" w:themeColor="text1"/>
                <w:sz w:val="22"/>
                <w:szCs w:val="22"/>
              </w:rPr>
              <w:t>Primer</w:t>
            </w:r>
            <w:r w:rsidRPr="00433E57">
              <w:rPr>
                <w:rFonts w:ascii="Arial" w:hAnsi="Arial" w:cs="Arial"/>
                <w:color w:val="000000" w:themeColor="text1"/>
                <w:sz w:val="22"/>
                <w:szCs w:val="22"/>
              </w:rPr>
              <w:t xml:space="preserve"> </w:t>
            </w:r>
            <w:r w:rsidRPr="00433E57">
              <w:rPr>
                <w:rFonts w:ascii="Arial" w:eastAsia="Calibri" w:hAnsi="Arial" w:cs="Arial"/>
                <w:color w:val="000000" w:themeColor="text1"/>
                <w:sz w:val="22"/>
                <w:szCs w:val="22"/>
              </w:rPr>
              <w:t>Sequence</w:t>
            </w:r>
          </w:p>
        </w:tc>
        <w:tc>
          <w:tcPr>
            <w:tcW w:w="2767" w:type="dxa"/>
            <w:tcBorders>
              <w:left w:val="dashSmallGap" w:sz="4" w:space="0" w:color="auto"/>
              <w:right w:val="dashSmallGap" w:sz="4" w:space="0" w:color="auto"/>
            </w:tcBorders>
            <w:vAlign w:val="bottom"/>
          </w:tcPr>
          <w:p w14:paraId="34540C7B" w14:textId="6DF1AAC0" w:rsidR="005D035B" w:rsidRPr="00433E57" w:rsidRDefault="005D035B" w:rsidP="00025713">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roofErr w:type="spellStart"/>
            <w:r w:rsidRPr="00433E57">
              <w:rPr>
                <w:rFonts w:ascii="Arial" w:eastAsia="Calibri" w:hAnsi="Arial" w:cs="Arial"/>
                <w:color w:val="000000" w:themeColor="text1"/>
                <w:sz w:val="22"/>
                <w:szCs w:val="22"/>
              </w:rPr>
              <w:t>q</w:t>
            </w:r>
            <w:r w:rsidR="00B50BCC">
              <w:rPr>
                <w:rFonts w:ascii="Arial" w:eastAsia="Calibri" w:hAnsi="Arial" w:cs="Arial"/>
                <w:color w:val="000000" w:themeColor="text1"/>
                <w:sz w:val="22"/>
                <w:szCs w:val="22"/>
              </w:rPr>
              <w:t>RT</w:t>
            </w:r>
            <w:proofErr w:type="spellEnd"/>
            <w:r w:rsidR="00B50BCC">
              <w:rPr>
                <w:rFonts w:ascii="Arial" w:eastAsia="Calibri" w:hAnsi="Arial" w:cs="Arial"/>
                <w:color w:val="000000" w:themeColor="text1"/>
                <w:sz w:val="22"/>
                <w:szCs w:val="22"/>
              </w:rPr>
              <w:t>-</w:t>
            </w:r>
            <w:r w:rsidRPr="00433E57">
              <w:rPr>
                <w:rFonts w:ascii="Arial" w:eastAsia="Calibri" w:hAnsi="Arial" w:cs="Arial"/>
                <w:color w:val="000000" w:themeColor="text1"/>
                <w:sz w:val="22"/>
                <w:szCs w:val="22"/>
              </w:rPr>
              <w:t>PCR</w:t>
            </w:r>
            <w:r w:rsidRPr="00433E57">
              <w:rPr>
                <w:rFonts w:ascii="Arial" w:hAnsi="Arial" w:cs="Arial"/>
                <w:color w:val="000000" w:themeColor="text1"/>
                <w:sz w:val="22"/>
                <w:szCs w:val="22"/>
              </w:rPr>
              <w:t xml:space="preserve"> </w:t>
            </w:r>
            <w:r w:rsidRPr="00433E57">
              <w:rPr>
                <w:rFonts w:ascii="Arial" w:eastAsia="Calibri" w:hAnsi="Arial" w:cs="Arial"/>
                <w:color w:val="000000" w:themeColor="text1"/>
                <w:sz w:val="22"/>
                <w:szCs w:val="22"/>
              </w:rPr>
              <w:t>Conditions</w:t>
            </w:r>
          </w:p>
        </w:tc>
      </w:tr>
      <w:tr w:rsidR="005D035B" w:rsidRPr="00433E57" w14:paraId="7DFDBC4A" w14:textId="77777777" w:rsidTr="00B50BCC">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5" w:type="dxa"/>
            <w:tcBorders>
              <w:left w:val="dashSmallGap" w:sz="4" w:space="0" w:color="auto"/>
              <w:bottom w:val="single" w:sz="4" w:space="0" w:color="000000" w:themeColor="text1"/>
              <w:right w:val="dashSmallGap" w:sz="4" w:space="0" w:color="auto"/>
            </w:tcBorders>
            <w:shd w:val="clear" w:color="auto" w:fill="auto"/>
            <w:vAlign w:val="center"/>
          </w:tcPr>
          <w:p w14:paraId="302184B3" w14:textId="77777777" w:rsidR="005D035B" w:rsidRPr="00433E57" w:rsidRDefault="005D035B" w:rsidP="00025713">
            <w:pPr>
              <w:spacing w:line="276" w:lineRule="auto"/>
              <w:rPr>
                <w:rFonts w:ascii="Arial" w:hAnsi="Arial" w:cs="Arial"/>
                <w:color w:val="000000" w:themeColor="text1"/>
                <w:sz w:val="22"/>
                <w:szCs w:val="22"/>
              </w:rPr>
            </w:pPr>
            <w:r w:rsidRPr="00433E57">
              <w:rPr>
                <w:rFonts w:ascii="Arial" w:eastAsia="Calibri" w:hAnsi="Arial" w:cs="Arial"/>
                <w:color w:val="000000" w:themeColor="text1"/>
                <w:sz w:val="22"/>
                <w:szCs w:val="22"/>
              </w:rPr>
              <w:t>COL1A1</w:t>
            </w:r>
          </w:p>
        </w:tc>
        <w:tc>
          <w:tcPr>
            <w:tcW w:w="4683" w:type="dxa"/>
            <w:tcBorders>
              <w:left w:val="dashSmallGap" w:sz="4" w:space="0" w:color="auto"/>
              <w:bottom w:val="single" w:sz="4" w:space="0" w:color="000000" w:themeColor="text1"/>
              <w:right w:val="dashSmallGap" w:sz="4" w:space="0" w:color="auto"/>
            </w:tcBorders>
            <w:shd w:val="clear" w:color="auto" w:fill="auto"/>
            <w:vAlign w:val="center"/>
          </w:tcPr>
          <w:p w14:paraId="10EC90D6" w14:textId="77777777" w:rsidR="005D035B" w:rsidRPr="00433E57" w:rsidRDefault="005D035B" w:rsidP="00025713">
            <w:pPr>
              <w:spacing w:before="60"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F: </w:t>
            </w:r>
            <w:r w:rsidRPr="00433E57">
              <w:rPr>
                <w:rFonts w:ascii="Arial" w:hAnsi="Arial" w:cs="Arial"/>
                <w:color w:val="000000" w:themeColor="text1"/>
                <w:sz w:val="22"/>
                <w:szCs w:val="22"/>
                <w:lang w:val="en"/>
              </w:rPr>
              <w:t>GTGTGGCCCAGAAGAACTGGT</w:t>
            </w:r>
          </w:p>
          <w:p w14:paraId="5E7D11FF" w14:textId="77777777" w:rsidR="005D035B" w:rsidRPr="00433E57" w:rsidRDefault="005D035B" w:rsidP="00025713">
            <w:pPr>
              <w:spacing w:before="60"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R: </w:t>
            </w:r>
            <w:r w:rsidRPr="00433E57">
              <w:rPr>
                <w:rFonts w:ascii="Arial" w:hAnsi="Arial" w:cs="Arial"/>
                <w:color w:val="000000" w:themeColor="text1"/>
                <w:sz w:val="22"/>
                <w:szCs w:val="22"/>
                <w:lang w:val="en"/>
              </w:rPr>
              <w:t>CGCCATACTCGAACTGGAATC</w:t>
            </w:r>
          </w:p>
        </w:tc>
        <w:tc>
          <w:tcPr>
            <w:tcW w:w="2767" w:type="dxa"/>
            <w:tcBorders>
              <w:top w:val="single" w:sz="8" w:space="0" w:color="000000" w:themeColor="text1"/>
              <w:left w:val="dashSmallGap" w:sz="4" w:space="0" w:color="auto"/>
              <w:bottom w:val="single" w:sz="4" w:space="0" w:color="000000" w:themeColor="text1"/>
              <w:right w:val="dashSmallGap" w:sz="4" w:space="0" w:color="auto"/>
            </w:tcBorders>
            <w:shd w:val="clear" w:color="auto" w:fill="auto"/>
            <w:vAlign w:val="center"/>
          </w:tcPr>
          <w:p w14:paraId="45A8C48B" w14:textId="77777777" w:rsidR="005D035B" w:rsidRPr="00433E57" w:rsidRDefault="005D035B" w:rsidP="000257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0.2 µM primer</w:t>
            </w:r>
          </w:p>
          <w:p w14:paraId="7688ED1F" w14:textId="77777777" w:rsidR="005D035B" w:rsidRPr="00433E57" w:rsidRDefault="005D035B" w:rsidP="000257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3.0 </w:t>
            </w:r>
            <w:proofErr w:type="spellStart"/>
            <w:r w:rsidRPr="00433E57">
              <w:rPr>
                <w:rFonts w:ascii="Arial" w:hAnsi="Arial" w:cs="Arial"/>
                <w:color w:val="000000" w:themeColor="text1"/>
                <w:sz w:val="22"/>
                <w:szCs w:val="22"/>
              </w:rPr>
              <w:t>mM</w:t>
            </w:r>
            <w:proofErr w:type="spellEnd"/>
            <w:r w:rsidRPr="00433E57">
              <w:rPr>
                <w:rFonts w:ascii="Arial" w:hAnsi="Arial" w:cs="Arial"/>
                <w:color w:val="000000" w:themeColor="text1"/>
                <w:sz w:val="22"/>
                <w:szCs w:val="22"/>
              </w:rPr>
              <w:t xml:space="preserve"> MgCl</w:t>
            </w:r>
            <w:r w:rsidRPr="00433E57">
              <w:rPr>
                <w:rFonts w:ascii="Arial" w:hAnsi="Arial" w:cs="Arial"/>
                <w:color w:val="000000" w:themeColor="text1"/>
                <w:sz w:val="22"/>
                <w:szCs w:val="22"/>
                <w:vertAlign w:val="subscript"/>
              </w:rPr>
              <w:t>2</w:t>
            </w:r>
          </w:p>
        </w:tc>
      </w:tr>
      <w:tr w:rsidR="00433E57" w:rsidRPr="00433E57" w14:paraId="23046612" w14:textId="77777777" w:rsidTr="00B50BCC">
        <w:trPr>
          <w:trHeight w:val="720"/>
        </w:trPr>
        <w:tc>
          <w:tcPr>
            <w:cnfStyle w:val="001000000000" w:firstRow="0" w:lastRow="0" w:firstColumn="1" w:lastColumn="0" w:oddVBand="0" w:evenVBand="0" w:oddHBand="0" w:evenHBand="0" w:firstRowFirstColumn="0" w:firstRowLastColumn="0" w:lastRowFirstColumn="0" w:lastRowLastColumn="0"/>
            <w:tcW w:w="1275" w:type="dxa"/>
            <w:tcBorders>
              <w:left w:val="dashSmallGap" w:sz="4" w:space="0" w:color="auto"/>
              <w:bottom w:val="single" w:sz="4" w:space="0" w:color="000000" w:themeColor="text1"/>
              <w:right w:val="dashSmallGap" w:sz="4" w:space="0" w:color="auto"/>
            </w:tcBorders>
            <w:shd w:val="clear" w:color="auto" w:fill="auto"/>
            <w:vAlign w:val="center"/>
          </w:tcPr>
          <w:p w14:paraId="16844BD3" w14:textId="212CE078" w:rsidR="00433E57" w:rsidRPr="00433E57" w:rsidRDefault="00433E57" w:rsidP="00433E57">
            <w:pPr>
              <w:rPr>
                <w:rFonts w:eastAsia="Calibri"/>
                <w:color w:val="000000" w:themeColor="text1"/>
              </w:rPr>
            </w:pPr>
            <w:r w:rsidRPr="00433E57">
              <w:rPr>
                <w:rFonts w:ascii="Arial" w:hAnsi="Arial" w:cs="Arial"/>
                <w:sz w:val="22"/>
                <w:szCs w:val="22"/>
              </w:rPr>
              <w:t>COL3A1</w:t>
            </w:r>
          </w:p>
        </w:tc>
        <w:tc>
          <w:tcPr>
            <w:tcW w:w="4683" w:type="dxa"/>
            <w:tcBorders>
              <w:left w:val="dashSmallGap" w:sz="4" w:space="0" w:color="auto"/>
              <w:bottom w:val="single" w:sz="4" w:space="0" w:color="000000" w:themeColor="text1"/>
              <w:right w:val="dashSmallGap" w:sz="4" w:space="0" w:color="auto"/>
            </w:tcBorders>
            <w:shd w:val="clear" w:color="auto" w:fill="auto"/>
            <w:vAlign w:val="center"/>
          </w:tcPr>
          <w:p w14:paraId="51AC2A91" w14:textId="77777777" w:rsidR="00433E57" w:rsidRPr="00433E57" w:rsidRDefault="00433E57" w:rsidP="0043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33E57">
              <w:rPr>
                <w:rFonts w:ascii="Arial" w:hAnsi="Arial" w:cs="Arial"/>
                <w:sz w:val="22"/>
                <w:szCs w:val="22"/>
              </w:rPr>
              <w:t>F: GATCAGGCCAGTGGAAATGTA</w:t>
            </w:r>
            <w:r w:rsidRPr="00433E57">
              <w:rPr>
                <w:rFonts w:ascii="Arial" w:hAnsi="Arial" w:cs="Arial"/>
                <w:sz w:val="22"/>
                <w:szCs w:val="22"/>
              </w:rPr>
              <w:tab/>
            </w:r>
            <w:r w:rsidRPr="00433E57">
              <w:rPr>
                <w:rFonts w:ascii="Arial" w:hAnsi="Arial" w:cs="Arial"/>
                <w:sz w:val="22"/>
                <w:szCs w:val="22"/>
              </w:rPr>
              <w:tab/>
              <w:t xml:space="preserve"> </w:t>
            </w:r>
          </w:p>
          <w:p w14:paraId="6C5D9878" w14:textId="54E9E7BF" w:rsidR="00433E57" w:rsidRPr="00433E57" w:rsidRDefault="00433E57" w:rsidP="00433E57">
            <w:pPr>
              <w:spacing w:before="60"/>
              <w:cnfStyle w:val="000000000000" w:firstRow="0" w:lastRow="0" w:firstColumn="0" w:lastColumn="0" w:oddVBand="0" w:evenVBand="0" w:oddHBand="0" w:evenHBand="0" w:firstRowFirstColumn="0" w:firstRowLastColumn="0" w:lastRowFirstColumn="0" w:lastRowLastColumn="0"/>
              <w:rPr>
                <w:color w:val="000000" w:themeColor="text1"/>
              </w:rPr>
            </w:pPr>
            <w:r w:rsidRPr="00433E57">
              <w:rPr>
                <w:rFonts w:ascii="Arial" w:hAnsi="Arial" w:cs="Arial"/>
                <w:sz w:val="22"/>
                <w:szCs w:val="22"/>
              </w:rPr>
              <w:t>R: TGTGTTTCGTGCAACCATCC</w:t>
            </w:r>
          </w:p>
        </w:tc>
        <w:tc>
          <w:tcPr>
            <w:tcW w:w="2767" w:type="dxa"/>
            <w:tcBorders>
              <w:top w:val="single" w:sz="8" w:space="0" w:color="000000" w:themeColor="text1"/>
              <w:left w:val="dashSmallGap" w:sz="4" w:space="0" w:color="auto"/>
              <w:bottom w:val="single" w:sz="4" w:space="0" w:color="000000" w:themeColor="text1"/>
              <w:right w:val="dashSmallGap" w:sz="4" w:space="0" w:color="auto"/>
            </w:tcBorders>
            <w:shd w:val="clear" w:color="auto" w:fill="auto"/>
            <w:vAlign w:val="center"/>
          </w:tcPr>
          <w:p w14:paraId="2C6C79E2" w14:textId="77777777" w:rsidR="00433E57" w:rsidRPr="00433E57" w:rsidRDefault="00433E57" w:rsidP="0043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33E57">
              <w:rPr>
                <w:rFonts w:ascii="Arial" w:hAnsi="Arial" w:cs="Arial"/>
                <w:sz w:val="22"/>
                <w:szCs w:val="22"/>
              </w:rPr>
              <w:t xml:space="preserve">0.2 µM primer </w:t>
            </w:r>
          </w:p>
          <w:p w14:paraId="5DAF23FC" w14:textId="588C915E" w:rsidR="00433E57" w:rsidRPr="00433E57" w:rsidRDefault="00433E57" w:rsidP="00433E57">
            <w:pPr>
              <w:cnfStyle w:val="000000000000" w:firstRow="0" w:lastRow="0" w:firstColumn="0" w:lastColumn="0" w:oddVBand="0" w:evenVBand="0" w:oddHBand="0" w:evenHBand="0" w:firstRowFirstColumn="0" w:firstRowLastColumn="0" w:lastRowFirstColumn="0" w:lastRowLastColumn="0"/>
              <w:rPr>
                <w:color w:val="000000" w:themeColor="text1"/>
              </w:rPr>
            </w:pPr>
            <w:r w:rsidRPr="00433E57">
              <w:rPr>
                <w:rFonts w:ascii="Arial" w:hAnsi="Arial" w:cs="Arial"/>
                <w:sz w:val="22"/>
                <w:szCs w:val="22"/>
              </w:rPr>
              <w:t xml:space="preserve">2 </w:t>
            </w:r>
            <w:proofErr w:type="spellStart"/>
            <w:r w:rsidRPr="00433E57">
              <w:rPr>
                <w:rFonts w:ascii="Arial" w:hAnsi="Arial" w:cs="Arial"/>
                <w:sz w:val="22"/>
                <w:szCs w:val="22"/>
              </w:rPr>
              <w:t>mM</w:t>
            </w:r>
            <w:proofErr w:type="spellEnd"/>
            <w:r w:rsidRPr="00433E57">
              <w:rPr>
                <w:rFonts w:ascii="Arial" w:hAnsi="Arial" w:cs="Arial"/>
                <w:sz w:val="22"/>
                <w:szCs w:val="22"/>
              </w:rPr>
              <w:t xml:space="preserve"> Mg</w:t>
            </w:r>
          </w:p>
        </w:tc>
      </w:tr>
      <w:tr w:rsidR="005D035B" w:rsidRPr="00433E57" w14:paraId="05D0B29E" w14:textId="77777777" w:rsidTr="00B50BCC">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5" w:type="dxa"/>
            <w:tcBorders>
              <w:left w:val="dashSmallGap" w:sz="4" w:space="0" w:color="auto"/>
              <w:bottom w:val="single" w:sz="4" w:space="0" w:color="000000" w:themeColor="text1"/>
              <w:right w:val="dashSmallGap" w:sz="4" w:space="0" w:color="auto"/>
            </w:tcBorders>
            <w:shd w:val="clear" w:color="auto" w:fill="auto"/>
            <w:vAlign w:val="center"/>
          </w:tcPr>
          <w:p w14:paraId="0A2D50CE" w14:textId="77777777" w:rsidR="005D035B" w:rsidRPr="00433E57" w:rsidRDefault="005D035B" w:rsidP="00025713">
            <w:pPr>
              <w:spacing w:line="276" w:lineRule="auto"/>
              <w:rPr>
                <w:rFonts w:ascii="Arial" w:eastAsia="Calibri" w:hAnsi="Arial" w:cs="Arial"/>
                <w:i/>
                <w:color w:val="000000" w:themeColor="text1"/>
                <w:sz w:val="22"/>
                <w:szCs w:val="22"/>
              </w:rPr>
            </w:pPr>
            <w:r w:rsidRPr="00433E57">
              <w:rPr>
                <w:rFonts w:ascii="Arial" w:eastAsia="Calibri" w:hAnsi="Arial" w:cs="Arial"/>
                <w:color w:val="000000" w:themeColor="text1"/>
                <w:sz w:val="22"/>
                <w:szCs w:val="22"/>
              </w:rPr>
              <w:t>MMP1</w:t>
            </w:r>
          </w:p>
        </w:tc>
        <w:tc>
          <w:tcPr>
            <w:tcW w:w="4683" w:type="dxa"/>
            <w:tcBorders>
              <w:left w:val="dashSmallGap" w:sz="4" w:space="0" w:color="auto"/>
              <w:bottom w:val="single" w:sz="4" w:space="0" w:color="000000" w:themeColor="text1"/>
              <w:right w:val="dashSmallGap" w:sz="4" w:space="0" w:color="auto"/>
            </w:tcBorders>
            <w:shd w:val="clear" w:color="auto" w:fill="auto"/>
            <w:vAlign w:val="center"/>
          </w:tcPr>
          <w:p w14:paraId="0781B44C" w14:textId="77777777" w:rsidR="005D035B" w:rsidRPr="00433E57" w:rsidRDefault="005D035B" w:rsidP="00025713">
            <w:pPr>
              <w:spacing w:before="60"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F: </w:t>
            </w:r>
            <w:r w:rsidRPr="00433E57">
              <w:rPr>
                <w:rFonts w:ascii="Arial" w:hAnsi="Arial" w:cs="Arial"/>
                <w:color w:val="000000" w:themeColor="text1"/>
                <w:sz w:val="22"/>
                <w:szCs w:val="22"/>
                <w:lang w:val="en"/>
              </w:rPr>
              <w:t>CTGTTCTGGGGTGTGGTGTCT</w:t>
            </w:r>
          </w:p>
          <w:p w14:paraId="15EE89B3" w14:textId="77777777" w:rsidR="005D035B" w:rsidRPr="00433E57" w:rsidRDefault="005D035B" w:rsidP="00025713">
            <w:pPr>
              <w:spacing w:before="60"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R: </w:t>
            </w:r>
            <w:r w:rsidRPr="00433E57">
              <w:rPr>
                <w:rFonts w:ascii="Arial" w:hAnsi="Arial" w:cs="Arial"/>
                <w:color w:val="000000" w:themeColor="text1"/>
                <w:sz w:val="22"/>
                <w:szCs w:val="22"/>
                <w:lang w:val="en"/>
              </w:rPr>
              <w:t>CAACCACTGGGCCACTATTTCTC</w:t>
            </w:r>
          </w:p>
        </w:tc>
        <w:tc>
          <w:tcPr>
            <w:tcW w:w="2767" w:type="dxa"/>
            <w:tcBorders>
              <w:left w:val="dashSmallGap" w:sz="4" w:space="0" w:color="auto"/>
              <w:bottom w:val="single" w:sz="4" w:space="0" w:color="000000" w:themeColor="text1"/>
              <w:right w:val="dashSmallGap" w:sz="4" w:space="0" w:color="auto"/>
            </w:tcBorders>
            <w:shd w:val="clear" w:color="auto" w:fill="auto"/>
            <w:vAlign w:val="center"/>
          </w:tcPr>
          <w:p w14:paraId="61FF17D3" w14:textId="77777777" w:rsidR="005D035B" w:rsidRPr="00433E57" w:rsidRDefault="005D035B" w:rsidP="000257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0.9 µM primer</w:t>
            </w:r>
          </w:p>
          <w:p w14:paraId="1241EA93" w14:textId="77777777" w:rsidR="005D035B" w:rsidRPr="00433E57" w:rsidRDefault="005D035B" w:rsidP="0002571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2.5 </w:t>
            </w:r>
            <w:proofErr w:type="spellStart"/>
            <w:r w:rsidRPr="00433E57">
              <w:rPr>
                <w:rFonts w:ascii="Arial" w:hAnsi="Arial" w:cs="Arial"/>
                <w:color w:val="000000" w:themeColor="text1"/>
                <w:sz w:val="22"/>
                <w:szCs w:val="22"/>
              </w:rPr>
              <w:t>mM</w:t>
            </w:r>
            <w:proofErr w:type="spellEnd"/>
            <w:r w:rsidRPr="00433E57">
              <w:rPr>
                <w:rFonts w:ascii="Arial" w:hAnsi="Arial" w:cs="Arial"/>
                <w:color w:val="000000" w:themeColor="text1"/>
                <w:sz w:val="22"/>
                <w:szCs w:val="22"/>
              </w:rPr>
              <w:t xml:space="preserve"> MgCl</w:t>
            </w:r>
            <w:r w:rsidRPr="00433E57">
              <w:rPr>
                <w:rFonts w:ascii="Arial" w:hAnsi="Arial" w:cs="Arial"/>
                <w:color w:val="000000" w:themeColor="text1"/>
                <w:sz w:val="22"/>
                <w:szCs w:val="22"/>
                <w:vertAlign w:val="subscript"/>
              </w:rPr>
              <w:t>2</w:t>
            </w:r>
          </w:p>
        </w:tc>
      </w:tr>
      <w:tr w:rsidR="005D035B" w:rsidRPr="00433E57" w14:paraId="6905440C" w14:textId="77777777" w:rsidTr="00B50BCC">
        <w:trPr>
          <w:trHeight w:val="720"/>
        </w:trPr>
        <w:tc>
          <w:tcPr>
            <w:cnfStyle w:val="001000000000" w:firstRow="0" w:lastRow="0" w:firstColumn="1" w:lastColumn="0" w:oddVBand="0" w:evenVBand="0" w:oddHBand="0" w:evenHBand="0" w:firstRowFirstColumn="0" w:firstRowLastColumn="0" w:lastRowFirstColumn="0" w:lastRowLastColumn="0"/>
            <w:tcW w:w="1275" w:type="dxa"/>
            <w:tcBorders>
              <w:left w:val="dashSmallGap" w:sz="4" w:space="0" w:color="auto"/>
              <w:bottom w:val="single" w:sz="4" w:space="0" w:color="000000" w:themeColor="text1"/>
              <w:right w:val="dashSmallGap" w:sz="4" w:space="0" w:color="auto"/>
            </w:tcBorders>
            <w:shd w:val="clear" w:color="auto" w:fill="auto"/>
            <w:vAlign w:val="center"/>
          </w:tcPr>
          <w:p w14:paraId="32610721" w14:textId="77777777" w:rsidR="005D035B" w:rsidRPr="00433E57" w:rsidRDefault="005D035B" w:rsidP="00025713">
            <w:pPr>
              <w:spacing w:line="276" w:lineRule="auto"/>
              <w:rPr>
                <w:rFonts w:ascii="Arial" w:eastAsia="Calibri" w:hAnsi="Arial" w:cs="Arial"/>
                <w:i/>
                <w:color w:val="000000" w:themeColor="text1"/>
                <w:sz w:val="22"/>
                <w:szCs w:val="22"/>
              </w:rPr>
            </w:pPr>
            <w:r w:rsidRPr="00433E57">
              <w:rPr>
                <w:rFonts w:ascii="Arial" w:eastAsia="Calibri" w:hAnsi="Arial" w:cs="Arial"/>
                <w:color w:val="000000" w:themeColor="text1"/>
                <w:sz w:val="22"/>
                <w:szCs w:val="22"/>
              </w:rPr>
              <w:t>MMP3</w:t>
            </w:r>
          </w:p>
        </w:tc>
        <w:tc>
          <w:tcPr>
            <w:tcW w:w="4683" w:type="dxa"/>
            <w:tcBorders>
              <w:left w:val="dashSmallGap" w:sz="4" w:space="0" w:color="auto"/>
              <w:bottom w:val="single" w:sz="4" w:space="0" w:color="000000" w:themeColor="text1"/>
              <w:right w:val="dashSmallGap" w:sz="4" w:space="0" w:color="auto"/>
            </w:tcBorders>
            <w:shd w:val="clear" w:color="auto" w:fill="auto"/>
            <w:vAlign w:val="center"/>
          </w:tcPr>
          <w:p w14:paraId="4F5B4B83" w14:textId="77777777" w:rsidR="005D035B" w:rsidRPr="00433E57" w:rsidRDefault="005D035B" w:rsidP="00025713">
            <w:pPr>
              <w:spacing w:before="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F: </w:t>
            </w:r>
            <w:r w:rsidRPr="00433E57">
              <w:rPr>
                <w:rFonts w:ascii="Arial" w:hAnsi="Arial" w:cs="Arial"/>
                <w:color w:val="000000" w:themeColor="text1"/>
                <w:sz w:val="22"/>
                <w:szCs w:val="22"/>
                <w:lang w:val="en"/>
              </w:rPr>
              <w:t>CCATCTCTTCCTTCAGGCGT</w:t>
            </w:r>
          </w:p>
          <w:p w14:paraId="7C6CC836" w14:textId="77777777" w:rsidR="005D035B" w:rsidRPr="00433E57" w:rsidRDefault="005D035B" w:rsidP="00025713">
            <w:pPr>
              <w:spacing w:before="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R: </w:t>
            </w:r>
            <w:r w:rsidRPr="00433E57">
              <w:rPr>
                <w:rFonts w:ascii="Arial" w:hAnsi="Arial" w:cs="Arial"/>
                <w:color w:val="000000" w:themeColor="text1"/>
                <w:sz w:val="22"/>
                <w:szCs w:val="22"/>
                <w:lang w:val="en"/>
              </w:rPr>
              <w:t>GTGTGGATGCCTCTTGGGTA</w:t>
            </w:r>
          </w:p>
        </w:tc>
        <w:tc>
          <w:tcPr>
            <w:tcW w:w="2767" w:type="dxa"/>
            <w:tcBorders>
              <w:left w:val="dashSmallGap" w:sz="4" w:space="0" w:color="auto"/>
              <w:bottom w:val="single" w:sz="4" w:space="0" w:color="000000" w:themeColor="text1"/>
              <w:right w:val="dashSmallGap" w:sz="4" w:space="0" w:color="auto"/>
            </w:tcBorders>
            <w:shd w:val="clear" w:color="auto" w:fill="auto"/>
            <w:vAlign w:val="center"/>
          </w:tcPr>
          <w:p w14:paraId="4D843F46" w14:textId="77777777" w:rsidR="005D035B" w:rsidRPr="00433E57" w:rsidRDefault="005D035B" w:rsidP="000257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0.4 µM primer</w:t>
            </w:r>
          </w:p>
          <w:p w14:paraId="657C34DF" w14:textId="6E941854" w:rsidR="00433E57" w:rsidRPr="00433E57" w:rsidRDefault="005D035B" w:rsidP="000257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vertAlign w:val="subscript"/>
              </w:rPr>
            </w:pPr>
            <w:r w:rsidRPr="00433E57">
              <w:rPr>
                <w:rFonts w:ascii="Arial" w:hAnsi="Arial" w:cs="Arial"/>
                <w:color w:val="000000" w:themeColor="text1"/>
                <w:sz w:val="22"/>
                <w:szCs w:val="22"/>
              </w:rPr>
              <w:t xml:space="preserve">2.5 </w:t>
            </w:r>
            <w:proofErr w:type="spellStart"/>
            <w:r w:rsidRPr="00433E57">
              <w:rPr>
                <w:rFonts w:ascii="Arial" w:hAnsi="Arial" w:cs="Arial"/>
                <w:color w:val="000000" w:themeColor="text1"/>
                <w:sz w:val="22"/>
                <w:szCs w:val="22"/>
              </w:rPr>
              <w:t>mM</w:t>
            </w:r>
            <w:proofErr w:type="spellEnd"/>
            <w:r w:rsidRPr="00433E57">
              <w:rPr>
                <w:rFonts w:ascii="Arial" w:hAnsi="Arial" w:cs="Arial"/>
                <w:color w:val="000000" w:themeColor="text1"/>
                <w:sz w:val="22"/>
                <w:szCs w:val="22"/>
              </w:rPr>
              <w:t xml:space="preserve"> MgCl</w:t>
            </w:r>
            <w:r w:rsidRPr="00433E57">
              <w:rPr>
                <w:rFonts w:ascii="Arial" w:hAnsi="Arial" w:cs="Arial"/>
                <w:color w:val="000000" w:themeColor="text1"/>
                <w:sz w:val="22"/>
                <w:szCs w:val="22"/>
                <w:vertAlign w:val="subscript"/>
              </w:rPr>
              <w:t>2</w:t>
            </w:r>
          </w:p>
        </w:tc>
      </w:tr>
      <w:tr w:rsidR="00433E57" w:rsidRPr="00433E57" w14:paraId="1F72BA8F" w14:textId="77777777" w:rsidTr="00B50BCC">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5" w:type="dxa"/>
            <w:tcBorders>
              <w:left w:val="dashSmallGap" w:sz="4" w:space="0" w:color="auto"/>
              <w:bottom w:val="single" w:sz="4" w:space="0" w:color="000000" w:themeColor="text1"/>
              <w:right w:val="dashSmallGap" w:sz="4" w:space="0" w:color="auto"/>
            </w:tcBorders>
            <w:shd w:val="clear" w:color="auto" w:fill="auto"/>
            <w:vAlign w:val="center"/>
          </w:tcPr>
          <w:p w14:paraId="1D4FFA55" w14:textId="747556B8" w:rsidR="00433E57" w:rsidRPr="00433E57" w:rsidRDefault="00433E57" w:rsidP="00025713">
            <w:pPr>
              <w:rPr>
                <w:rFonts w:ascii="Arial" w:eastAsia="Calibri" w:hAnsi="Arial" w:cs="Arial"/>
                <w:color w:val="000000" w:themeColor="text1"/>
                <w:sz w:val="22"/>
                <w:szCs w:val="22"/>
              </w:rPr>
            </w:pPr>
            <w:r w:rsidRPr="00433E57">
              <w:rPr>
                <w:rFonts w:ascii="Arial" w:eastAsia="Calibri" w:hAnsi="Arial" w:cs="Arial"/>
                <w:color w:val="000000" w:themeColor="text1"/>
                <w:sz w:val="22"/>
                <w:szCs w:val="22"/>
              </w:rPr>
              <w:t>DCN</w:t>
            </w:r>
          </w:p>
        </w:tc>
        <w:tc>
          <w:tcPr>
            <w:tcW w:w="4683" w:type="dxa"/>
            <w:tcBorders>
              <w:left w:val="dashSmallGap" w:sz="4" w:space="0" w:color="auto"/>
              <w:bottom w:val="single" w:sz="4" w:space="0" w:color="000000" w:themeColor="text1"/>
              <w:right w:val="dashSmallGap" w:sz="4" w:space="0" w:color="auto"/>
            </w:tcBorders>
            <w:shd w:val="clear" w:color="auto" w:fill="auto"/>
            <w:vAlign w:val="center"/>
          </w:tcPr>
          <w:p w14:paraId="204342E2" w14:textId="6425B884" w:rsidR="00433E57" w:rsidRPr="00433E57" w:rsidRDefault="00433E57" w:rsidP="00433E5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433E57">
              <w:rPr>
                <w:rFonts w:ascii="Arial" w:hAnsi="Arial" w:cs="Arial"/>
                <w:sz w:val="22"/>
                <w:szCs w:val="22"/>
              </w:rPr>
              <w:t>F: GGCTTCTTATTCGGGTGTGAG</w:t>
            </w:r>
            <w:r w:rsidRPr="00433E57">
              <w:rPr>
                <w:rFonts w:ascii="Arial" w:hAnsi="Arial" w:cs="Arial"/>
                <w:sz w:val="22"/>
                <w:szCs w:val="22"/>
              </w:rPr>
              <w:tab/>
            </w:r>
            <w:r w:rsidRPr="00433E57">
              <w:rPr>
                <w:rFonts w:ascii="Arial" w:hAnsi="Arial" w:cs="Arial"/>
                <w:sz w:val="22"/>
                <w:szCs w:val="22"/>
              </w:rPr>
              <w:tab/>
              <w:t xml:space="preserve"> R: AGAGCGCACGTAGACACATCT</w:t>
            </w:r>
          </w:p>
        </w:tc>
        <w:tc>
          <w:tcPr>
            <w:tcW w:w="2767" w:type="dxa"/>
            <w:tcBorders>
              <w:left w:val="dashSmallGap" w:sz="4" w:space="0" w:color="auto"/>
              <w:bottom w:val="single" w:sz="4" w:space="0" w:color="000000" w:themeColor="text1"/>
              <w:right w:val="dashSmallGap" w:sz="4" w:space="0" w:color="auto"/>
            </w:tcBorders>
            <w:shd w:val="clear" w:color="auto" w:fill="auto"/>
            <w:vAlign w:val="center"/>
          </w:tcPr>
          <w:p w14:paraId="040D6721" w14:textId="77777777" w:rsidR="00433E57" w:rsidRPr="00433E57" w:rsidRDefault="00433E57" w:rsidP="0002571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33E57">
              <w:rPr>
                <w:rFonts w:ascii="Arial" w:hAnsi="Arial" w:cs="Arial"/>
                <w:sz w:val="22"/>
                <w:szCs w:val="22"/>
              </w:rPr>
              <w:t xml:space="preserve">0.2 µM primer </w:t>
            </w:r>
          </w:p>
          <w:p w14:paraId="4F698DD3" w14:textId="2559E0AF" w:rsidR="00433E57" w:rsidRPr="00433E57" w:rsidRDefault="00433E57" w:rsidP="0002571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33E57">
              <w:rPr>
                <w:rFonts w:ascii="Arial" w:hAnsi="Arial" w:cs="Arial"/>
                <w:sz w:val="22"/>
                <w:szCs w:val="22"/>
              </w:rPr>
              <w:t xml:space="preserve">2.5 </w:t>
            </w:r>
            <w:proofErr w:type="spellStart"/>
            <w:r w:rsidRPr="00433E57">
              <w:rPr>
                <w:rFonts w:ascii="Arial" w:hAnsi="Arial" w:cs="Arial"/>
                <w:sz w:val="22"/>
                <w:szCs w:val="22"/>
              </w:rPr>
              <w:t>mM</w:t>
            </w:r>
            <w:proofErr w:type="spellEnd"/>
            <w:r w:rsidRPr="00433E57">
              <w:rPr>
                <w:rFonts w:ascii="Arial" w:hAnsi="Arial" w:cs="Arial"/>
                <w:sz w:val="22"/>
                <w:szCs w:val="22"/>
              </w:rPr>
              <w:t xml:space="preserve"> Mg</w:t>
            </w:r>
          </w:p>
        </w:tc>
      </w:tr>
      <w:tr w:rsidR="005D035B" w:rsidRPr="00433E57" w14:paraId="31BED428" w14:textId="77777777" w:rsidTr="00B50BCC">
        <w:trPr>
          <w:trHeight w:val="720"/>
        </w:trPr>
        <w:tc>
          <w:tcPr>
            <w:cnfStyle w:val="001000000000" w:firstRow="0" w:lastRow="0" w:firstColumn="1" w:lastColumn="0" w:oddVBand="0" w:evenVBand="0" w:oddHBand="0" w:evenHBand="0" w:firstRowFirstColumn="0" w:firstRowLastColumn="0" w:lastRowFirstColumn="0" w:lastRowLastColumn="0"/>
            <w:tcW w:w="1275" w:type="dxa"/>
            <w:tcBorders>
              <w:top w:val="single" w:sz="4" w:space="0" w:color="000000" w:themeColor="text1"/>
              <w:left w:val="dashSmallGap" w:sz="4" w:space="0" w:color="auto"/>
              <w:right w:val="dashSmallGap" w:sz="4" w:space="0" w:color="auto"/>
            </w:tcBorders>
            <w:shd w:val="clear" w:color="auto" w:fill="auto"/>
            <w:vAlign w:val="center"/>
          </w:tcPr>
          <w:p w14:paraId="0A1075ED" w14:textId="77777777" w:rsidR="005D035B" w:rsidRPr="00433E57" w:rsidRDefault="005D035B" w:rsidP="00025713">
            <w:pPr>
              <w:spacing w:line="276" w:lineRule="auto"/>
              <w:rPr>
                <w:rFonts w:ascii="Arial" w:hAnsi="Arial" w:cs="Arial"/>
                <w:color w:val="000000" w:themeColor="text1"/>
                <w:sz w:val="22"/>
                <w:szCs w:val="22"/>
              </w:rPr>
            </w:pPr>
            <w:r w:rsidRPr="00433E57">
              <w:rPr>
                <w:rFonts w:ascii="Arial" w:hAnsi="Arial" w:cs="Arial"/>
                <w:color w:val="000000" w:themeColor="text1"/>
                <w:sz w:val="22"/>
                <w:szCs w:val="22"/>
              </w:rPr>
              <w:t>HPRT1</w:t>
            </w:r>
          </w:p>
        </w:tc>
        <w:tc>
          <w:tcPr>
            <w:tcW w:w="4683" w:type="dxa"/>
            <w:tcBorders>
              <w:top w:val="single" w:sz="4" w:space="0" w:color="000000" w:themeColor="text1"/>
              <w:left w:val="dashSmallGap" w:sz="4" w:space="0" w:color="auto"/>
              <w:right w:val="dashSmallGap" w:sz="4" w:space="0" w:color="auto"/>
            </w:tcBorders>
            <w:shd w:val="clear" w:color="auto" w:fill="auto"/>
            <w:vAlign w:val="center"/>
          </w:tcPr>
          <w:p w14:paraId="3488B85A" w14:textId="77777777" w:rsidR="005D035B" w:rsidRPr="00433E57" w:rsidRDefault="005D035B" w:rsidP="00025713">
            <w:pPr>
              <w:spacing w:before="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F:</w:t>
            </w:r>
            <w:r w:rsidRPr="00433E57">
              <w:rPr>
                <w:rFonts w:ascii="Arial" w:eastAsia="Times New Roman" w:hAnsi="Arial" w:cs="Arial"/>
                <w:color w:val="auto"/>
                <w:sz w:val="22"/>
                <w:szCs w:val="22"/>
                <w:lang w:eastAsia="en-US"/>
              </w:rPr>
              <w:t xml:space="preserve"> </w:t>
            </w:r>
            <w:r w:rsidRPr="00433E57">
              <w:rPr>
                <w:rFonts w:ascii="Arial" w:hAnsi="Arial" w:cs="Arial"/>
                <w:color w:val="000000" w:themeColor="text1"/>
                <w:sz w:val="22"/>
                <w:szCs w:val="22"/>
                <w:lang w:val="en"/>
              </w:rPr>
              <w:t>GCAGACTTTGCTTTCCTTGG</w:t>
            </w:r>
          </w:p>
          <w:p w14:paraId="7C151175" w14:textId="77777777" w:rsidR="005D035B" w:rsidRPr="00433E57" w:rsidRDefault="005D035B" w:rsidP="00025713">
            <w:pPr>
              <w:spacing w:before="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R: </w:t>
            </w:r>
            <w:r w:rsidRPr="00433E57">
              <w:rPr>
                <w:rFonts w:ascii="Arial" w:hAnsi="Arial" w:cs="Arial"/>
                <w:color w:val="000000" w:themeColor="text1"/>
                <w:sz w:val="22"/>
                <w:szCs w:val="22"/>
                <w:lang w:val="en"/>
              </w:rPr>
              <w:t>CCAACACTTCGTGGGGTCCTT</w:t>
            </w:r>
          </w:p>
        </w:tc>
        <w:tc>
          <w:tcPr>
            <w:tcW w:w="2767" w:type="dxa"/>
            <w:tcBorders>
              <w:top w:val="single" w:sz="4" w:space="0" w:color="000000" w:themeColor="text1"/>
              <w:left w:val="dashSmallGap" w:sz="4" w:space="0" w:color="auto"/>
              <w:right w:val="dashSmallGap" w:sz="4" w:space="0" w:color="auto"/>
            </w:tcBorders>
            <w:shd w:val="clear" w:color="auto" w:fill="auto"/>
            <w:vAlign w:val="center"/>
          </w:tcPr>
          <w:p w14:paraId="284FBE04" w14:textId="77777777" w:rsidR="005D035B" w:rsidRPr="00433E57" w:rsidRDefault="005D035B" w:rsidP="000257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0.2 µM primer</w:t>
            </w:r>
          </w:p>
          <w:p w14:paraId="16395D59" w14:textId="77777777" w:rsidR="005D035B" w:rsidRPr="00433E57" w:rsidRDefault="005D035B" w:rsidP="0002571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433E57">
              <w:rPr>
                <w:rFonts w:ascii="Arial" w:hAnsi="Arial" w:cs="Arial"/>
                <w:color w:val="000000" w:themeColor="text1"/>
                <w:sz w:val="22"/>
                <w:szCs w:val="22"/>
              </w:rPr>
              <w:t xml:space="preserve">3.0 </w:t>
            </w:r>
            <w:proofErr w:type="spellStart"/>
            <w:r w:rsidRPr="00433E57">
              <w:rPr>
                <w:rFonts w:ascii="Arial" w:hAnsi="Arial" w:cs="Arial"/>
                <w:color w:val="000000" w:themeColor="text1"/>
                <w:sz w:val="22"/>
                <w:szCs w:val="22"/>
              </w:rPr>
              <w:t>mM</w:t>
            </w:r>
            <w:proofErr w:type="spellEnd"/>
            <w:r w:rsidRPr="00433E57">
              <w:rPr>
                <w:rFonts w:ascii="Arial" w:hAnsi="Arial" w:cs="Arial"/>
                <w:color w:val="000000" w:themeColor="text1"/>
                <w:sz w:val="22"/>
                <w:szCs w:val="22"/>
              </w:rPr>
              <w:t xml:space="preserve"> MgCl</w:t>
            </w:r>
            <w:r w:rsidRPr="00433E57">
              <w:rPr>
                <w:rFonts w:ascii="Arial" w:hAnsi="Arial" w:cs="Arial"/>
                <w:color w:val="000000" w:themeColor="text1"/>
                <w:sz w:val="22"/>
                <w:szCs w:val="22"/>
                <w:vertAlign w:val="subscript"/>
              </w:rPr>
              <w:t>2</w:t>
            </w:r>
          </w:p>
        </w:tc>
      </w:tr>
    </w:tbl>
    <w:p w14:paraId="680103D8" w14:textId="77777777" w:rsidR="005D035B" w:rsidRDefault="005D035B" w:rsidP="004D34FC">
      <w:pPr>
        <w:jc w:val="both"/>
        <w:rPr>
          <w:b/>
        </w:rPr>
      </w:pPr>
    </w:p>
    <w:p w14:paraId="6A8F2577" w14:textId="77777777" w:rsidR="00F9362C" w:rsidRDefault="00F9362C" w:rsidP="004D34FC">
      <w:pPr>
        <w:jc w:val="both"/>
      </w:pPr>
    </w:p>
    <w:p w14:paraId="109D34FA" w14:textId="77777777" w:rsidR="00F9362C" w:rsidRDefault="00F9362C" w:rsidP="004D34FC">
      <w:pPr>
        <w:jc w:val="both"/>
      </w:pPr>
    </w:p>
    <w:p w14:paraId="7A062020" w14:textId="77777777" w:rsidR="00F9362C" w:rsidRDefault="00F9362C" w:rsidP="004D34FC">
      <w:pPr>
        <w:jc w:val="both"/>
      </w:pPr>
    </w:p>
    <w:p w14:paraId="49C30A1D" w14:textId="77777777" w:rsidR="001031AC" w:rsidRDefault="001031AC" w:rsidP="004D34FC">
      <w:pPr>
        <w:jc w:val="both"/>
      </w:pPr>
    </w:p>
    <w:p w14:paraId="5A67C802" w14:textId="77777777" w:rsidR="001031AC" w:rsidRDefault="001031AC" w:rsidP="004D34FC">
      <w:pPr>
        <w:jc w:val="both"/>
      </w:pPr>
    </w:p>
    <w:p w14:paraId="5A70EDE2" w14:textId="77777777" w:rsidR="001031AC" w:rsidRDefault="001031AC" w:rsidP="004D34FC">
      <w:pPr>
        <w:jc w:val="both"/>
      </w:pPr>
    </w:p>
    <w:p w14:paraId="3962EC4A" w14:textId="77777777" w:rsidR="001031AC" w:rsidRDefault="001031AC" w:rsidP="004D34FC">
      <w:pPr>
        <w:jc w:val="both"/>
      </w:pPr>
    </w:p>
    <w:p w14:paraId="230FB005" w14:textId="77777777" w:rsidR="001031AC" w:rsidRDefault="001031AC" w:rsidP="004D34FC">
      <w:pPr>
        <w:jc w:val="both"/>
      </w:pPr>
    </w:p>
    <w:p w14:paraId="2BE08131" w14:textId="77777777" w:rsidR="001031AC" w:rsidRDefault="001031AC" w:rsidP="004D34FC">
      <w:pPr>
        <w:jc w:val="both"/>
      </w:pPr>
    </w:p>
    <w:p w14:paraId="5EC8F251" w14:textId="77777777" w:rsidR="001031AC" w:rsidRDefault="001031AC" w:rsidP="004D34FC">
      <w:pPr>
        <w:jc w:val="both"/>
      </w:pPr>
    </w:p>
    <w:p w14:paraId="5E04EC22" w14:textId="77777777" w:rsidR="001031AC" w:rsidRDefault="001031AC" w:rsidP="004D34FC">
      <w:pPr>
        <w:jc w:val="both"/>
      </w:pPr>
    </w:p>
    <w:p w14:paraId="7DE3C4F7" w14:textId="77777777" w:rsidR="001031AC" w:rsidRDefault="001031AC" w:rsidP="004D34FC">
      <w:pPr>
        <w:jc w:val="both"/>
      </w:pPr>
    </w:p>
    <w:p w14:paraId="26083829" w14:textId="77777777" w:rsidR="001031AC" w:rsidRDefault="001031AC" w:rsidP="004D34FC">
      <w:pPr>
        <w:jc w:val="both"/>
      </w:pPr>
    </w:p>
    <w:p w14:paraId="245F3D1C" w14:textId="77777777" w:rsidR="001031AC" w:rsidRDefault="001031AC" w:rsidP="004D34FC">
      <w:pPr>
        <w:jc w:val="both"/>
      </w:pPr>
    </w:p>
    <w:p w14:paraId="74B82832" w14:textId="77777777" w:rsidR="001031AC" w:rsidRDefault="001031AC" w:rsidP="004D34FC">
      <w:pPr>
        <w:jc w:val="both"/>
      </w:pPr>
    </w:p>
    <w:p w14:paraId="57EAFBE0" w14:textId="77777777" w:rsidR="001031AC" w:rsidRDefault="001031AC" w:rsidP="004D34FC">
      <w:pPr>
        <w:jc w:val="both"/>
      </w:pPr>
    </w:p>
    <w:p w14:paraId="6CCDA800" w14:textId="77777777" w:rsidR="001031AC" w:rsidRDefault="001031AC" w:rsidP="004D34FC">
      <w:pPr>
        <w:jc w:val="both"/>
      </w:pPr>
    </w:p>
    <w:p w14:paraId="28B2E9DC" w14:textId="77777777" w:rsidR="001031AC" w:rsidRDefault="001031AC" w:rsidP="004D34FC">
      <w:pPr>
        <w:jc w:val="both"/>
      </w:pPr>
    </w:p>
    <w:p w14:paraId="72C258F0" w14:textId="77777777" w:rsidR="001031AC" w:rsidRDefault="001031AC" w:rsidP="004D34FC">
      <w:pPr>
        <w:jc w:val="both"/>
      </w:pPr>
    </w:p>
    <w:p w14:paraId="24DADBFC" w14:textId="77777777" w:rsidR="001031AC" w:rsidRDefault="001031AC" w:rsidP="004D34FC">
      <w:pPr>
        <w:jc w:val="both"/>
      </w:pPr>
    </w:p>
    <w:p w14:paraId="7B36227E" w14:textId="77777777" w:rsidR="001031AC" w:rsidRDefault="001031AC" w:rsidP="004D34FC">
      <w:pPr>
        <w:jc w:val="both"/>
      </w:pPr>
    </w:p>
    <w:p w14:paraId="66D634B5" w14:textId="77777777" w:rsidR="001031AC" w:rsidRDefault="001031AC" w:rsidP="004D34FC">
      <w:pPr>
        <w:jc w:val="both"/>
      </w:pPr>
    </w:p>
    <w:p w14:paraId="42B0E409" w14:textId="77777777" w:rsidR="001031AC" w:rsidRDefault="001031AC" w:rsidP="004D34FC">
      <w:pPr>
        <w:jc w:val="both"/>
      </w:pPr>
    </w:p>
    <w:p w14:paraId="010B6C2B" w14:textId="7A2FB5B3" w:rsidR="00B73831" w:rsidRDefault="00681D2E" w:rsidP="00681D2E">
      <w:pPr>
        <w:spacing w:line="240" w:lineRule="auto"/>
        <w:jc w:val="both"/>
      </w:pPr>
      <w:r>
        <w:rPr>
          <w:b/>
        </w:rPr>
        <w:lastRenderedPageBreak/>
        <w:t xml:space="preserve">Table </w:t>
      </w:r>
      <w:r w:rsidR="00ED420B">
        <w:rPr>
          <w:b/>
        </w:rPr>
        <w:t>S</w:t>
      </w:r>
      <w:r>
        <w:rPr>
          <w:b/>
        </w:rPr>
        <w:t>2</w:t>
      </w:r>
      <w:r w:rsidRPr="00B1752B">
        <w:rPr>
          <w:b/>
        </w:rPr>
        <w:t xml:space="preserve">: </w:t>
      </w:r>
      <w:r>
        <w:rPr>
          <w:b/>
        </w:rPr>
        <w:t>Media formulations.</w:t>
      </w:r>
      <w:r>
        <w:t xml:space="preserve"> The BEAS-2B epithelial cell m</w:t>
      </w:r>
      <w:r w:rsidRPr="001031AC">
        <w:t>edia</w:t>
      </w:r>
      <w:r>
        <w:t xml:space="preserve"> kit from Lonza provided additives</w:t>
      </w:r>
      <w:r w:rsidR="00AC30E8">
        <w:t xml:space="preserve"> </w:t>
      </w:r>
      <w:r>
        <w:t>required to maintain the health of all three microtissue cell types in 500</w:t>
      </w:r>
      <w:r w:rsidR="00715955">
        <w:t xml:space="preserve"> </w:t>
      </w:r>
      <w:r>
        <w:t xml:space="preserve">mL of high glucose DMEM. </w:t>
      </w:r>
      <w:r w:rsidR="007136D0">
        <w:t xml:space="preserve"> Optimized f</w:t>
      </w:r>
      <w:r>
        <w:t>ormulations for single cell and microtissue cultures are listed.</w:t>
      </w:r>
    </w:p>
    <w:tbl>
      <w:tblPr>
        <w:tblStyle w:val="TableGrid"/>
        <w:tblW w:w="9262" w:type="dxa"/>
        <w:tblLayout w:type="fixed"/>
        <w:tblLook w:val="04A0" w:firstRow="1" w:lastRow="0" w:firstColumn="1" w:lastColumn="0" w:noHBand="0" w:noVBand="1"/>
      </w:tblPr>
      <w:tblGrid>
        <w:gridCol w:w="3088"/>
        <w:gridCol w:w="4950"/>
        <w:gridCol w:w="1224"/>
      </w:tblGrid>
      <w:tr w:rsidR="00F03620" w:rsidRPr="001031AC" w14:paraId="7BDD568A" w14:textId="77777777" w:rsidTr="00433E57">
        <w:trPr>
          <w:trHeight w:val="326"/>
        </w:trPr>
        <w:tc>
          <w:tcPr>
            <w:tcW w:w="3088" w:type="dxa"/>
            <w:vMerge w:val="restart"/>
            <w:noWrap/>
            <w:hideMark/>
          </w:tcPr>
          <w:p w14:paraId="158B3C10" w14:textId="32C8F7BF" w:rsidR="001031AC" w:rsidRPr="001031AC" w:rsidRDefault="001031AC" w:rsidP="001031AC">
            <w:pPr>
              <w:rPr>
                <w:b/>
              </w:rPr>
            </w:pPr>
            <w:r w:rsidRPr="001031AC">
              <w:rPr>
                <w:b/>
              </w:rPr>
              <w:t xml:space="preserve">BEAS-2B Epithelial Cell Media: LONZA </w:t>
            </w:r>
            <w:proofErr w:type="spellStart"/>
            <w:r w:rsidRPr="001031AC">
              <w:rPr>
                <w:b/>
              </w:rPr>
              <w:t>Clonetics</w:t>
            </w:r>
            <w:proofErr w:type="spellEnd"/>
            <w:r w:rsidRPr="001031AC">
              <w:rPr>
                <w:b/>
              </w:rPr>
              <w:t xml:space="preserve">™ BEGM™ </w:t>
            </w:r>
            <w:proofErr w:type="spellStart"/>
            <w:r w:rsidRPr="001031AC">
              <w:rPr>
                <w:b/>
              </w:rPr>
              <w:t>BulletKit</w:t>
            </w:r>
            <w:proofErr w:type="spellEnd"/>
            <w:r w:rsidRPr="001031AC">
              <w:rPr>
                <w:b/>
              </w:rPr>
              <w:t>™ (CC-3170)</w:t>
            </w:r>
            <w:r>
              <w:rPr>
                <w:b/>
              </w:rPr>
              <w:t xml:space="preserve"> (single cell culture)</w:t>
            </w:r>
          </w:p>
        </w:tc>
        <w:tc>
          <w:tcPr>
            <w:tcW w:w="4950" w:type="dxa"/>
            <w:noWrap/>
            <w:hideMark/>
          </w:tcPr>
          <w:p w14:paraId="198BEA63" w14:textId="77777777" w:rsidR="001031AC" w:rsidRPr="001031AC" w:rsidRDefault="001031AC" w:rsidP="001031AC">
            <w:pPr>
              <w:rPr>
                <w:b/>
              </w:rPr>
            </w:pPr>
            <w:r w:rsidRPr="001031AC">
              <w:rPr>
                <w:b/>
              </w:rPr>
              <w:t>Components</w:t>
            </w:r>
          </w:p>
        </w:tc>
        <w:tc>
          <w:tcPr>
            <w:tcW w:w="1224" w:type="dxa"/>
            <w:noWrap/>
            <w:hideMark/>
          </w:tcPr>
          <w:p w14:paraId="27AB90C3" w14:textId="77777777" w:rsidR="001031AC" w:rsidRPr="001031AC" w:rsidRDefault="001031AC" w:rsidP="001031AC">
            <w:pPr>
              <w:rPr>
                <w:b/>
              </w:rPr>
            </w:pPr>
            <w:r w:rsidRPr="001031AC">
              <w:rPr>
                <w:b/>
              </w:rPr>
              <w:t>Volume</w:t>
            </w:r>
          </w:p>
        </w:tc>
      </w:tr>
      <w:tr w:rsidR="00681D2E" w:rsidRPr="001031AC" w14:paraId="1DC076D9" w14:textId="77777777" w:rsidTr="00433E57">
        <w:trPr>
          <w:trHeight w:val="289"/>
        </w:trPr>
        <w:tc>
          <w:tcPr>
            <w:tcW w:w="3088" w:type="dxa"/>
            <w:vMerge/>
            <w:hideMark/>
          </w:tcPr>
          <w:p w14:paraId="754DD3D5" w14:textId="77777777" w:rsidR="001031AC" w:rsidRPr="001031AC" w:rsidRDefault="001031AC" w:rsidP="001031AC"/>
        </w:tc>
        <w:tc>
          <w:tcPr>
            <w:tcW w:w="4950" w:type="dxa"/>
            <w:noWrap/>
            <w:hideMark/>
          </w:tcPr>
          <w:p w14:paraId="45C47B34" w14:textId="77777777" w:rsidR="001031AC" w:rsidRPr="001031AC" w:rsidRDefault="001031AC" w:rsidP="001031AC">
            <w:r w:rsidRPr="001031AC">
              <w:t>Bronchial Epithelial Cell Basal Medium (BEBM)</w:t>
            </w:r>
          </w:p>
        </w:tc>
        <w:tc>
          <w:tcPr>
            <w:tcW w:w="1224" w:type="dxa"/>
            <w:noWrap/>
            <w:hideMark/>
          </w:tcPr>
          <w:p w14:paraId="1DB7583A" w14:textId="5E7C4479" w:rsidR="001031AC" w:rsidRPr="001031AC" w:rsidRDefault="001031AC" w:rsidP="001031AC">
            <w:r w:rsidRPr="001031AC">
              <w:t>500</w:t>
            </w:r>
            <w:r w:rsidR="00715955">
              <w:t xml:space="preserve"> </w:t>
            </w:r>
            <w:r w:rsidRPr="001031AC">
              <w:t>mL</w:t>
            </w:r>
          </w:p>
        </w:tc>
      </w:tr>
      <w:tr w:rsidR="00681D2E" w:rsidRPr="001031AC" w14:paraId="5DA37B83" w14:textId="77777777" w:rsidTr="00433E57">
        <w:trPr>
          <w:trHeight w:val="289"/>
        </w:trPr>
        <w:tc>
          <w:tcPr>
            <w:tcW w:w="3088" w:type="dxa"/>
            <w:vMerge/>
            <w:hideMark/>
          </w:tcPr>
          <w:p w14:paraId="7B9C2B22" w14:textId="77777777" w:rsidR="001031AC" w:rsidRPr="001031AC" w:rsidRDefault="001031AC" w:rsidP="001031AC"/>
        </w:tc>
        <w:tc>
          <w:tcPr>
            <w:tcW w:w="4950" w:type="dxa"/>
            <w:noWrap/>
            <w:hideMark/>
          </w:tcPr>
          <w:p w14:paraId="312FC26B" w14:textId="77777777" w:rsidR="001031AC" w:rsidRPr="001031AC" w:rsidRDefault="001031AC" w:rsidP="001031AC">
            <w:r w:rsidRPr="001031AC">
              <w:t>Bovine Pituitary Extract (BPE)</w:t>
            </w:r>
          </w:p>
        </w:tc>
        <w:tc>
          <w:tcPr>
            <w:tcW w:w="1224" w:type="dxa"/>
            <w:noWrap/>
            <w:hideMark/>
          </w:tcPr>
          <w:p w14:paraId="10426182" w14:textId="605BCAC5" w:rsidR="001031AC" w:rsidRPr="001031AC" w:rsidRDefault="001031AC" w:rsidP="001031AC">
            <w:r w:rsidRPr="001031AC">
              <w:t>2</w:t>
            </w:r>
            <w:r w:rsidR="00715955">
              <w:t xml:space="preserve"> </w:t>
            </w:r>
            <w:r w:rsidRPr="001031AC">
              <w:t>mL</w:t>
            </w:r>
          </w:p>
        </w:tc>
      </w:tr>
      <w:tr w:rsidR="00681D2E" w:rsidRPr="001031AC" w14:paraId="7A262B81" w14:textId="77777777" w:rsidTr="00433E57">
        <w:trPr>
          <w:trHeight w:val="289"/>
        </w:trPr>
        <w:tc>
          <w:tcPr>
            <w:tcW w:w="3088" w:type="dxa"/>
            <w:vMerge/>
            <w:hideMark/>
          </w:tcPr>
          <w:p w14:paraId="63C62EC6" w14:textId="77777777" w:rsidR="001031AC" w:rsidRPr="001031AC" w:rsidRDefault="001031AC" w:rsidP="001031AC"/>
        </w:tc>
        <w:tc>
          <w:tcPr>
            <w:tcW w:w="4950" w:type="dxa"/>
            <w:noWrap/>
            <w:hideMark/>
          </w:tcPr>
          <w:p w14:paraId="44FD4822" w14:textId="52989139" w:rsidR="001031AC" w:rsidRPr="001031AC" w:rsidRDefault="001031AC" w:rsidP="001031AC">
            <w:r w:rsidRPr="001031AC">
              <w:t>Hydrocort</w:t>
            </w:r>
            <w:r w:rsidR="00DD3C30">
              <w:t>i</w:t>
            </w:r>
            <w:r w:rsidRPr="001031AC">
              <w:t>sone</w:t>
            </w:r>
          </w:p>
        </w:tc>
        <w:tc>
          <w:tcPr>
            <w:tcW w:w="1224" w:type="dxa"/>
            <w:noWrap/>
            <w:hideMark/>
          </w:tcPr>
          <w:p w14:paraId="43C510E6" w14:textId="3C7EC839" w:rsidR="001031AC" w:rsidRPr="001031AC" w:rsidRDefault="001031AC" w:rsidP="001031AC">
            <w:r w:rsidRPr="001031AC">
              <w:t>0.5</w:t>
            </w:r>
            <w:r w:rsidR="00715955">
              <w:t xml:space="preserve"> </w:t>
            </w:r>
            <w:r w:rsidRPr="001031AC">
              <w:t>mL</w:t>
            </w:r>
          </w:p>
        </w:tc>
      </w:tr>
      <w:tr w:rsidR="00681D2E" w:rsidRPr="001031AC" w14:paraId="751D31DB" w14:textId="77777777" w:rsidTr="00433E57">
        <w:trPr>
          <w:trHeight w:val="289"/>
        </w:trPr>
        <w:tc>
          <w:tcPr>
            <w:tcW w:w="3088" w:type="dxa"/>
            <w:vMerge/>
            <w:hideMark/>
          </w:tcPr>
          <w:p w14:paraId="255FFFE8" w14:textId="77777777" w:rsidR="001031AC" w:rsidRPr="001031AC" w:rsidRDefault="001031AC" w:rsidP="001031AC"/>
        </w:tc>
        <w:tc>
          <w:tcPr>
            <w:tcW w:w="4950" w:type="dxa"/>
            <w:noWrap/>
            <w:hideMark/>
          </w:tcPr>
          <w:p w14:paraId="6EE92D7D" w14:textId="77777777" w:rsidR="001031AC" w:rsidRPr="001031AC" w:rsidRDefault="001031AC" w:rsidP="001031AC">
            <w:r w:rsidRPr="001031AC">
              <w:t>Human Epidermal Growth Factor (</w:t>
            </w:r>
            <w:proofErr w:type="spellStart"/>
            <w:r w:rsidRPr="001031AC">
              <w:t>hEGF</w:t>
            </w:r>
            <w:proofErr w:type="spellEnd"/>
            <w:r w:rsidRPr="001031AC">
              <w:t>)</w:t>
            </w:r>
          </w:p>
        </w:tc>
        <w:tc>
          <w:tcPr>
            <w:tcW w:w="1224" w:type="dxa"/>
            <w:noWrap/>
            <w:hideMark/>
          </w:tcPr>
          <w:p w14:paraId="0282F5D2" w14:textId="66D418AF" w:rsidR="001031AC" w:rsidRPr="001031AC" w:rsidRDefault="001031AC" w:rsidP="001031AC">
            <w:r w:rsidRPr="001031AC">
              <w:t>0.5</w:t>
            </w:r>
            <w:r w:rsidR="00715955">
              <w:t xml:space="preserve"> </w:t>
            </w:r>
            <w:r w:rsidRPr="001031AC">
              <w:t>mL</w:t>
            </w:r>
          </w:p>
        </w:tc>
      </w:tr>
      <w:tr w:rsidR="00681D2E" w:rsidRPr="001031AC" w14:paraId="678F5E37" w14:textId="77777777" w:rsidTr="00433E57">
        <w:trPr>
          <w:trHeight w:val="289"/>
        </w:trPr>
        <w:tc>
          <w:tcPr>
            <w:tcW w:w="3088" w:type="dxa"/>
            <w:vMerge/>
            <w:hideMark/>
          </w:tcPr>
          <w:p w14:paraId="7C0EA414" w14:textId="77777777" w:rsidR="001031AC" w:rsidRPr="001031AC" w:rsidRDefault="001031AC" w:rsidP="001031AC"/>
        </w:tc>
        <w:tc>
          <w:tcPr>
            <w:tcW w:w="4950" w:type="dxa"/>
            <w:noWrap/>
            <w:hideMark/>
          </w:tcPr>
          <w:p w14:paraId="58B99E42" w14:textId="77777777" w:rsidR="001031AC" w:rsidRPr="001031AC" w:rsidRDefault="001031AC" w:rsidP="001031AC">
            <w:r w:rsidRPr="001031AC">
              <w:t>Epinephrine</w:t>
            </w:r>
          </w:p>
        </w:tc>
        <w:tc>
          <w:tcPr>
            <w:tcW w:w="1224" w:type="dxa"/>
            <w:noWrap/>
            <w:hideMark/>
          </w:tcPr>
          <w:p w14:paraId="63F921B7" w14:textId="71C3D394" w:rsidR="001031AC" w:rsidRPr="001031AC" w:rsidRDefault="001031AC" w:rsidP="001031AC">
            <w:r w:rsidRPr="001031AC">
              <w:t>0.5</w:t>
            </w:r>
            <w:r w:rsidR="00715955">
              <w:t xml:space="preserve"> </w:t>
            </w:r>
            <w:r w:rsidRPr="001031AC">
              <w:t>mL</w:t>
            </w:r>
          </w:p>
        </w:tc>
      </w:tr>
      <w:tr w:rsidR="00681D2E" w:rsidRPr="001031AC" w14:paraId="5F2E5F1D" w14:textId="77777777" w:rsidTr="00433E57">
        <w:trPr>
          <w:trHeight w:val="289"/>
        </w:trPr>
        <w:tc>
          <w:tcPr>
            <w:tcW w:w="3088" w:type="dxa"/>
            <w:vMerge/>
            <w:hideMark/>
          </w:tcPr>
          <w:p w14:paraId="021E6409" w14:textId="77777777" w:rsidR="001031AC" w:rsidRPr="001031AC" w:rsidRDefault="001031AC" w:rsidP="001031AC"/>
        </w:tc>
        <w:tc>
          <w:tcPr>
            <w:tcW w:w="4950" w:type="dxa"/>
            <w:noWrap/>
            <w:hideMark/>
          </w:tcPr>
          <w:p w14:paraId="62F07101" w14:textId="77777777" w:rsidR="001031AC" w:rsidRPr="001031AC" w:rsidRDefault="001031AC" w:rsidP="001031AC">
            <w:r w:rsidRPr="001031AC">
              <w:t>Transferrin</w:t>
            </w:r>
          </w:p>
        </w:tc>
        <w:tc>
          <w:tcPr>
            <w:tcW w:w="1224" w:type="dxa"/>
            <w:noWrap/>
            <w:hideMark/>
          </w:tcPr>
          <w:p w14:paraId="3D2C14FF" w14:textId="0098C516" w:rsidR="001031AC" w:rsidRPr="001031AC" w:rsidRDefault="001031AC" w:rsidP="001031AC">
            <w:r w:rsidRPr="001031AC">
              <w:t>0.5</w:t>
            </w:r>
            <w:r w:rsidR="00715955">
              <w:t xml:space="preserve"> </w:t>
            </w:r>
            <w:r w:rsidRPr="001031AC">
              <w:t>mL</w:t>
            </w:r>
          </w:p>
        </w:tc>
      </w:tr>
      <w:tr w:rsidR="00681D2E" w:rsidRPr="001031AC" w14:paraId="629BD2B2" w14:textId="77777777" w:rsidTr="00433E57">
        <w:trPr>
          <w:trHeight w:val="289"/>
        </w:trPr>
        <w:tc>
          <w:tcPr>
            <w:tcW w:w="3088" w:type="dxa"/>
            <w:vMerge/>
            <w:hideMark/>
          </w:tcPr>
          <w:p w14:paraId="1103CBA2" w14:textId="77777777" w:rsidR="001031AC" w:rsidRPr="001031AC" w:rsidRDefault="001031AC" w:rsidP="001031AC"/>
        </w:tc>
        <w:tc>
          <w:tcPr>
            <w:tcW w:w="4950" w:type="dxa"/>
            <w:noWrap/>
            <w:hideMark/>
          </w:tcPr>
          <w:p w14:paraId="59A7AF23" w14:textId="77777777" w:rsidR="001031AC" w:rsidRPr="001031AC" w:rsidRDefault="001031AC" w:rsidP="001031AC">
            <w:r w:rsidRPr="001031AC">
              <w:t>Insulin</w:t>
            </w:r>
          </w:p>
        </w:tc>
        <w:tc>
          <w:tcPr>
            <w:tcW w:w="1224" w:type="dxa"/>
            <w:noWrap/>
            <w:hideMark/>
          </w:tcPr>
          <w:p w14:paraId="10F6AEC7" w14:textId="7FCD9B41" w:rsidR="001031AC" w:rsidRPr="001031AC" w:rsidRDefault="001031AC" w:rsidP="001031AC">
            <w:r w:rsidRPr="001031AC">
              <w:t>0.5</w:t>
            </w:r>
            <w:r w:rsidR="00715955">
              <w:t xml:space="preserve"> </w:t>
            </w:r>
            <w:r w:rsidRPr="001031AC">
              <w:t>mL</w:t>
            </w:r>
          </w:p>
        </w:tc>
      </w:tr>
      <w:tr w:rsidR="00681D2E" w:rsidRPr="001031AC" w14:paraId="09664C72" w14:textId="77777777" w:rsidTr="00433E57">
        <w:trPr>
          <w:trHeight w:val="289"/>
        </w:trPr>
        <w:tc>
          <w:tcPr>
            <w:tcW w:w="3088" w:type="dxa"/>
            <w:vMerge/>
            <w:hideMark/>
          </w:tcPr>
          <w:p w14:paraId="0EEEDEAB" w14:textId="77777777" w:rsidR="001031AC" w:rsidRPr="001031AC" w:rsidRDefault="001031AC" w:rsidP="001031AC"/>
        </w:tc>
        <w:tc>
          <w:tcPr>
            <w:tcW w:w="4950" w:type="dxa"/>
            <w:noWrap/>
            <w:hideMark/>
          </w:tcPr>
          <w:p w14:paraId="7CE0FE17" w14:textId="77777777" w:rsidR="001031AC" w:rsidRPr="001031AC" w:rsidRDefault="001031AC" w:rsidP="001031AC">
            <w:r w:rsidRPr="001031AC">
              <w:t>Retinoic Acid</w:t>
            </w:r>
          </w:p>
        </w:tc>
        <w:tc>
          <w:tcPr>
            <w:tcW w:w="1224" w:type="dxa"/>
            <w:noWrap/>
            <w:hideMark/>
          </w:tcPr>
          <w:p w14:paraId="5E80AC7E" w14:textId="0DCA0AA6" w:rsidR="001031AC" w:rsidRPr="001031AC" w:rsidRDefault="001031AC" w:rsidP="001031AC">
            <w:r w:rsidRPr="001031AC">
              <w:t>0.5</w:t>
            </w:r>
            <w:r w:rsidR="00715955">
              <w:t xml:space="preserve"> </w:t>
            </w:r>
            <w:r w:rsidRPr="001031AC">
              <w:t>mL</w:t>
            </w:r>
          </w:p>
        </w:tc>
      </w:tr>
      <w:tr w:rsidR="00681D2E" w:rsidRPr="001031AC" w14:paraId="19F1C175" w14:textId="77777777" w:rsidTr="00433E57">
        <w:trPr>
          <w:trHeight w:val="289"/>
        </w:trPr>
        <w:tc>
          <w:tcPr>
            <w:tcW w:w="3088" w:type="dxa"/>
            <w:vMerge/>
            <w:hideMark/>
          </w:tcPr>
          <w:p w14:paraId="348F6FC1" w14:textId="77777777" w:rsidR="001031AC" w:rsidRPr="001031AC" w:rsidRDefault="001031AC" w:rsidP="001031AC"/>
        </w:tc>
        <w:tc>
          <w:tcPr>
            <w:tcW w:w="4950" w:type="dxa"/>
            <w:noWrap/>
            <w:hideMark/>
          </w:tcPr>
          <w:p w14:paraId="7DBF1DBF" w14:textId="77777777" w:rsidR="001031AC" w:rsidRPr="001031AC" w:rsidRDefault="001031AC" w:rsidP="001031AC">
            <w:r w:rsidRPr="001031AC">
              <w:t>Triiodothyronine</w:t>
            </w:r>
          </w:p>
        </w:tc>
        <w:tc>
          <w:tcPr>
            <w:tcW w:w="1224" w:type="dxa"/>
            <w:noWrap/>
            <w:hideMark/>
          </w:tcPr>
          <w:p w14:paraId="27E5120A" w14:textId="1B072EE4" w:rsidR="001031AC" w:rsidRPr="001031AC" w:rsidRDefault="001031AC" w:rsidP="001031AC">
            <w:r w:rsidRPr="001031AC">
              <w:t>0.5</w:t>
            </w:r>
            <w:r w:rsidR="00715955">
              <w:t xml:space="preserve"> </w:t>
            </w:r>
            <w:r w:rsidRPr="001031AC">
              <w:t>mL</w:t>
            </w:r>
          </w:p>
        </w:tc>
      </w:tr>
      <w:tr w:rsidR="00681D2E" w:rsidRPr="001031AC" w14:paraId="63B6C1F5" w14:textId="77777777" w:rsidTr="00433E57">
        <w:trPr>
          <w:trHeight w:val="289"/>
        </w:trPr>
        <w:tc>
          <w:tcPr>
            <w:tcW w:w="3088" w:type="dxa"/>
            <w:vMerge/>
            <w:hideMark/>
          </w:tcPr>
          <w:p w14:paraId="6A976557" w14:textId="77777777" w:rsidR="001031AC" w:rsidRPr="001031AC" w:rsidRDefault="001031AC" w:rsidP="001031AC"/>
        </w:tc>
        <w:tc>
          <w:tcPr>
            <w:tcW w:w="4950" w:type="dxa"/>
            <w:noWrap/>
            <w:hideMark/>
          </w:tcPr>
          <w:p w14:paraId="4D17B184" w14:textId="77777777" w:rsidR="001031AC" w:rsidRPr="001031AC" w:rsidRDefault="001031AC" w:rsidP="001031AC">
            <w:r w:rsidRPr="001031AC">
              <w:t>Gentamicin and Amphotericin-B (GA-1000)</w:t>
            </w:r>
          </w:p>
        </w:tc>
        <w:tc>
          <w:tcPr>
            <w:tcW w:w="1224" w:type="dxa"/>
            <w:noWrap/>
            <w:hideMark/>
          </w:tcPr>
          <w:p w14:paraId="2101F8E9" w14:textId="7D9E9739" w:rsidR="001031AC" w:rsidRPr="001031AC" w:rsidRDefault="001031AC" w:rsidP="001031AC">
            <w:r w:rsidRPr="001031AC">
              <w:t>0.5</w:t>
            </w:r>
            <w:r w:rsidR="00715955">
              <w:t xml:space="preserve"> </w:t>
            </w:r>
            <w:r w:rsidRPr="001031AC">
              <w:t>mL</w:t>
            </w:r>
          </w:p>
        </w:tc>
      </w:tr>
      <w:tr w:rsidR="00681D2E" w:rsidRPr="001031AC" w14:paraId="5E6D432D" w14:textId="77777777" w:rsidTr="00433E57">
        <w:trPr>
          <w:trHeight w:val="289"/>
        </w:trPr>
        <w:tc>
          <w:tcPr>
            <w:tcW w:w="3088" w:type="dxa"/>
            <w:vMerge w:val="restart"/>
            <w:noWrap/>
            <w:hideMark/>
          </w:tcPr>
          <w:p w14:paraId="753BC07F" w14:textId="54F47695" w:rsidR="001031AC" w:rsidRPr="001031AC" w:rsidRDefault="001031AC" w:rsidP="001031AC">
            <w:pPr>
              <w:rPr>
                <w:b/>
              </w:rPr>
            </w:pPr>
            <w:r>
              <w:rPr>
                <w:b/>
              </w:rPr>
              <w:t>High FCS Triculture Medium (seeding m</w:t>
            </w:r>
            <w:r w:rsidRPr="001031AC">
              <w:rPr>
                <w:b/>
              </w:rPr>
              <w:t>edium)</w:t>
            </w:r>
          </w:p>
        </w:tc>
        <w:tc>
          <w:tcPr>
            <w:tcW w:w="4950" w:type="dxa"/>
            <w:noWrap/>
            <w:hideMark/>
          </w:tcPr>
          <w:p w14:paraId="1054C8F1" w14:textId="77777777" w:rsidR="001031AC" w:rsidRPr="001031AC" w:rsidRDefault="001031AC" w:rsidP="001031AC">
            <w:r w:rsidRPr="001031AC">
              <w:t>DMEM High Glucose (</w:t>
            </w:r>
            <w:proofErr w:type="spellStart"/>
            <w:r w:rsidRPr="001031AC">
              <w:t>Thermo</w:t>
            </w:r>
            <w:proofErr w:type="spellEnd"/>
            <w:r w:rsidRPr="001031AC">
              <w:t xml:space="preserve"> Fisher 11965092)</w:t>
            </w:r>
          </w:p>
        </w:tc>
        <w:tc>
          <w:tcPr>
            <w:tcW w:w="1224" w:type="dxa"/>
            <w:noWrap/>
            <w:hideMark/>
          </w:tcPr>
          <w:p w14:paraId="1FAD8252" w14:textId="481C60F7" w:rsidR="001031AC" w:rsidRPr="001031AC" w:rsidRDefault="001031AC" w:rsidP="001031AC">
            <w:r w:rsidRPr="001031AC">
              <w:t>450</w:t>
            </w:r>
            <w:r w:rsidR="00715955">
              <w:t xml:space="preserve"> </w:t>
            </w:r>
            <w:r w:rsidRPr="001031AC">
              <w:t>mL</w:t>
            </w:r>
          </w:p>
        </w:tc>
      </w:tr>
      <w:tr w:rsidR="00681D2E" w:rsidRPr="001031AC" w14:paraId="31208CE3" w14:textId="77777777" w:rsidTr="00433E57">
        <w:trPr>
          <w:trHeight w:val="289"/>
        </w:trPr>
        <w:tc>
          <w:tcPr>
            <w:tcW w:w="3088" w:type="dxa"/>
            <w:vMerge/>
            <w:hideMark/>
          </w:tcPr>
          <w:p w14:paraId="20B708D0" w14:textId="77777777" w:rsidR="001031AC" w:rsidRPr="001031AC" w:rsidRDefault="001031AC" w:rsidP="001031AC"/>
        </w:tc>
        <w:tc>
          <w:tcPr>
            <w:tcW w:w="4950" w:type="dxa"/>
            <w:noWrap/>
            <w:hideMark/>
          </w:tcPr>
          <w:p w14:paraId="28D9E9E2" w14:textId="77777777" w:rsidR="001031AC" w:rsidRPr="001031AC" w:rsidRDefault="001031AC" w:rsidP="001031AC">
            <w:r w:rsidRPr="001031AC">
              <w:t>Heat-inactivated Fetal Calf Serum</w:t>
            </w:r>
          </w:p>
        </w:tc>
        <w:tc>
          <w:tcPr>
            <w:tcW w:w="1224" w:type="dxa"/>
            <w:noWrap/>
            <w:hideMark/>
          </w:tcPr>
          <w:p w14:paraId="4AEE402B" w14:textId="03C0B5EE" w:rsidR="001031AC" w:rsidRPr="001031AC" w:rsidRDefault="001031AC" w:rsidP="001031AC">
            <w:r w:rsidRPr="001031AC">
              <w:t>50</w:t>
            </w:r>
            <w:r w:rsidR="00715955">
              <w:t xml:space="preserve"> </w:t>
            </w:r>
            <w:r w:rsidRPr="001031AC">
              <w:t>mL</w:t>
            </w:r>
          </w:p>
        </w:tc>
      </w:tr>
      <w:tr w:rsidR="00681D2E" w:rsidRPr="001031AC" w14:paraId="0BB2A020" w14:textId="77777777" w:rsidTr="00433E57">
        <w:trPr>
          <w:trHeight w:val="289"/>
        </w:trPr>
        <w:tc>
          <w:tcPr>
            <w:tcW w:w="3088" w:type="dxa"/>
            <w:vMerge/>
            <w:hideMark/>
          </w:tcPr>
          <w:p w14:paraId="48C99D15" w14:textId="77777777" w:rsidR="001031AC" w:rsidRPr="001031AC" w:rsidRDefault="001031AC" w:rsidP="001031AC"/>
        </w:tc>
        <w:tc>
          <w:tcPr>
            <w:tcW w:w="4950" w:type="dxa"/>
            <w:noWrap/>
            <w:hideMark/>
          </w:tcPr>
          <w:p w14:paraId="799C0671" w14:textId="4B5F307A" w:rsidR="001031AC" w:rsidRPr="001031AC" w:rsidRDefault="001031AC" w:rsidP="001031AC">
            <w:r w:rsidRPr="001031AC">
              <w:t>Hydrocort</w:t>
            </w:r>
            <w:r w:rsidR="00DD3C30">
              <w:t>i</w:t>
            </w:r>
            <w:r w:rsidRPr="001031AC">
              <w:t>sone</w:t>
            </w:r>
          </w:p>
        </w:tc>
        <w:tc>
          <w:tcPr>
            <w:tcW w:w="1224" w:type="dxa"/>
            <w:noWrap/>
            <w:hideMark/>
          </w:tcPr>
          <w:p w14:paraId="71B018C1" w14:textId="131028E8" w:rsidR="001031AC" w:rsidRPr="001031AC" w:rsidRDefault="001031AC" w:rsidP="001031AC">
            <w:r w:rsidRPr="001031AC">
              <w:t>0.5</w:t>
            </w:r>
            <w:r w:rsidR="00715955">
              <w:t xml:space="preserve"> </w:t>
            </w:r>
            <w:r w:rsidRPr="001031AC">
              <w:t>mL</w:t>
            </w:r>
          </w:p>
        </w:tc>
      </w:tr>
      <w:tr w:rsidR="00681D2E" w:rsidRPr="001031AC" w14:paraId="68063F70" w14:textId="77777777" w:rsidTr="00433E57">
        <w:trPr>
          <w:trHeight w:val="289"/>
        </w:trPr>
        <w:tc>
          <w:tcPr>
            <w:tcW w:w="3088" w:type="dxa"/>
            <w:vMerge/>
            <w:hideMark/>
          </w:tcPr>
          <w:p w14:paraId="5EB5906A" w14:textId="77777777" w:rsidR="001031AC" w:rsidRPr="001031AC" w:rsidRDefault="001031AC" w:rsidP="001031AC"/>
        </w:tc>
        <w:tc>
          <w:tcPr>
            <w:tcW w:w="4950" w:type="dxa"/>
            <w:noWrap/>
            <w:hideMark/>
          </w:tcPr>
          <w:p w14:paraId="76721376" w14:textId="77777777" w:rsidR="001031AC" w:rsidRPr="001031AC" w:rsidRDefault="001031AC" w:rsidP="001031AC">
            <w:r w:rsidRPr="001031AC">
              <w:t>Epinephrine</w:t>
            </w:r>
          </w:p>
        </w:tc>
        <w:tc>
          <w:tcPr>
            <w:tcW w:w="1224" w:type="dxa"/>
            <w:noWrap/>
            <w:hideMark/>
          </w:tcPr>
          <w:p w14:paraId="116197B9" w14:textId="6DFDFDA8" w:rsidR="001031AC" w:rsidRPr="001031AC" w:rsidRDefault="001031AC" w:rsidP="001031AC">
            <w:r w:rsidRPr="001031AC">
              <w:t>0.5</w:t>
            </w:r>
            <w:r w:rsidR="00715955">
              <w:t xml:space="preserve"> </w:t>
            </w:r>
            <w:r w:rsidRPr="001031AC">
              <w:t>mL</w:t>
            </w:r>
          </w:p>
        </w:tc>
      </w:tr>
      <w:tr w:rsidR="00681D2E" w:rsidRPr="001031AC" w14:paraId="708FB2FA" w14:textId="77777777" w:rsidTr="00433E57">
        <w:trPr>
          <w:trHeight w:val="289"/>
        </w:trPr>
        <w:tc>
          <w:tcPr>
            <w:tcW w:w="3088" w:type="dxa"/>
            <w:vMerge/>
            <w:hideMark/>
          </w:tcPr>
          <w:p w14:paraId="52BCA479" w14:textId="77777777" w:rsidR="001031AC" w:rsidRPr="001031AC" w:rsidRDefault="001031AC" w:rsidP="001031AC"/>
        </w:tc>
        <w:tc>
          <w:tcPr>
            <w:tcW w:w="4950" w:type="dxa"/>
            <w:noWrap/>
            <w:hideMark/>
          </w:tcPr>
          <w:p w14:paraId="29FE884E" w14:textId="77777777" w:rsidR="001031AC" w:rsidRPr="001031AC" w:rsidRDefault="001031AC" w:rsidP="001031AC">
            <w:r w:rsidRPr="001031AC">
              <w:t>Transferrin</w:t>
            </w:r>
          </w:p>
        </w:tc>
        <w:tc>
          <w:tcPr>
            <w:tcW w:w="1224" w:type="dxa"/>
            <w:noWrap/>
            <w:hideMark/>
          </w:tcPr>
          <w:p w14:paraId="24BFE3B7" w14:textId="43F90AC5" w:rsidR="001031AC" w:rsidRPr="001031AC" w:rsidRDefault="001031AC" w:rsidP="001031AC">
            <w:r w:rsidRPr="001031AC">
              <w:t>0.5</w:t>
            </w:r>
            <w:r w:rsidR="00715955">
              <w:t xml:space="preserve"> </w:t>
            </w:r>
            <w:r w:rsidRPr="001031AC">
              <w:t>mL</w:t>
            </w:r>
          </w:p>
        </w:tc>
      </w:tr>
      <w:tr w:rsidR="00681D2E" w:rsidRPr="001031AC" w14:paraId="4B65C3B9" w14:textId="77777777" w:rsidTr="00433E57">
        <w:trPr>
          <w:trHeight w:val="289"/>
        </w:trPr>
        <w:tc>
          <w:tcPr>
            <w:tcW w:w="3088" w:type="dxa"/>
            <w:vMerge/>
            <w:hideMark/>
          </w:tcPr>
          <w:p w14:paraId="53D2164F" w14:textId="77777777" w:rsidR="001031AC" w:rsidRPr="001031AC" w:rsidRDefault="001031AC" w:rsidP="001031AC"/>
        </w:tc>
        <w:tc>
          <w:tcPr>
            <w:tcW w:w="4950" w:type="dxa"/>
            <w:noWrap/>
            <w:hideMark/>
          </w:tcPr>
          <w:p w14:paraId="3DAEA758" w14:textId="77777777" w:rsidR="001031AC" w:rsidRPr="001031AC" w:rsidRDefault="001031AC" w:rsidP="001031AC">
            <w:r w:rsidRPr="001031AC">
              <w:t>Insulin</w:t>
            </w:r>
          </w:p>
        </w:tc>
        <w:tc>
          <w:tcPr>
            <w:tcW w:w="1224" w:type="dxa"/>
            <w:noWrap/>
            <w:hideMark/>
          </w:tcPr>
          <w:p w14:paraId="7056C238" w14:textId="441F0168" w:rsidR="001031AC" w:rsidRPr="001031AC" w:rsidRDefault="001031AC" w:rsidP="001031AC">
            <w:r w:rsidRPr="001031AC">
              <w:t>0.5</w:t>
            </w:r>
            <w:r w:rsidR="00715955">
              <w:t xml:space="preserve"> </w:t>
            </w:r>
            <w:r w:rsidRPr="001031AC">
              <w:t>mL</w:t>
            </w:r>
          </w:p>
        </w:tc>
      </w:tr>
      <w:tr w:rsidR="00681D2E" w:rsidRPr="001031AC" w14:paraId="20E87519" w14:textId="77777777" w:rsidTr="00433E57">
        <w:trPr>
          <w:trHeight w:val="289"/>
        </w:trPr>
        <w:tc>
          <w:tcPr>
            <w:tcW w:w="3088" w:type="dxa"/>
            <w:vMerge/>
            <w:hideMark/>
          </w:tcPr>
          <w:p w14:paraId="1A1260E8" w14:textId="77777777" w:rsidR="001031AC" w:rsidRPr="001031AC" w:rsidRDefault="001031AC" w:rsidP="001031AC"/>
        </w:tc>
        <w:tc>
          <w:tcPr>
            <w:tcW w:w="4950" w:type="dxa"/>
            <w:noWrap/>
            <w:hideMark/>
          </w:tcPr>
          <w:p w14:paraId="4E1C6FCF" w14:textId="77777777" w:rsidR="001031AC" w:rsidRPr="001031AC" w:rsidRDefault="001031AC" w:rsidP="001031AC">
            <w:r w:rsidRPr="001031AC">
              <w:t>Retinoic Acid</w:t>
            </w:r>
          </w:p>
        </w:tc>
        <w:tc>
          <w:tcPr>
            <w:tcW w:w="1224" w:type="dxa"/>
            <w:noWrap/>
            <w:hideMark/>
          </w:tcPr>
          <w:p w14:paraId="33FA35A3" w14:textId="7485C473" w:rsidR="001031AC" w:rsidRPr="001031AC" w:rsidRDefault="001031AC" w:rsidP="001031AC">
            <w:r w:rsidRPr="001031AC">
              <w:t>0.5</w:t>
            </w:r>
            <w:r w:rsidR="00715955">
              <w:t xml:space="preserve"> </w:t>
            </w:r>
            <w:r w:rsidRPr="001031AC">
              <w:t>mL</w:t>
            </w:r>
          </w:p>
        </w:tc>
      </w:tr>
      <w:tr w:rsidR="00681D2E" w:rsidRPr="001031AC" w14:paraId="58B42BC5" w14:textId="77777777" w:rsidTr="00433E57">
        <w:trPr>
          <w:trHeight w:val="289"/>
        </w:trPr>
        <w:tc>
          <w:tcPr>
            <w:tcW w:w="3088" w:type="dxa"/>
            <w:vMerge/>
            <w:hideMark/>
          </w:tcPr>
          <w:p w14:paraId="10E1137B" w14:textId="77777777" w:rsidR="001031AC" w:rsidRPr="001031AC" w:rsidRDefault="001031AC" w:rsidP="001031AC"/>
        </w:tc>
        <w:tc>
          <w:tcPr>
            <w:tcW w:w="4950" w:type="dxa"/>
            <w:noWrap/>
            <w:hideMark/>
          </w:tcPr>
          <w:p w14:paraId="25B50F88" w14:textId="77777777" w:rsidR="001031AC" w:rsidRPr="001031AC" w:rsidRDefault="001031AC" w:rsidP="001031AC">
            <w:r w:rsidRPr="001031AC">
              <w:t>Triiodothyronine</w:t>
            </w:r>
          </w:p>
        </w:tc>
        <w:tc>
          <w:tcPr>
            <w:tcW w:w="1224" w:type="dxa"/>
            <w:noWrap/>
            <w:hideMark/>
          </w:tcPr>
          <w:p w14:paraId="2E219093" w14:textId="4ACE6F88" w:rsidR="001031AC" w:rsidRPr="001031AC" w:rsidRDefault="001031AC" w:rsidP="001031AC">
            <w:r w:rsidRPr="001031AC">
              <w:t>0.5</w:t>
            </w:r>
            <w:r w:rsidR="00715955">
              <w:t xml:space="preserve"> </w:t>
            </w:r>
            <w:r w:rsidRPr="001031AC">
              <w:t>mL</w:t>
            </w:r>
          </w:p>
        </w:tc>
      </w:tr>
      <w:tr w:rsidR="00681D2E" w:rsidRPr="001031AC" w14:paraId="3E230A61" w14:textId="77777777" w:rsidTr="00433E57">
        <w:trPr>
          <w:trHeight w:val="289"/>
        </w:trPr>
        <w:tc>
          <w:tcPr>
            <w:tcW w:w="3088" w:type="dxa"/>
            <w:vMerge/>
            <w:hideMark/>
          </w:tcPr>
          <w:p w14:paraId="130012A4" w14:textId="77777777" w:rsidR="001031AC" w:rsidRPr="001031AC" w:rsidRDefault="001031AC" w:rsidP="001031AC"/>
        </w:tc>
        <w:tc>
          <w:tcPr>
            <w:tcW w:w="4950" w:type="dxa"/>
            <w:noWrap/>
            <w:hideMark/>
          </w:tcPr>
          <w:p w14:paraId="04D7CA8A" w14:textId="77777777" w:rsidR="001031AC" w:rsidRPr="001031AC" w:rsidRDefault="001031AC" w:rsidP="001031AC">
            <w:r w:rsidRPr="001031AC">
              <w:t>Gentamicin and Amphotericin-B (GA-1000)</w:t>
            </w:r>
          </w:p>
        </w:tc>
        <w:tc>
          <w:tcPr>
            <w:tcW w:w="1224" w:type="dxa"/>
            <w:noWrap/>
            <w:hideMark/>
          </w:tcPr>
          <w:p w14:paraId="6581C302" w14:textId="6C9982B4" w:rsidR="001031AC" w:rsidRPr="001031AC" w:rsidRDefault="001031AC" w:rsidP="001031AC">
            <w:r w:rsidRPr="001031AC">
              <w:t>0.5</w:t>
            </w:r>
            <w:r w:rsidR="00715955">
              <w:t xml:space="preserve"> </w:t>
            </w:r>
            <w:r w:rsidRPr="001031AC">
              <w:t>mL</w:t>
            </w:r>
          </w:p>
        </w:tc>
      </w:tr>
      <w:tr w:rsidR="00681D2E" w:rsidRPr="001031AC" w14:paraId="6EFA852C" w14:textId="77777777" w:rsidTr="00433E57">
        <w:trPr>
          <w:trHeight w:val="289"/>
        </w:trPr>
        <w:tc>
          <w:tcPr>
            <w:tcW w:w="3088" w:type="dxa"/>
            <w:vMerge w:val="restart"/>
            <w:noWrap/>
            <w:hideMark/>
          </w:tcPr>
          <w:p w14:paraId="6151FF3B" w14:textId="39D82842" w:rsidR="001031AC" w:rsidRPr="001031AC" w:rsidRDefault="001031AC" w:rsidP="001031AC">
            <w:pPr>
              <w:rPr>
                <w:b/>
              </w:rPr>
            </w:pPr>
            <w:r w:rsidRPr="001031AC">
              <w:rPr>
                <w:b/>
              </w:rPr>
              <w:t>Low-</w:t>
            </w:r>
            <w:r>
              <w:rPr>
                <w:b/>
              </w:rPr>
              <w:t>FCS Triculture Medium (maintenance m</w:t>
            </w:r>
            <w:r w:rsidRPr="001031AC">
              <w:rPr>
                <w:b/>
              </w:rPr>
              <w:t>edium)</w:t>
            </w:r>
          </w:p>
        </w:tc>
        <w:tc>
          <w:tcPr>
            <w:tcW w:w="4950" w:type="dxa"/>
            <w:noWrap/>
            <w:hideMark/>
          </w:tcPr>
          <w:p w14:paraId="21B96C07" w14:textId="77777777" w:rsidR="001031AC" w:rsidRPr="001031AC" w:rsidRDefault="001031AC" w:rsidP="001031AC">
            <w:r w:rsidRPr="001031AC">
              <w:t>DMEM High Glucose (</w:t>
            </w:r>
            <w:proofErr w:type="spellStart"/>
            <w:r w:rsidRPr="001031AC">
              <w:t>Thermo</w:t>
            </w:r>
            <w:proofErr w:type="spellEnd"/>
            <w:r w:rsidRPr="001031AC">
              <w:t xml:space="preserve"> Fisher 11965092)</w:t>
            </w:r>
          </w:p>
        </w:tc>
        <w:tc>
          <w:tcPr>
            <w:tcW w:w="1224" w:type="dxa"/>
            <w:noWrap/>
            <w:hideMark/>
          </w:tcPr>
          <w:p w14:paraId="61720A1A" w14:textId="58382C79" w:rsidR="001031AC" w:rsidRPr="001031AC" w:rsidRDefault="001031AC" w:rsidP="001031AC">
            <w:r w:rsidRPr="001031AC">
              <w:t>497.5</w:t>
            </w:r>
            <w:r w:rsidR="00715955">
              <w:t xml:space="preserve"> </w:t>
            </w:r>
            <w:r w:rsidRPr="001031AC">
              <w:t>mL</w:t>
            </w:r>
          </w:p>
        </w:tc>
      </w:tr>
      <w:tr w:rsidR="00681D2E" w:rsidRPr="001031AC" w14:paraId="72BB7DEF" w14:textId="77777777" w:rsidTr="00433E57">
        <w:trPr>
          <w:trHeight w:val="289"/>
        </w:trPr>
        <w:tc>
          <w:tcPr>
            <w:tcW w:w="3088" w:type="dxa"/>
            <w:vMerge/>
            <w:hideMark/>
          </w:tcPr>
          <w:p w14:paraId="1BD3E13F" w14:textId="77777777" w:rsidR="001031AC" w:rsidRPr="001031AC" w:rsidRDefault="001031AC" w:rsidP="001031AC"/>
        </w:tc>
        <w:tc>
          <w:tcPr>
            <w:tcW w:w="4950" w:type="dxa"/>
            <w:noWrap/>
            <w:hideMark/>
          </w:tcPr>
          <w:p w14:paraId="2A74F5E5" w14:textId="77777777" w:rsidR="001031AC" w:rsidRPr="001031AC" w:rsidRDefault="001031AC" w:rsidP="001031AC">
            <w:r w:rsidRPr="001031AC">
              <w:t>Heat-inactivated Fetal Calf Serum</w:t>
            </w:r>
          </w:p>
        </w:tc>
        <w:tc>
          <w:tcPr>
            <w:tcW w:w="1224" w:type="dxa"/>
            <w:noWrap/>
            <w:hideMark/>
          </w:tcPr>
          <w:p w14:paraId="640A1B05" w14:textId="7E0F0C2C" w:rsidR="001031AC" w:rsidRPr="001031AC" w:rsidRDefault="001031AC" w:rsidP="001031AC">
            <w:r w:rsidRPr="001031AC">
              <w:t>2.5</w:t>
            </w:r>
            <w:r w:rsidR="00715955">
              <w:t xml:space="preserve"> </w:t>
            </w:r>
            <w:r w:rsidRPr="001031AC">
              <w:t>mL</w:t>
            </w:r>
          </w:p>
        </w:tc>
      </w:tr>
      <w:tr w:rsidR="00681D2E" w:rsidRPr="001031AC" w14:paraId="35DF44A6" w14:textId="77777777" w:rsidTr="00433E57">
        <w:trPr>
          <w:trHeight w:val="289"/>
        </w:trPr>
        <w:tc>
          <w:tcPr>
            <w:tcW w:w="3088" w:type="dxa"/>
            <w:vMerge/>
            <w:hideMark/>
          </w:tcPr>
          <w:p w14:paraId="1DDB21FA" w14:textId="77777777" w:rsidR="001031AC" w:rsidRPr="001031AC" w:rsidRDefault="001031AC" w:rsidP="001031AC"/>
        </w:tc>
        <w:tc>
          <w:tcPr>
            <w:tcW w:w="4950" w:type="dxa"/>
            <w:noWrap/>
            <w:hideMark/>
          </w:tcPr>
          <w:p w14:paraId="7AB339BA" w14:textId="5B4CE187" w:rsidR="001031AC" w:rsidRPr="001031AC" w:rsidRDefault="001031AC" w:rsidP="001031AC">
            <w:r w:rsidRPr="001031AC">
              <w:t>Hydrocort</w:t>
            </w:r>
            <w:r w:rsidR="00DD3C30">
              <w:t>i</w:t>
            </w:r>
            <w:r w:rsidRPr="001031AC">
              <w:t>sone</w:t>
            </w:r>
          </w:p>
        </w:tc>
        <w:tc>
          <w:tcPr>
            <w:tcW w:w="1224" w:type="dxa"/>
            <w:noWrap/>
            <w:hideMark/>
          </w:tcPr>
          <w:p w14:paraId="48BA8078" w14:textId="2252FB9B" w:rsidR="001031AC" w:rsidRPr="001031AC" w:rsidRDefault="001031AC" w:rsidP="001031AC">
            <w:r w:rsidRPr="001031AC">
              <w:t>0.5</w:t>
            </w:r>
            <w:r w:rsidR="00715955">
              <w:t xml:space="preserve"> </w:t>
            </w:r>
            <w:r w:rsidRPr="001031AC">
              <w:t>mL</w:t>
            </w:r>
          </w:p>
        </w:tc>
      </w:tr>
      <w:tr w:rsidR="00681D2E" w:rsidRPr="001031AC" w14:paraId="77AC44A9" w14:textId="77777777" w:rsidTr="00433E57">
        <w:trPr>
          <w:trHeight w:val="289"/>
        </w:trPr>
        <w:tc>
          <w:tcPr>
            <w:tcW w:w="3088" w:type="dxa"/>
            <w:vMerge/>
            <w:hideMark/>
          </w:tcPr>
          <w:p w14:paraId="515971F7" w14:textId="77777777" w:rsidR="001031AC" w:rsidRPr="001031AC" w:rsidRDefault="001031AC" w:rsidP="001031AC"/>
        </w:tc>
        <w:tc>
          <w:tcPr>
            <w:tcW w:w="4950" w:type="dxa"/>
            <w:noWrap/>
            <w:hideMark/>
          </w:tcPr>
          <w:p w14:paraId="6F75EC84" w14:textId="77777777" w:rsidR="001031AC" w:rsidRPr="001031AC" w:rsidRDefault="001031AC" w:rsidP="001031AC">
            <w:r w:rsidRPr="001031AC">
              <w:t>Epinephrine</w:t>
            </w:r>
          </w:p>
        </w:tc>
        <w:tc>
          <w:tcPr>
            <w:tcW w:w="1224" w:type="dxa"/>
            <w:noWrap/>
            <w:hideMark/>
          </w:tcPr>
          <w:p w14:paraId="19FF715A" w14:textId="648B3A74" w:rsidR="001031AC" w:rsidRPr="001031AC" w:rsidRDefault="001031AC" w:rsidP="001031AC">
            <w:r w:rsidRPr="001031AC">
              <w:t>0.5</w:t>
            </w:r>
            <w:r w:rsidR="00715955">
              <w:t xml:space="preserve"> </w:t>
            </w:r>
            <w:r w:rsidRPr="001031AC">
              <w:t>mL</w:t>
            </w:r>
          </w:p>
        </w:tc>
      </w:tr>
      <w:tr w:rsidR="00681D2E" w:rsidRPr="001031AC" w14:paraId="12E31486" w14:textId="77777777" w:rsidTr="00433E57">
        <w:trPr>
          <w:trHeight w:val="289"/>
        </w:trPr>
        <w:tc>
          <w:tcPr>
            <w:tcW w:w="3088" w:type="dxa"/>
            <w:vMerge/>
            <w:hideMark/>
          </w:tcPr>
          <w:p w14:paraId="26D305BA" w14:textId="77777777" w:rsidR="001031AC" w:rsidRPr="001031AC" w:rsidRDefault="001031AC" w:rsidP="001031AC"/>
        </w:tc>
        <w:tc>
          <w:tcPr>
            <w:tcW w:w="4950" w:type="dxa"/>
            <w:noWrap/>
            <w:hideMark/>
          </w:tcPr>
          <w:p w14:paraId="088F6D7E" w14:textId="77777777" w:rsidR="001031AC" w:rsidRPr="001031AC" w:rsidRDefault="001031AC" w:rsidP="001031AC">
            <w:r w:rsidRPr="001031AC">
              <w:t>Transferrin</w:t>
            </w:r>
          </w:p>
        </w:tc>
        <w:tc>
          <w:tcPr>
            <w:tcW w:w="1224" w:type="dxa"/>
            <w:noWrap/>
            <w:hideMark/>
          </w:tcPr>
          <w:p w14:paraId="016821BE" w14:textId="4C4E697A" w:rsidR="001031AC" w:rsidRPr="001031AC" w:rsidRDefault="001031AC" w:rsidP="001031AC">
            <w:r w:rsidRPr="001031AC">
              <w:t>0.5</w:t>
            </w:r>
            <w:r w:rsidR="00715955">
              <w:t xml:space="preserve"> </w:t>
            </w:r>
            <w:r w:rsidRPr="001031AC">
              <w:t>mL</w:t>
            </w:r>
          </w:p>
        </w:tc>
      </w:tr>
      <w:tr w:rsidR="00681D2E" w:rsidRPr="001031AC" w14:paraId="40C89F22" w14:textId="77777777" w:rsidTr="00433E57">
        <w:trPr>
          <w:trHeight w:val="289"/>
        </w:trPr>
        <w:tc>
          <w:tcPr>
            <w:tcW w:w="3088" w:type="dxa"/>
            <w:vMerge/>
            <w:hideMark/>
          </w:tcPr>
          <w:p w14:paraId="2C970963" w14:textId="77777777" w:rsidR="001031AC" w:rsidRPr="001031AC" w:rsidRDefault="001031AC" w:rsidP="001031AC"/>
        </w:tc>
        <w:tc>
          <w:tcPr>
            <w:tcW w:w="4950" w:type="dxa"/>
            <w:noWrap/>
            <w:hideMark/>
          </w:tcPr>
          <w:p w14:paraId="394FDC7E" w14:textId="77777777" w:rsidR="001031AC" w:rsidRPr="001031AC" w:rsidRDefault="001031AC" w:rsidP="001031AC">
            <w:r w:rsidRPr="001031AC">
              <w:t>Insulin</w:t>
            </w:r>
          </w:p>
        </w:tc>
        <w:tc>
          <w:tcPr>
            <w:tcW w:w="1224" w:type="dxa"/>
            <w:noWrap/>
            <w:hideMark/>
          </w:tcPr>
          <w:p w14:paraId="47CA8E79" w14:textId="77315864" w:rsidR="001031AC" w:rsidRPr="001031AC" w:rsidRDefault="001031AC" w:rsidP="001031AC">
            <w:r w:rsidRPr="001031AC">
              <w:t>0.5</w:t>
            </w:r>
            <w:r w:rsidR="00715955">
              <w:t xml:space="preserve"> </w:t>
            </w:r>
            <w:r w:rsidRPr="001031AC">
              <w:t>mL</w:t>
            </w:r>
          </w:p>
        </w:tc>
      </w:tr>
      <w:tr w:rsidR="00681D2E" w:rsidRPr="001031AC" w14:paraId="121509CD" w14:textId="77777777" w:rsidTr="00433E57">
        <w:trPr>
          <w:trHeight w:val="289"/>
        </w:trPr>
        <w:tc>
          <w:tcPr>
            <w:tcW w:w="3088" w:type="dxa"/>
            <w:vMerge/>
            <w:hideMark/>
          </w:tcPr>
          <w:p w14:paraId="6B8DB9C2" w14:textId="77777777" w:rsidR="001031AC" w:rsidRPr="001031AC" w:rsidRDefault="001031AC" w:rsidP="001031AC"/>
        </w:tc>
        <w:tc>
          <w:tcPr>
            <w:tcW w:w="4950" w:type="dxa"/>
            <w:noWrap/>
            <w:hideMark/>
          </w:tcPr>
          <w:p w14:paraId="371C4296" w14:textId="77777777" w:rsidR="001031AC" w:rsidRPr="001031AC" w:rsidRDefault="001031AC" w:rsidP="001031AC">
            <w:r w:rsidRPr="001031AC">
              <w:t>Retinoic Acid</w:t>
            </w:r>
          </w:p>
        </w:tc>
        <w:tc>
          <w:tcPr>
            <w:tcW w:w="1224" w:type="dxa"/>
            <w:noWrap/>
            <w:hideMark/>
          </w:tcPr>
          <w:p w14:paraId="523338C0" w14:textId="3B18E3D2" w:rsidR="001031AC" w:rsidRPr="001031AC" w:rsidRDefault="001031AC" w:rsidP="001031AC">
            <w:r w:rsidRPr="001031AC">
              <w:t>0.5</w:t>
            </w:r>
            <w:r w:rsidR="00715955">
              <w:t xml:space="preserve"> </w:t>
            </w:r>
            <w:r w:rsidRPr="001031AC">
              <w:t>mL</w:t>
            </w:r>
          </w:p>
        </w:tc>
      </w:tr>
      <w:tr w:rsidR="00681D2E" w:rsidRPr="001031AC" w14:paraId="041CA0A5" w14:textId="77777777" w:rsidTr="00433E57">
        <w:trPr>
          <w:trHeight w:val="289"/>
        </w:trPr>
        <w:tc>
          <w:tcPr>
            <w:tcW w:w="3088" w:type="dxa"/>
            <w:vMerge/>
            <w:hideMark/>
          </w:tcPr>
          <w:p w14:paraId="4C25AE1A" w14:textId="77777777" w:rsidR="001031AC" w:rsidRPr="001031AC" w:rsidRDefault="001031AC" w:rsidP="001031AC"/>
        </w:tc>
        <w:tc>
          <w:tcPr>
            <w:tcW w:w="4950" w:type="dxa"/>
            <w:noWrap/>
            <w:hideMark/>
          </w:tcPr>
          <w:p w14:paraId="5C94F0DD" w14:textId="77777777" w:rsidR="001031AC" w:rsidRPr="001031AC" w:rsidRDefault="001031AC" w:rsidP="001031AC">
            <w:r w:rsidRPr="001031AC">
              <w:t>Triiodothyronine</w:t>
            </w:r>
          </w:p>
        </w:tc>
        <w:tc>
          <w:tcPr>
            <w:tcW w:w="1224" w:type="dxa"/>
            <w:noWrap/>
            <w:hideMark/>
          </w:tcPr>
          <w:p w14:paraId="58E92AD2" w14:textId="44E8D3EB" w:rsidR="001031AC" w:rsidRPr="001031AC" w:rsidRDefault="001031AC" w:rsidP="001031AC">
            <w:r w:rsidRPr="001031AC">
              <w:t>0.5</w:t>
            </w:r>
            <w:r w:rsidR="00715955">
              <w:t xml:space="preserve"> </w:t>
            </w:r>
            <w:r w:rsidRPr="001031AC">
              <w:t>mL</w:t>
            </w:r>
          </w:p>
        </w:tc>
      </w:tr>
      <w:tr w:rsidR="00681D2E" w:rsidRPr="001031AC" w14:paraId="7ACF0342" w14:textId="77777777" w:rsidTr="00433E57">
        <w:trPr>
          <w:trHeight w:val="289"/>
        </w:trPr>
        <w:tc>
          <w:tcPr>
            <w:tcW w:w="3088" w:type="dxa"/>
            <w:vMerge/>
            <w:hideMark/>
          </w:tcPr>
          <w:p w14:paraId="594B9210" w14:textId="77777777" w:rsidR="001031AC" w:rsidRPr="001031AC" w:rsidRDefault="001031AC" w:rsidP="001031AC"/>
        </w:tc>
        <w:tc>
          <w:tcPr>
            <w:tcW w:w="4950" w:type="dxa"/>
            <w:noWrap/>
            <w:hideMark/>
          </w:tcPr>
          <w:p w14:paraId="432F4B86" w14:textId="77777777" w:rsidR="001031AC" w:rsidRPr="001031AC" w:rsidRDefault="001031AC" w:rsidP="001031AC">
            <w:r w:rsidRPr="001031AC">
              <w:t>Gentamicin and Amphotericin-B (GA-1000)</w:t>
            </w:r>
          </w:p>
        </w:tc>
        <w:tc>
          <w:tcPr>
            <w:tcW w:w="1224" w:type="dxa"/>
            <w:noWrap/>
            <w:hideMark/>
          </w:tcPr>
          <w:p w14:paraId="08713A1C" w14:textId="3316B60A" w:rsidR="001031AC" w:rsidRPr="001031AC" w:rsidRDefault="001031AC" w:rsidP="001031AC">
            <w:r w:rsidRPr="001031AC">
              <w:t>0.5</w:t>
            </w:r>
            <w:r w:rsidR="00715955">
              <w:t xml:space="preserve"> </w:t>
            </w:r>
            <w:r w:rsidRPr="001031AC">
              <w:t>mL</w:t>
            </w:r>
          </w:p>
        </w:tc>
      </w:tr>
      <w:tr w:rsidR="00681D2E" w:rsidRPr="001031AC" w14:paraId="725BF72D" w14:textId="77777777" w:rsidTr="00433E57">
        <w:trPr>
          <w:trHeight w:val="289"/>
        </w:trPr>
        <w:tc>
          <w:tcPr>
            <w:tcW w:w="3088" w:type="dxa"/>
            <w:vMerge w:val="restart"/>
            <w:noWrap/>
            <w:hideMark/>
          </w:tcPr>
          <w:p w14:paraId="72BCF8EE" w14:textId="0BA8C22A" w:rsidR="001031AC" w:rsidRPr="001031AC" w:rsidRDefault="001031AC" w:rsidP="001031AC">
            <w:pPr>
              <w:rPr>
                <w:b/>
              </w:rPr>
            </w:pPr>
            <w:r w:rsidRPr="001031AC">
              <w:rPr>
                <w:b/>
              </w:rPr>
              <w:t>THP-1 Monocyte Medium</w:t>
            </w:r>
            <w:r>
              <w:rPr>
                <w:b/>
              </w:rPr>
              <w:t xml:space="preserve"> (single cell culture)</w:t>
            </w:r>
          </w:p>
        </w:tc>
        <w:tc>
          <w:tcPr>
            <w:tcW w:w="4950" w:type="dxa"/>
            <w:noWrap/>
            <w:hideMark/>
          </w:tcPr>
          <w:p w14:paraId="56A6A956" w14:textId="77777777" w:rsidR="001031AC" w:rsidRPr="001031AC" w:rsidRDefault="001031AC" w:rsidP="001031AC">
            <w:r w:rsidRPr="001031AC">
              <w:t>RPMI 1640 (</w:t>
            </w:r>
            <w:proofErr w:type="spellStart"/>
            <w:r w:rsidRPr="001031AC">
              <w:t>Thermo</w:t>
            </w:r>
            <w:proofErr w:type="spellEnd"/>
            <w:r w:rsidRPr="001031AC">
              <w:t xml:space="preserve"> Fisher 11875119)</w:t>
            </w:r>
          </w:p>
        </w:tc>
        <w:tc>
          <w:tcPr>
            <w:tcW w:w="1224" w:type="dxa"/>
            <w:noWrap/>
            <w:hideMark/>
          </w:tcPr>
          <w:p w14:paraId="52BB3137" w14:textId="0952650B" w:rsidR="001031AC" w:rsidRPr="001031AC" w:rsidRDefault="001031AC" w:rsidP="001031AC">
            <w:r w:rsidRPr="001031AC">
              <w:t>445</w:t>
            </w:r>
            <w:r w:rsidR="00715955">
              <w:t xml:space="preserve"> </w:t>
            </w:r>
            <w:r w:rsidRPr="001031AC">
              <w:t>mL</w:t>
            </w:r>
          </w:p>
        </w:tc>
      </w:tr>
      <w:tr w:rsidR="00681D2E" w:rsidRPr="001031AC" w14:paraId="6FDF236F" w14:textId="77777777" w:rsidTr="00433E57">
        <w:trPr>
          <w:trHeight w:val="289"/>
        </w:trPr>
        <w:tc>
          <w:tcPr>
            <w:tcW w:w="3088" w:type="dxa"/>
            <w:vMerge/>
            <w:hideMark/>
          </w:tcPr>
          <w:p w14:paraId="4D265E47" w14:textId="77777777" w:rsidR="001031AC" w:rsidRPr="001031AC" w:rsidRDefault="001031AC" w:rsidP="001031AC"/>
        </w:tc>
        <w:tc>
          <w:tcPr>
            <w:tcW w:w="4950" w:type="dxa"/>
            <w:noWrap/>
            <w:hideMark/>
          </w:tcPr>
          <w:p w14:paraId="53FB970B" w14:textId="77777777" w:rsidR="001031AC" w:rsidRPr="001031AC" w:rsidRDefault="001031AC" w:rsidP="001031AC">
            <w:r w:rsidRPr="001031AC">
              <w:t>Heat-inactivated Fetal Calf Serum</w:t>
            </w:r>
          </w:p>
        </w:tc>
        <w:tc>
          <w:tcPr>
            <w:tcW w:w="1224" w:type="dxa"/>
            <w:noWrap/>
            <w:hideMark/>
          </w:tcPr>
          <w:p w14:paraId="75DE653F" w14:textId="38FB0E72" w:rsidR="001031AC" w:rsidRPr="001031AC" w:rsidRDefault="001031AC" w:rsidP="001031AC">
            <w:r w:rsidRPr="001031AC">
              <w:t>50</w:t>
            </w:r>
            <w:r w:rsidR="00715955">
              <w:t xml:space="preserve"> </w:t>
            </w:r>
            <w:r w:rsidRPr="001031AC">
              <w:t>mL</w:t>
            </w:r>
          </w:p>
        </w:tc>
      </w:tr>
      <w:tr w:rsidR="00681D2E" w:rsidRPr="001031AC" w14:paraId="1B784337" w14:textId="77777777" w:rsidTr="00433E57">
        <w:trPr>
          <w:trHeight w:val="289"/>
        </w:trPr>
        <w:tc>
          <w:tcPr>
            <w:tcW w:w="3088" w:type="dxa"/>
            <w:vMerge/>
            <w:hideMark/>
          </w:tcPr>
          <w:p w14:paraId="5E5F5BC6" w14:textId="77777777" w:rsidR="001031AC" w:rsidRPr="001031AC" w:rsidRDefault="001031AC" w:rsidP="001031AC"/>
        </w:tc>
        <w:tc>
          <w:tcPr>
            <w:tcW w:w="4950" w:type="dxa"/>
            <w:noWrap/>
            <w:hideMark/>
          </w:tcPr>
          <w:p w14:paraId="0B509DEA" w14:textId="77777777" w:rsidR="001031AC" w:rsidRPr="001031AC" w:rsidRDefault="001031AC" w:rsidP="001031AC">
            <w:r w:rsidRPr="001031AC">
              <w:t>Penicillin-Streptomycin (10,000 U/mL) (</w:t>
            </w:r>
            <w:proofErr w:type="spellStart"/>
            <w:r w:rsidRPr="001031AC">
              <w:t>Thermo</w:t>
            </w:r>
            <w:proofErr w:type="spellEnd"/>
            <w:r w:rsidRPr="001031AC">
              <w:t xml:space="preserve"> Fisher 15140163)</w:t>
            </w:r>
          </w:p>
        </w:tc>
        <w:tc>
          <w:tcPr>
            <w:tcW w:w="1224" w:type="dxa"/>
            <w:noWrap/>
            <w:hideMark/>
          </w:tcPr>
          <w:p w14:paraId="2EC6CB76" w14:textId="1265EEC7" w:rsidR="001031AC" w:rsidRPr="001031AC" w:rsidRDefault="001031AC" w:rsidP="001031AC">
            <w:r w:rsidRPr="001031AC">
              <w:t>5</w:t>
            </w:r>
            <w:r w:rsidR="00715955">
              <w:t xml:space="preserve"> </w:t>
            </w:r>
            <w:r w:rsidRPr="001031AC">
              <w:t>mL</w:t>
            </w:r>
          </w:p>
        </w:tc>
      </w:tr>
      <w:tr w:rsidR="00681D2E" w:rsidRPr="001031AC" w14:paraId="2DD11233" w14:textId="77777777" w:rsidTr="00433E57">
        <w:trPr>
          <w:trHeight w:val="289"/>
        </w:trPr>
        <w:tc>
          <w:tcPr>
            <w:tcW w:w="3088" w:type="dxa"/>
            <w:vMerge w:val="restart"/>
            <w:noWrap/>
            <w:hideMark/>
          </w:tcPr>
          <w:p w14:paraId="6FB7442F" w14:textId="4299D225" w:rsidR="001031AC" w:rsidRPr="001031AC" w:rsidRDefault="001031AC" w:rsidP="001031AC">
            <w:pPr>
              <w:rPr>
                <w:b/>
              </w:rPr>
            </w:pPr>
            <w:r w:rsidRPr="001031AC">
              <w:rPr>
                <w:b/>
              </w:rPr>
              <w:t>IMR90 Fibroblast Medium</w:t>
            </w:r>
            <w:r>
              <w:rPr>
                <w:b/>
              </w:rPr>
              <w:t xml:space="preserve"> (single cell culture)</w:t>
            </w:r>
          </w:p>
        </w:tc>
        <w:tc>
          <w:tcPr>
            <w:tcW w:w="4950" w:type="dxa"/>
            <w:noWrap/>
            <w:hideMark/>
          </w:tcPr>
          <w:p w14:paraId="64BFA98C" w14:textId="77777777" w:rsidR="001031AC" w:rsidRPr="001031AC" w:rsidRDefault="001031AC" w:rsidP="001031AC">
            <w:r w:rsidRPr="001031AC">
              <w:t>DMEM High Glucose (</w:t>
            </w:r>
            <w:proofErr w:type="spellStart"/>
            <w:r w:rsidRPr="001031AC">
              <w:t>Thermo</w:t>
            </w:r>
            <w:proofErr w:type="spellEnd"/>
            <w:r w:rsidRPr="001031AC">
              <w:t xml:space="preserve"> Fisher 11965092)</w:t>
            </w:r>
          </w:p>
        </w:tc>
        <w:tc>
          <w:tcPr>
            <w:tcW w:w="1224" w:type="dxa"/>
            <w:noWrap/>
            <w:hideMark/>
          </w:tcPr>
          <w:p w14:paraId="27D83E0C" w14:textId="6B860715" w:rsidR="001031AC" w:rsidRPr="001031AC" w:rsidRDefault="001031AC" w:rsidP="001031AC">
            <w:r w:rsidRPr="001031AC">
              <w:t>445</w:t>
            </w:r>
            <w:r w:rsidR="00715955">
              <w:t xml:space="preserve"> </w:t>
            </w:r>
            <w:r w:rsidRPr="001031AC">
              <w:t>mL</w:t>
            </w:r>
          </w:p>
        </w:tc>
      </w:tr>
      <w:tr w:rsidR="00681D2E" w:rsidRPr="001031AC" w14:paraId="1CBDFC4C" w14:textId="77777777" w:rsidTr="00433E57">
        <w:trPr>
          <w:trHeight w:val="289"/>
        </w:trPr>
        <w:tc>
          <w:tcPr>
            <w:tcW w:w="3088" w:type="dxa"/>
            <w:vMerge/>
            <w:hideMark/>
          </w:tcPr>
          <w:p w14:paraId="48B3FF13" w14:textId="77777777" w:rsidR="001031AC" w:rsidRPr="001031AC" w:rsidRDefault="001031AC" w:rsidP="001031AC"/>
        </w:tc>
        <w:tc>
          <w:tcPr>
            <w:tcW w:w="4950" w:type="dxa"/>
            <w:noWrap/>
            <w:hideMark/>
          </w:tcPr>
          <w:p w14:paraId="3C4D5FDB" w14:textId="77777777" w:rsidR="001031AC" w:rsidRPr="001031AC" w:rsidRDefault="001031AC" w:rsidP="001031AC">
            <w:r w:rsidRPr="001031AC">
              <w:t>Heat-inactivated Fetal Calf Serum</w:t>
            </w:r>
          </w:p>
        </w:tc>
        <w:tc>
          <w:tcPr>
            <w:tcW w:w="1224" w:type="dxa"/>
            <w:noWrap/>
            <w:hideMark/>
          </w:tcPr>
          <w:p w14:paraId="7F633A3C" w14:textId="0FCA92B7" w:rsidR="001031AC" w:rsidRPr="001031AC" w:rsidRDefault="001031AC" w:rsidP="001031AC">
            <w:r w:rsidRPr="001031AC">
              <w:t>50</w:t>
            </w:r>
            <w:r w:rsidR="00715955">
              <w:t xml:space="preserve"> </w:t>
            </w:r>
            <w:r w:rsidRPr="001031AC">
              <w:t>mL</w:t>
            </w:r>
          </w:p>
        </w:tc>
      </w:tr>
      <w:tr w:rsidR="00681D2E" w:rsidRPr="001031AC" w14:paraId="40B21CA7" w14:textId="77777777" w:rsidTr="00433E57">
        <w:trPr>
          <w:trHeight w:val="289"/>
        </w:trPr>
        <w:tc>
          <w:tcPr>
            <w:tcW w:w="3088" w:type="dxa"/>
            <w:vMerge/>
            <w:hideMark/>
          </w:tcPr>
          <w:p w14:paraId="3F84A3AF" w14:textId="77777777" w:rsidR="001031AC" w:rsidRPr="001031AC" w:rsidRDefault="001031AC" w:rsidP="001031AC"/>
        </w:tc>
        <w:tc>
          <w:tcPr>
            <w:tcW w:w="4950" w:type="dxa"/>
            <w:noWrap/>
            <w:hideMark/>
          </w:tcPr>
          <w:p w14:paraId="5E8853A1" w14:textId="112E95AC" w:rsidR="001031AC" w:rsidRPr="001031AC" w:rsidRDefault="001031AC" w:rsidP="001031AC">
            <w:r w:rsidRPr="001031AC">
              <w:t>Penicillin-Streptomycin (10,000 U/mL) (</w:t>
            </w:r>
            <w:proofErr w:type="spellStart"/>
            <w:r w:rsidRPr="001031AC">
              <w:t>Thermo</w:t>
            </w:r>
            <w:proofErr w:type="spellEnd"/>
            <w:r w:rsidRPr="001031AC">
              <w:t xml:space="preserve"> Fisher 15140163)</w:t>
            </w:r>
          </w:p>
        </w:tc>
        <w:tc>
          <w:tcPr>
            <w:tcW w:w="1224" w:type="dxa"/>
            <w:noWrap/>
            <w:hideMark/>
          </w:tcPr>
          <w:p w14:paraId="2EFD2646" w14:textId="696B211D" w:rsidR="001031AC" w:rsidRPr="001031AC" w:rsidRDefault="001031AC" w:rsidP="001031AC">
            <w:r w:rsidRPr="001031AC">
              <w:t>5</w:t>
            </w:r>
            <w:r w:rsidR="00715955">
              <w:t xml:space="preserve"> </w:t>
            </w:r>
            <w:r w:rsidRPr="001031AC">
              <w:t>mL</w:t>
            </w:r>
          </w:p>
        </w:tc>
      </w:tr>
    </w:tbl>
    <w:p w14:paraId="3934725F" w14:textId="77777777" w:rsidR="00433E57" w:rsidRDefault="00433E57" w:rsidP="004D34FC">
      <w:pPr>
        <w:jc w:val="both"/>
      </w:pPr>
    </w:p>
    <w:p w14:paraId="2600773C" w14:textId="77777777" w:rsidR="00433E57" w:rsidRDefault="00433E57" w:rsidP="004D34FC">
      <w:pPr>
        <w:jc w:val="both"/>
      </w:pPr>
    </w:p>
    <w:p w14:paraId="54CD84DB" w14:textId="77777777" w:rsidR="00C14CA8" w:rsidRDefault="00C14CA8" w:rsidP="004E4728">
      <w:pPr>
        <w:spacing w:line="240" w:lineRule="auto"/>
        <w:jc w:val="both"/>
        <w:rPr>
          <w:b/>
        </w:rPr>
      </w:pPr>
    </w:p>
    <w:p w14:paraId="11F0AF2C" w14:textId="49FEBFE5" w:rsidR="00C14CA8" w:rsidRDefault="00C14CA8" w:rsidP="004E4728">
      <w:pPr>
        <w:spacing w:line="240" w:lineRule="auto"/>
        <w:jc w:val="both"/>
        <w:rPr>
          <w:b/>
        </w:rPr>
      </w:pPr>
    </w:p>
    <w:p w14:paraId="4D14930D" w14:textId="12C20688" w:rsidR="00D12A3E" w:rsidRPr="00D12A3E" w:rsidRDefault="00D12A3E" w:rsidP="004E4728">
      <w:pPr>
        <w:spacing w:line="240" w:lineRule="auto"/>
        <w:jc w:val="both"/>
        <w:rPr>
          <w:b/>
        </w:rPr>
      </w:pPr>
      <w:r>
        <w:rPr>
          <w:b/>
        </w:rPr>
        <w:lastRenderedPageBreak/>
        <w:t xml:space="preserve">Figure </w:t>
      </w:r>
      <w:r w:rsidR="00ED420B">
        <w:rPr>
          <w:b/>
        </w:rPr>
        <w:t>S</w:t>
      </w:r>
      <w:r>
        <w:rPr>
          <w:b/>
        </w:rPr>
        <w:t>1</w:t>
      </w:r>
    </w:p>
    <w:p w14:paraId="24E08914" w14:textId="77777777" w:rsidR="00C14CA8" w:rsidRDefault="00C14CA8" w:rsidP="00C14CA8">
      <w:pPr>
        <w:spacing w:line="240" w:lineRule="auto"/>
        <w:jc w:val="center"/>
        <w:rPr>
          <w:b/>
        </w:rPr>
      </w:pPr>
      <w:r>
        <w:rPr>
          <w:b/>
          <w:noProof/>
          <w:lang w:val="en-US"/>
        </w:rPr>
        <w:drawing>
          <wp:inline distT="0" distB="0" distL="0" distR="0" wp14:anchorId="6120D36D" wp14:editId="2EA40B54">
            <wp:extent cx="2883408" cy="8046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3408" cy="8046720"/>
                    </a:xfrm>
                    <a:prstGeom prst="rect">
                      <a:avLst/>
                    </a:prstGeom>
                    <a:noFill/>
                    <a:ln>
                      <a:noFill/>
                    </a:ln>
                  </pic:spPr>
                </pic:pic>
              </a:graphicData>
            </a:graphic>
          </wp:inline>
        </w:drawing>
      </w:r>
    </w:p>
    <w:p w14:paraId="5BE56887" w14:textId="19E706D2" w:rsidR="00433E57" w:rsidRDefault="00433E57" w:rsidP="00C14CA8">
      <w:pPr>
        <w:spacing w:line="240" w:lineRule="auto"/>
        <w:jc w:val="both"/>
      </w:pPr>
      <w:r w:rsidRPr="004564C5">
        <w:rPr>
          <w:b/>
        </w:rPr>
        <w:lastRenderedPageBreak/>
        <w:t xml:space="preserve">Figure </w:t>
      </w:r>
      <w:r w:rsidR="00ED420B">
        <w:rPr>
          <w:b/>
        </w:rPr>
        <w:t>S</w:t>
      </w:r>
      <w:r w:rsidR="005906A1">
        <w:rPr>
          <w:b/>
        </w:rPr>
        <w:t>1</w:t>
      </w:r>
      <w:r w:rsidRPr="004564C5">
        <w:rPr>
          <w:b/>
        </w:rPr>
        <w:t xml:space="preserve">: </w:t>
      </w:r>
      <w:r w:rsidR="002270E5">
        <w:rPr>
          <w:b/>
        </w:rPr>
        <w:t>THP-1</w:t>
      </w:r>
      <w:r w:rsidR="001135D1">
        <w:rPr>
          <w:b/>
        </w:rPr>
        <w:t xml:space="preserve"> </w:t>
      </w:r>
      <w:r w:rsidR="00934A34">
        <w:rPr>
          <w:b/>
        </w:rPr>
        <w:t xml:space="preserve">material uptake and </w:t>
      </w:r>
      <w:r w:rsidR="002270E5">
        <w:rPr>
          <w:b/>
        </w:rPr>
        <w:t xml:space="preserve">cathepsin B </w:t>
      </w:r>
      <w:r w:rsidR="008B6299">
        <w:rPr>
          <w:b/>
        </w:rPr>
        <w:t>release</w:t>
      </w:r>
      <w:r w:rsidR="005906A1">
        <w:rPr>
          <w:b/>
        </w:rPr>
        <w:t>.</w:t>
      </w:r>
      <w:r w:rsidR="001135D1">
        <w:t xml:space="preserve"> </w:t>
      </w:r>
      <w:r w:rsidR="00857E42">
        <w:t xml:space="preserve">(A) Morphology of undifferentiated THP-1 monocytes and PMA differentiated, un-primed macrophages </w:t>
      </w:r>
      <w:r w:rsidR="00FE7135">
        <w:t>was</w:t>
      </w:r>
      <w:r w:rsidR="00857E42">
        <w:t xml:space="preserve"> observed </w:t>
      </w:r>
      <w:r w:rsidR="00FE7135">
        <w:t>using</w:t>
      </w:r>
      <w:r w:rsidR="00857E42">
        <w:t xml:space="preserve"> brightfield microscopy. (B) LPS-priming </w:t>
      </w:r>
      <w:r w:rsidR="008B6299">
        <w:t xml:space="preserve">promotes phagocytosis </w:t>
      </w:r>
      <w:r w:rsidR="003D5FF3">
        <w:t>by</w:t>
      </w:r>
      <w:r w:rsidR="008B6299">
        <w:t xml:space="preserve"> macrophages and material uptake can be observed in primed cells at 24 hours after exposure to carbon black, carbon nanotubes, </w:t>
      </w:r>
      <w:r w:rsidR="003C6DCC">
        <w:t>or</w:t>
      </w:r>
      <w:r w:rsidR="008B6299">
        <w:t xml:space="preserve"> asbestos fibers. Lysosomal damage and Cathepsin B </w:t>
      </w:r>
      <w:r w:rsidR="00202C7D">
        <w:t xml:space="preserve">release </w:t>
      </w:r>
      <w:bookmarkStart w:id="0" w:name="_GoBack"/>
      <w:bookmarkEnd w:id="0"/>
      <w:r w:rsidR="00131B51">
        <w:t>following nano</w:t>
      </w:r>
      <w:r w:rsidR="008B6299">
        <w:t xml:space="preserve">material uptake were observed using the </w:t>
      </w:r>
      <w:r w:rsidR="008B6299" w:rsidRPr="008B6299">
        <w:t xml:space="preserve">Magic Red </w:t>
      </w:r>
      <w:r w:rsidR="008B6299" w:rsidRPr="003B7E75">
        <w:t xml:space="preserve">Cathepsin B Kit according to the protocol </w:t>
      </w:r>
      <w:r w:rsidR="00DD0203">
        <w:t>described</w:t>
      </w:r>
      <w:r w:rsidR="008B6299" w:rsidRPr="003B7E75">
        <w:t xml:space="preserve"> in Zhu et al. 2016</w:t>
      </w:r>
      <w:r w:rsidR="003B7E75">
        <w:t xml:space="preserve"> [</w:t>
      </w:r>
      <w:r w:rsidR="009447CE">
        <w:t>88</w:t>
      </w:r>
      <w:r w:rsidR="003B7E75">
        <w:t>]</w:t>
      </w:r>
      <w:r w:rsidR="008B6299" w:rsidRPr="003B7E75">
        <w:t>.</w:t>
      </w:r>
    </w:p>
    <w:p w14:paraId="38F25512" w14:textId="43B65DF1" w:rsidR="00C14CA8" w:rsidRDefault="00C14CA8" w:rsidP="00C14CA8">
      <w:pPr>
        <w:spacing w:line="240" w:lineRule="auto"/>
        <w:jc w:val="both"/>
        <w:rPr>
          <w:b/>
        </w:rPr>
      </w:pPr>
    </w:p>
    <w:p w14:paraId="463ECE8D" w14:textId="7286D58E" w:rsidR="00C14CA8" w:rsidRDefault="00C14CA8" w:rsidP="00C14CA8">
      <w:pPr>
        <w:spacing w:line="240" w:lineRule="auto"/>
        <w:jc w:val="both"/>
        <w:rPr>
          <w:b/>
        </w:rPr>
      </w:pPr>
    </w:p>
    <w:p w14:paraId="39BB9CBA" w14:textId="6D785406" w:rsidR="00C14CA8" w:rsidRDefault="00C14CA8" w:rsidP="00C14CA8">
      <w:pPr>
        <w:spacing w:line="240" w:lineRule="auto"/>
        <w:jc w:val="both"/>
        <w:rPr>
          <w:b/>
        </w:rPr>
      </w:pPr>
    </w:p>
    <w:p w14:paraId="3C3C5CD2" w14:textId="72C1BAD4" w:rsidR="00C14CA8" w:rsidRDefault="00C14CA8" w:rsidP="00C14CA8">
      <w:pPr>
        <w:spacing w:line="240" w:lineRule="auto"/>
        <w:jc w:val="both"/>
        <w:rPr>
          <w:b/>
        </w:rPr>
      </w:pPr>
    </w:p>
    <w:p w14:paraId="0D294F5B" w14:textId="04D5FEC0" w:rsidR="00C14CA8" w:rsidRDefault="00C14CA8" w:rsidP="00C14CA8">
      <w:pPr>
        <w:spacing w:line="240" w:lineRule="auto"/>
        <w:jc w:val="both"/>
        <w:rPr>
          <w:b/>
        </w:rPr>
      </w:pPr>
    </w:p>
    <w:p w14:paraId="209AB111" w14:textId="69879E2F" w:rsidR="00C14CA8" w:rsidRDefault="00C14CA8" w:rsidP="00C14CA8">
      <w:pPr>
        <w:spacing w:line="240" w:lineRule="auto"/>
        <w:jc w:val="both"/>
        <w:rPr>
          <w:b/>
        </w:rPr>
      </w:pPr>
    </w:p>
    <w:p w14:paraId="12CC5615" w14:textId="440F1169" w:rsidR="00C14CA8" w:rsidRDefault="00C14CA8" w:rsidP="00C14CA8">
      <w:pPr>
        <w:spacing w:line="240" w:lineRule="auto"/>
        <w:jc w:val="both"/>
        <w:rPr>
          <w:b/>
        </w:rPr>
      </w:pPr>
    </w:p>
    <w:p w14:paraId="111BC250" w14:textId="70FA3061" w:rsidR="00C14CA8" w:rsidRDefault="00C14CA8" w:rsidP="00C14CA8">
      <w:pPr>
        <w:spacing w:line="240" w:lineRule="auto"/>
        <w:jc w:val="both"/>
        <w:rPr>
          <w:b/>
        </w:rPr>
      </w:pPr>
    </w:p>
    <w:p w14:paraId="491EF7B8" w14:textId="441218B2" w:rsidR="00C14CA8" w:rsidRDefault="00C14CA8" w:rsidP="00C14CA8">
      <w:pPr>
        <w:spacing w:line="240" w:lineRule="auto"/>
        <w:jc w:val="both"/>
        <w:rPr>
          <w:b/>
        </w:rPr>
      </w:pPr>
    </w:p>
    <w:p w14:paraId="054A501D" w14:textId="0EF02E26" w:rsidR="00C14CA8" w:rsidRDefault="00C14CA8" w:rsidP="00C14CA8">
      <w:pPr>
        <w:spacing w:line="240" w:lineRule="auto"/>
        <w:jc w:val="both"/>
        <w:rPr>
          <w:b/>
        </w:rPr>
      </w:pPr>
    </w:p>
    <w:p w14:paraId="2F271177" w14:textId="08D5DBC6" w:rsidR="00C14CA8" w:rsidRDefault="00C14CA8" w:rsidP="00C14CA8">
      <w:pPr>
        <w:spacing w:line="240" w:lineRule="auto"/>
        <w:jc w:val="both"/>
        <w:rPr>
          <w:b/>
        </w:rPr>
      </w:pPr>
    </w:p>
    <w:p w14:paraId="0F5CF0BB" w14:textId="7B8BF971" w:rsidR="00C14CA8" w:rsidRDefault="00C14CA8" w:rsidP="00C14CA8">
      <w:pPr>
        <w:spacing w:line="240" w:lineRule="auto"/>
        <w:jc w:val="both"/>
        <w:rPr>
          <w:b/>
        </w:rPr>
      </w:pPr>
    </w:p>
    <w:p w14:paraId="43ED5724" w14:textId="0334D9EC" w:rsidR="00C14CA8" w:rsidRDefault="00C14CA8" w:rsidP="00C14CA8">
      <w:pPr>
        <w:spacing w:line="240" w:lineRule="auto"/>
        <w:jc w:val="both"/>
        <w:rPr>
          <w:b/>
        </w:rPr>
      </w:pPr>
    </w:p>
    <w:p w14:paraId="1D98DE0C" w14:textId="0C8B2564" w:rsidR="00C14CA8" w:rsidRDefault="00C14CA8" w:rsidP="00C14CA8">
      <w:pPr>
        <w:spacing w:line="240" w:lineRule="auto"/>
        <w:jc w:val="both"/>
        <w:rPr>
          <w:b/>
        </w:rPr>
      </w:pPr>
    </w:p>
    <w:p w14:paraId="51262C31" w14:textId="407A3CDA" w:rsidR="00C14CA8" w:rsidRDefault="00C14CA8" w:rsidP="00C14CA8">
      <w:pPr>
        <w:spacing w:line="240" w:lineRule="auto"/>
        <w:jc w:val="both"/>
        <w:rPr>
          <w:b/>
        </w:rPr>
      </w:pPr>
    </w:p>
    <w:p w14:paraId="2C7D4400" w14:textId="5CA66E71" w:rsidR="00C14CA8" w:rsidRDefault="00C14CA8" w:rsidP="00C14CA8">
      <w:pPr>
        <w:spacing w:line="240" w:lineRule="auto"/>
        <w:jc w:val="both"/>
        <w:rPr>
          <w:b/>
        </w:rPr>
      </w:pPr>
    </w:p>
    <w:p w14:paraId="77E7D8F6" w14:textId="147B557F" w:rsidR="00C14CA8" w:rsidRDefault="00C14CA8" w:rsidP="00C14CA8">
      <w:pPr>
        <w:spacing w:line="240" w:lineRule="auto"/>
        <w:jc w:val="both"/>
        <w:rPr>
          <w:b/>
        </w:rPr>
      </w:pPr>
    </w:p>
    <w:p w14:paraId="5A8BB3FD" w14:textId="3C84DC5C" w:rsidR="00C14CA8" w:rsidRDefault="00C14CA8" w:rsidP="00C14CA8">
      <w:pPr>
        <w:spacing w:line="240" w:lineRule="auto"/>
        <w:jc w:val="both"/>
        <w:rPr>
          <w:b/>
        </w:rPr>
      </w:pPr>
    </w:p>
    <w:p w14:paraId="50067B08" w14:textId="23AAB1EF" w:rsidR="00C14CA8" w:rsidRDefault="00C14CA8" w:rsidP="00C14CA8">
      <w:pPr>
        <w:spacing w:line="240" w:lineRule="auto"/>
        <w:jc w:val="both"/>
        <w:rPr>
          <w:b/>
        </w:rPr>
      </w:pPr>
    </w:p>
    <w:p w14:paraId="6678D100" w14:textId="43F6C929" w:rsidR="00C14CA8" w:rsidRDefault="00C14CA8" w:rsidP="00C14CA8">
      <w:pPr>
        <w:spacing w:line="240" w:lineRule="auto"/>
        <w:jc w:val="both"/>
        <w:rPr>
          <w:b/>
        </w:rPr>
      </w:pPr>
    </w:p>
    <w:p w14:paraId="6D9013C4" w14:textId="4B53394B" w:rsidR="00C14CA8" w:rsidRDefault="00C14CA8" w:rsidP="00C14CA8">
      <w:pPr>
        <w:spacing w:line="240" w:lineRule="auto"/>
        <w:jc w:val="both"/>
        <w:rPr>
          <w:b/>
        </w:rPr>
      </w:pPr>
    </w:p>
    <w:p w14:paraId="52C9CC16" w14:textId="22A739AB" w:rsidR="00C14CA8" w:rsidRDefault="00C14CA8" w:rsidP="00C14CA8">
      <w:pPr>
        <w:spacing w:line="240" w:lineRule="auto"/>
        <w:jc w:val="both"/>
        <w:rPr>
          <w:b/>
        </w:rPr>
      </w:pPr>
    </w:p>
    <w:p w14:paraId="045C0827" w14:textId="59B16807" w:rsidR="00C14CA8" w:rsidRDefault="00C14CA8" w:rsidP="00C14CA8">
      <w:pPr>
        <w:spacing w:line="240" w:lineRule="auto"/>
        <w:jc w:val="both"/>
        <w:rPr>
          <w:b/>
        </w:rPr>
      </w:pPr>
    </w:p>
    <w:p w14:paraId="05F0C6AA" w14:textId="01020D60" w:rsidR="00C14CA8" w:rsidRDefault="00C14CA8" w:rsidP="00C14CA8">
      <w:pPr>
        <w:spacing w:line="240" w:lineRule="auto"/>
        <w:jc w:val="both"/>
        <w:rPr>
          <w:b/>
        </w:rPr>
      </w:pPr>
    </w:p>
    <w:p w14:paraId="46C7D665" w14:textId="7B78B535" w:rsidR="00C14CA8" w:rsidRDefault="00C14CA8" w:rsidP="00C14CA8">
      <w:pPr>
        <w:spacing w:line="240" w:lineRule="auto"/>
        <w:jc w:val="both"/>
        <w:rPr>
          <w:b/>
        </w:rPr>
      </w:pPr>
    </w:p>
    <w:p w14:paraId="60CCB9B9" w14:textId="28FDD7A2" w:rsidR="00C14CA8" w:rsidRDefault="00C14CA8" w:rsidP="00C14CA8">
      <w:pPr>
        <w:spacing w:line="240" w:lineRule="auto"/>
        <w:jc w:val="both"/>
        <w:rPr>
          <w:b/>
        </w:rPr>
      </w:pPr>
    </w:p>
    <w:p w14:paraId="2D462B22" w14:textId="77F1838D" w:rsidR="00C14CA8" w:rsidRDefault="00C14CA8" w:rsidP="00C14CA8">
      <w:pPr>
        <w:spacing w:line="240" w:lineRule="auto"/>
        <w:jc w:val="both"/>
        <w:rPr>
          <w:b/>
        </w:rPr>
      </w:pPr>
    </w:p>
    <w:p w14:paraId="0750AE04" w14:textId="3D30713F" w:rsidR="00C14CA8" w:rsidRDefault="00C14CA8" w:rsidP="00C14CA8">
      <w:pPr>
        <w:spacing w:line="240" w:lineRule="auto"/>
        <w:jc w:val="both"/>
        <w:rPr>
          <w:b/>
        </w:rPr>
      </w:pPr>
    </w:p>
    <w:p w14:paraId="067554A8" w14:textId="5E3D718B" w:rsidR="00C14CA8" w:rsidRDefault="00C14CA8" w:rsidP="00C14CA8">
      <w:pPr>
        <w:spacing w:line="240" w:lineRule="auto"/>
        <w:jc w:val="both"/>
        <w:rPr>
          <w:b/>
        </w:rPr>
      </w:pPr>
    </w:p>
    <w:p w14:paraId="7639CA65" w14:textId="221669EC" w:rsidR="00C14CA8" w:rsidRDefault="00C14CA8" w:rsidP="00C14CA8">
      <w:pPr>
        <w:spacing w:line="240" w:lineRule="auto"/>
        <w:jc w:val="both"/>
        <w:rPr>
          <w:b/>
        </w:rPr>
      </w:pPr>
    </w:p>
    <w:p w14:paraId="50EA457F" w14:textId="4678ECE8" w:rsidR="00C14CA8" w:rsidRDefault="00C14CA8" w:rsidP="00C14CA8">
      <w:pPr>
        <w:spacing w:line="240" w:lineRule="auto"/>
        <w:jc w:val="both"/>
        <w:rPr>
          <w:b/>
        </w:rPr>
      </w:pPr>
    </w:p>
    <w:p w14:paraId="28255CF8" w14:textId="3C6C6405" w:rsidR="00C14CA8" w:rsidRDefault="00C14CA8" w:rsidP="00C14CA8">
      <w:pPr>
        <w:spacing w:line="240" w:lineRule="auto"/>
        <w:jc w:val="both"/>
        <w:rPr>
          <w:b/>
        </w:rPr>
      </w:pPr>
    </w:p>
    <w:p w14:paraId="2545EA10" w14:textId="06311DEA" w:rsidR="00C14CA8" w:rsidRDefault="00C14CA8" w:rsidP="00C14CA8">
      <w:pPr>
        <w:spacing w:line="240" w:lineRule="auto"/>
        <w:jc w:val="both"/>
        <w:rPr>
          <w:b/>
        </w:rPr>
      </w:pPr>
    </w:p>
    <w:p w14:paraId="25555308" w14:textId="555F1626" w:rsidR="00C14CA8" w:rsidRDefault="00C14CA8" w:rsidP="00C14CA8">
      <w:pPr>
        <w:spacing w:line="240" w:lineRule="auto"/>
        <w:jc w:val="both"/>
        <w:rPr>
          <w:b/>
        </w:rPr>
      </w:pPr>
    </w:p>
    <w:p w14:paraId="3BE18B25" w14:textId="56A3CE07" w:rsidR="00C14CA8" w:rsidRDefault="00C14CA8" w:rsidP="00C14CA8">
      <w:pPr>
        <w:spacing w:line="240" w:lineRule="auto"/>
        <w:jc w:val="both"/>
        <w:rPr>
          <w:b/>
        </w:rPr>
      </w:pPr>
    </w:p>
    <w:p w14:paraId="6523B63C" w14:textId="261317E1" w:rsidR="00C14CA8" w:rsidRDefault="00C14CA8" w:rsidP="00C14CA8">
      <w:pPr>
        <w:spacing w:line="240" w:lineRule="auto"/>
        <w:jc w:val="both"/>
        <w:rPr>
          <w:b/>
        </w:rPr>
      </w:pPr>
    </w:p>
    <w:p w14:paraId="4587E4C9" w14:textId="0960C8E4" w:rsidR="00C14CA8" w:rsidRDefault="00C14CA8" w:rsidP="00C14CA8">
      <w:pPr>
        <w:spacing w:line="240" w:lineRule="auto"/>
        <w:jc w:val="both"/>
        <w:rPr>
          <w:b/>
        </w:rPr>
      </w:pPr>
    </w:p>
    <w:p w14:paraId="61078C72" w14:textId="79A3E566" w:rsidR="00C14CA8" w:rsidRDefault="00C14CA8" w:rsidP="00C14CA8">
      <w:pPr>
        <w:spacing w:line="240" w:lineRule="auto"/>
        <w:jc w:val="both"/>
        <w:rPr>
          <w:b/>
        </w:rPr>
      </w:pPr>
    </w:p>
    <w:p w14:paraId="1FA48127" w14:textId="04FB7BD4" w:rsidR="00C14CA8" w:rsidRDefault="00C14CA8" w:rsidP="00C14CA8">
      <w:pPr>
        <w:spacing w:line="240" w:lineRule="auto"/>
        <w:jc w:val="both"/>
        <w:rPr>
          <w:b/>
        </w:rPr>
      </w:pPr>
    </w:p>
    <w:p w14:paraId="3ECA3282" w14:textId="6E006B6F" w:rsidR="00C14CA8" w:rsidRDefault="00C14CA8" w:rsidP="00C14CA8">
      <w:pPr>
        <w:spacing w:line="240" w:lineRule="auto"/>
        <w:jc w:val="both"/>
        <w:rPr>
          <w:b/>
        </w:rPr>
      </w:pPr>
    </w:p>
    <w:p w14:paraId="212662BC" w14:textId="58A67EDE" w:rsidR="00C14CA8" w:rsidRDefault="00C14CA8" w:rsidP="00C14CA8">
      <w:pPr>
        <w:spacing w:line="240" w:lineRule="auto"/>
        <w:jc w:val="both"/>
        <w:rPr>
          <w:b/>
        </w:rPr>
      </w:pPr>
    </w:p>
    <w:p w14:paraId="065DE9D0" w14:textId="5BDF77E6" w:rsidR="00C14CA8" w:rsidRDefault="00C14CA8" w:rsidP="00C14CA8">
      <w:pPr>
        <w:spacing w:line="240" w:lineRule="auto"/>
        <w:jc w:val="both"/>
        <w:rPr>
          <w:b/>
        </w:rPr>
      </w:pPr>
    </w:p>
    <w:p w14:paraId="27079A42" w14:textId="69B59870" w:rsidR="00C14CA8" w:rsidRDefault="00C14CA8" w:rsidP="00C14CA8">
      <w:pPr>
        <w:spacing w:line="240" w:lineRule="auto"/>
        <w:jc w:val="both"/>
        <w:rPr>
          <w:b/>
        </w:rPr>
      </w:pPr>
    </w:p>
    <w:p w14:paraId="6A601492" w14:textId="6653690F" w:rsidR="00C14CA8" w:rsidRDefault="00C14CA8" w:rsidP="00C14CA8">
      <w:pPr>
        <w:spacing w:line="240" w:lineRule="auto"/>
        <w:jc w:val="both"/>
        <w:rPr>
          <w:b/>
        </w:rPr>
      </w:pPr>
    </w:p>
    <w:p w14:paraId="28F25298" w14:textId="20822156" w:rsidR="00D12A3E" w:rsidRPr="00D12A3E" w:rsidRDefault="00D12A3E" w:rsidP="00C14CA8">
      <w:pPr>
        <w:spacing w:line="240" w:lineRule="auto"/>
        <w:jc w:val="both"/>
        <w:rPr>
          <w:b/>
        </w:rPr>
      </w:pPr>
      <w:r>
        <w:rPr>
          <w:b/>
        </w:rPr>
        <w:lastRenderedPageBreak/>
        <w:t xml:space="preserve">Figure </w:t>
      </w:r>
      <w:r w:rsidR="00ED420B">
        <w:rPr>
          <w:b/>
        </w:rPr>
        <w:t>S</w:t>
      </w:r>
      <w:r>
        <w:rPr>
          <w:b/>
        </w:rPr>
        <w:t>2</w:t>
      </w:r>
    </w:p>
    <w:p w14:paraId="7E6FA32B" w14:textId="49945DF5" w:rsidR="004D34FC" w:rsidRDefault="004D34FC" w:rsidP="004D34FC">
      <w:pPr>
        <w:jc w:val="both"/>
      </w:pPr>
      <w:r>
        <w:rPr>
          <w:noProof/>
          <w:lang w:val="en-US"/>
        </w:rPr>
        <w:drawing>
          <wp:inline distT="0" distB="0" distL="0" distR="0" wp14:anchorId="00812D7C" wp14:editId="1DCACB51">
            <wp:extent cx="5941109" cy="3783195"/>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riculture%20Draft%20Figures/SuppFig_MicrotissuePlatingOptimization.ai"/>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41109" cy="3783195"/>
                    </a:xfrm>
                    <a:prstGeom prst="rect">
                      <a:avLst/>
                    </a:prstGeom>
                    <a:noFill/>
                    <a:ln>
                      <a:noFill/>
                    </a:ln>
                  </pic:spPr>
                </pic:pic>
              </a:graphicData>
            </a:graphic>
          </wp:inline>
        </w:drawing>
      </w:r>
    </w:p>
    <w:p w14:paraId="1BD39A84" w14:textId="77B3C657" w:rsidR="004D34FC" w:rsidRPr="004564C5" w:rsidRDefault="004D34FC" w:rsidP="005D035B">
      <w:pPr>
        <w:spacing w:line="240" w:lineRule="auto"/>
        <w:jc w:val="both"/>
        <w:rPr>
          <w:b/>
        </w:rPr>
      </w:pPr>
      <w:r w:rsidRPr="004564C5">
        <w:rPr>
          <w:b/>
        </w:rPr>
        <w:t xml:space="preserve">Figure </w:t>
      </w:r>
      <w:r w:rsidR="00ED420B">
        <w:rPr>
          <w:b/>
        </w:rPr>
        <w:t>S</w:t>
      </w:r>
      <w:r w:rsidR="00433E57">
        <w:rPr>
          <w:b/>
        </w:rPr>
        <w:t>2</w:t>
      </w:r>
      <w:r w:rsidRPr="004564C5">
        <w:rPr>
          <w:b/>
        </w:rPr>
        <w:t xml:space="preserve">: </w:t>
      </w:r>
      <w:r>
        <w:rPr>
          <w:b/>
        </w:rPr>
        <w:t>Optimization of microtissue culture.</w:t>
      </w:r>
      <w:r w:rsidRPr="004564C5">
        <w:t xml:space="preserve"> </w:t>
      </w:r>
      <w:r>
        <w:t xml:space="preserve">Multiple conditions were tested for the optimization of microtissue formation and maintenance, including the ratio of cell types (A), seeding density (B), and media composition (C). Asterisks indicate areas of necrosis at the center </w:t>
      </w:r>
      <w:r w:rsidR="00351AE7">
        <w:t xml:space="preserve">of </w:t>
      </w:r>
      <w:r>
        <w:t>large microtissues.</w:t>
      </w:r>
    </w:p>
    <w:p w14:paraId="0A087CE7" w14:textId="030223BF" w:rsidR="004D34FC" w:rsidRDefault="004D34FC" w:rsidP="004D34FC">
      <w:pPr>
        <w:jc w:val="both"/>
      </w:pPr>
    </w:p>
    <w:p w14:paraId="04220FC9" w14:textId="29C44ABF" w:rsidR="00C14CA8" w:rsidRDefault="00C14CA8" w:rsidP="004D34FC">
      <w:pPr>
        <w:jc w:val="both"/>
      </w:pPr>
    </w:p>
    <w:p w14:paraId="6A7438BF" w14:textId="07B1F143" w:rsidR="00C14CA8" w:rsidRDefault="00C14CA8" w:rsidP="004D34FC">
      <w:pPr>
        <w:jc w:val="both"/>
      </w:pPr>
    </w:p>
    <w:p w14:paraId="5081487E" w14:textId="0AC6E99C" w:rsidR="00C14CA8" w:rsidRDefault="00C14CA8" w:rsidP="004D34FC">
      <w:pPr>
        <w:jc w:val="both"/>
      </w:pPr>
    </w:p>
    <w:p w14:paraId="0BFCC55D" w14:textId="7B2C4365" w:rsidR="00C14CA8" w:rsidRDefault="00C14CA8" w:rsidP="004D34FC">
      <w:pPr>
        <w:jc w:val="both"/>
      </w:pPr>
    </w:p>
    <w:p w14:paraId="6C2265E3" w14:textId="7EAB9A64" w:rsidR="00C14CA8" w:rsidRDefault="00C14CA8" w:rsidP="004D34FC">
      <w:pPr>
        <w:jc w:val="both"/>
      </w:pPr>
    </w:p>
    <w:p w14:paraId="184EE1F2" w14:textId="253EBEE2" w:rsidR="00C14CA8" w:rsidRDefault="00C14CA8" w:rsidP="004D34FC">
      <w:pPr>
        <w:jc w:val="both"/>
      </w:pPr>
    </w:p>
    <w:p w14:paraId="732D9FE4" w14:textId="385BEC15" w:rsidR="00C14CA8" w:rsidRDefault="00C14CA8" w:rsidP="004D34FC">
      <w:pPr>
        <w:jc w:val="both"/>
      </w:pPr>
    </w:p>
    <w:p w14:paraId="397CBE04" w14:textId="019277DF" w:rsidR="00C14CA8" w:rsidRDefault="00C14CA8" w:rsidP="004D34FC">
      <w:pPr>
        <w:jc w:val="both"/>
      </w:pPr>
    </w:p>
    <w:p w14:paraId="6B0D665F" w14:textId="7C1D4BD6" w:rsidR="00C14CA8" w:rsidRDefault="00C14CA8" w:rsidP="004D34FC">
      <w:pPr>
        <w:jc w:val="both"/>
      </w:pPr>
    </w:p>
    <w:p w14:paraId="0AF349C1" w14:textId="32613214" w:rsidR="00C14CA8" w:rsidRDefault="00C14CA8" w:rsidP="004D34FC">
      <w:pPr>
        <w:jc w:val="both"/>
      </w:pPr>
    </w:p>
    <w:p w14:paraId="55CAEF3F" w14:textId="654936C0" w:rsidR="00C14CA8" w:rsidRDefault="00C14CA8" w:rsidP="004D34FC">
      <w:pPr>
        <w:jc w:val="both"/>
      </w:pPr>
    </w:p>
    <w:p w14:paraId="44C64F0C" w14:textId="06D35D66" w:rsidR="00C14CA8" w:rsidRDefault="00C14CA8" w:rsidP="004D34FC">
      <w:pPr>
        <w:jc w:val="both"/>
      </w:pPr>
    </w:p>
    <w:p w14:paraId="75B2C3F4" w14:textId="661466CB" w:rsidR="00C14CA8" w:rsidRDefault="00C14CA8" w:rsidP="004D34FC">
      <w:pPr>
        <w:jc w:val="both"/>
      </w:pPr>
    </w:p>
    <w:p w14:paraId="37B85D07" w14:textId="36D5A2DF" w:rsidR="00C14CA8" w:rsidRDefault="00C14CA8" w:rsidP="004D34FC">
      <w:pPr>
        <w:jc w:val="both"/>
      </w:pPr>
    </w:p>
    <w:p w14:paraId="3CD609DF" w14:textId="7A458713" w:rsidR="00C14CA8" w:rsidRDefault="00C14CA8" w:rsidP="004D34FC">
      <w:pPr>
        <w:jc w:val="both"/>
      </w:pPr>
    </w:p>
    <w:p w14:paraId="585BE6A7" w14:textId="58AC6D28" w:rsidR="00C14CA8" w:rsidRDefault="00C14CA8" w:rsidP="004D34FC">
      <w:pPr>
        <w:jc w:val="both"/>
      </w:pPr>
    </w:p>
    <w:p w14:paraId="69E48539" w14:textId="7ED7D8E9" w:rsidR="00C14CA8" w:rsidRDefault="00C14CA8" w:rsidP="004D34FC">
      <w:pPr>
        <w:jc w:val="both"/>
      </w:pPr>
    </w:p>
    <w:p w14:paraId="39A9507D" w14:textId="2F81B057" w:rsidR="00C14CA8" w:rsidRDefault="00C14CA8" w:rsidP="004D34FC">
      <w:pPr>
        <w:jc w:val="both"/>
      </w:pPr>
    </w:p>
    <w:p w14:paraId="7F632FCB" w14:textId="3E856661" w:rsidR="00C14CA8" w:rsidRPr="00D12A3E" w:rsidRDefault="00D12A3E" w:rsidP="004D34FC">
      <w:pPr>
        <w:jc w:val="both"/>
        <w:rPr>
          <w:b/>
        </w:rPr>
      </w:pPr>
      <w:r>
        <w:rPr>
          <w:b/>
        </w:rPr>
        <w:lastRenderedPageBreak/>
        <w:t xml:space="preserve">Figure </w:t>
      </w:r>
      <w:r w:rsidR="00ED420B">
        <w:rPr>
          <w:b/>
        </w:rPr>
        <w:t>S</w:t>
      </w:r>
      <w:r>
        <w:rPr>
          <w:b/>
        </w:rPr>
        <w:t>3</w:t>
      </w:r>
    </w:p>
    <w:p w14:paraId="02AC6A36" w14:textId="3CF183B8" w:rsidR="004D34FC" w:rsidRDefault="00AC30E8" w:rsidP="00AC30E8">
      <w:pPr>
        <w:jc w:val="center"/>
        <w:rPr>
          <w:b/>
        </w:rPr>
      </w:pPr>
      <w:r>
        <w:rPr>
          <w:b/>
          <w:noProof/>
          <w:lang w:val="en-US"/>
        </w:rPr>
        <w:drawing>
          <wp:inline distT="0" distB="0" distL="0" distR="0" wp14:anchorId="4B8CE5D4" wp14:editId="10D34067">
            <wp:extent cx="4937760" cy="713232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7760" cy="7132320"/>
                    </a:xfrm>
                    <a:prstGeom prst="rect">
                      <a:avLst/>
                    </a:prstGeom>
                    <a:noFill/>
                    <a:ln>
                      <a:noFill/>
                    </a:ln>
                  </pic:spPr>
                </pic:pic>
              </a:graphicData>
            </a:graphic>
          </wp:inline>
        </w:drawing>
      </w:r>
    </w:p>
    <w:p w14:paraId="2451A3AB" w14:textId="3291B47F" w:rsidR="00317C98" w:rsidRDefault="004D34FC" w:rsidP="005D035B">
      <w:pPr>
        <w:spacing w:line="240" w:lineRule="auto"/>
      </w:pPr>
      <w:r>
        <w:rPr>
          <w:b/>
        </w:rPr>
        <w:t xml:space="preserve">Figure </w:t>
      </w:r>
      <w:r w:rsidR="00ED420B">
        <w:rPr>
          <w:b/>
        </w:rPr>
        <w:t>S</w:t>
      </w:r>
      <w:r w:rsidR="00433E57">
        <w:rPr>
          <w:b/>
        </w:rPr>
        <w:t>3</w:t>
      </w:r>
      <w:r w:rsidRPr="00B1752B">
        <w:rPr>
          <w:b/>
        </w:rPr>
        <w:t xml:space="preserve">: </w:t>
      </w:r>
      <w:r>
        <w:rPr>
          <w:b/>
        </w:rPr>
        <w:t xml:space="preserve">All significantly altered genes </w:t>
      </w:r>
      <w:r w:rsidR="00AC30E8">
        <w:rPr>
          <w:b/>
        </w:rPr>
        <w:t>altered by exposure to 10μg/mL of carbon black, carbon nanotubes, and asbestos fibers</w:t>
      </w:r>
      <w:r>
        <w:rPr>
          <w:b/>
        </w:rPr>
        <w:t>.</w:t>
      </w:r>
      <w:r>
        <w:t xml:space="preserve"> This Venn diagram organizes the significantly altered genes (p or q &lt; 0.05) for each </w:t>
      </w:r>
      <w:r w:rsidR="00AC30E8">
        <w:t>exposure</w:t>
      </w:r>
      <w:r>
        <w:t>, including</w:t>
      </w:r>
      <w:r w:rsidR="00AC30E8">
        <w:t xml:space="preserve"> </w:t>
      </w:r>
      <w:r>
        <w:t xml:space="preserve">those shown in the Venn diagram </w:t>
      </w:r>
      <w:r w:rsidR="00AC30E8">
        <w:t xml:space="preserve">in </w:t>
      </w:r>
      <w:r w:rsidR="005D035B" w:rsidRPr="002B7FFD">
        <w:t xml:space="preserve">Figure </w:t>
      </w:r>
      <w:r w:rsidR="00AC30E8">
        <w:t>4</w:t>
      </w:r>
      <w:r w:rsidRPr="002B7FFD">
        <w:t xml:space="preserve"> and</w:t>
      </w:r>
      <w:r>
        <w:t xml:space="preserve"> additional </w:t>
      </w:r>
      <w:r w:rsidR="00505938">
        <w:t xml:space="preserve">statistically </w:t>
      </w:r>
      <w:r>
        <w:t xml:space="preserve">significant genes that were up or downregulated less than 2-fold. </w:t>
      </w:r>
    </w:p>
    <w:sectPr w:rsidR="00317C98" w:rsidSect="008B1AAF">
      <w:head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330AC" w14:textId="77777777" w:rsidR="00042FCE" w:rsidRDefault="00042FCE" w:rsidP="008B1AAF">
      <w:pPr>
        <w:spacing w:line="240" w:lineRule="auto"/>
      </w:pPr>
      <w:r>
        <w:separator/>
      </w:r>
    </w:p>
  </w:endnote>
  <w:endnote w:type="continuationSeparator" w:id="0">
    <w:p w14:paraId="732A9CA1" w14:textId="77777777" w:rsidR="00042FCE" w:rsidRDefault="00042FCE" w:rsidP="008B1A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A1782" w14:textId="77777777" w:rsidR="00042FCE" w:rsidRDefault="00042FCE" w:rsidP="008B1AAF">
      <w:pPr>
        <w:spacing w:line="240" w:lineRule="auto"/>
      </w:pPr>
      <w:r>
        <w:separator/>
      </w:r>
    </w:p>
  </w:footnote>
  <w:footnote w:type="continuationSeparator" w:id="0">
    <w:p w14:paraId="2A623A23" w14:textId="77777777" w:rsidR="00042FCE" w:rsidRDefault="00042FCE" w:rsidP="008B1AA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9703321"/>
      <w:docPartObj>
        <w:docPartGallery w:val="Page Numbers (Top of Page)"/>
        <w:docPartUnique/>
      </w:docPartObj>
    </w:sdtPr>
    <w:sdtEndPr>
      <w:rPr>
        <w:noProof/>
      </w:rPr>
    </w:sdtEndPr>
    <w:sdtContent>
      <w:p w14:paraId="218C7AE9" w14:textId="59E70298" w:rsidR="004E4728" w:rsidRDefault="004E4728">
        <w:pPr>
          <w:pStyle w:val="Header"/>
          <w:jc w:val="right"/>
        </w:pPr>
        <w:r>
          <w:fldChar w:fldCharType="begin"/>
        </w:r>
        <w:r>
          <w:instrText xml:space="preserve"> PAGE   \* MERGEFORMAT </w:instrText>
        </w:r>
        <w:r>
          <w:fldChar w:fldCharType="separate"/>
        </w:r>
        <w:r w:rsidR="00B9022F">
          <w:rPr>
            <w:noProof/>
          </w:rPr>
          <w:t>1</w:t>
        </w:r>
        <w:r>
          <w:rPr>
            <w:noProof/>
          </w:rPr>
          <w:fldChar w:fldCharType="end"/>
        </w:r>
      </w:p>
    </w:sdtContent>
  </w:sdt>
  <w:p w14:paraId="020FCA4D" w14:textId="77777777" w:rsidR="004E4728" w:rsidRDefault="004E47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06E35"/>
    <w:multiLevelType w:val="hybridMultilevel"/>
    <w:tmpl w:val="49940F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C42EDE"/>
    <w:multiLevelType w:val="hybridMultilevel"/>
    <w:tmpl w:val="A6CEBCD4"/>
    <w:lvl w:ilvl="0" w:tplc="16565F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0avfsvgws2pfedrtlvp0atd5zssfrrswvp&quot;&gt;My EndNote Library&lt;record-ids&gt;&lt;item&gt;93&lt;/item&gt;&lt;item&gt;240&lt;/item&gt;&lt;item&gt;370&lt;/item&gt;&lt;item&gt;1880&lt;/item&gt;&lt;item&gt;2169&lt;/item&gt;&lt;item&gt;2170&lt;/item&gt;&lt;item&gt;2171&lt;/item&gt;&lt;item&gt;2172&lt;/item&gt;&lt;item&gt;2173&lt;/item&gt;&lt;item&gt;2174&lt;/item&gt;&lt;item&gt;2175&lt;/item&gt;&lt;item&gt;2176&lt;/item&gt;&lt;item&gt;2177&lt;/item&gt;&lt;item&gt;2178&lt;/item&gt;&lt;item&gt;2179&lt;/item&gt;&lt;item&gt;2180&lt;/item&gt;&lt;item&gt;2181&lt;/item&gt;&lt;item&gt;2182&lt;/item&gt;&lt;item&gt;2183&lt;/item&gt;&lt;item&gt;2184&lt;/item&gt;&lt;item&gt;2186&lt;/item&gt;&lt;item&gt;2187&lt;/item&gt;&lt;item&gt;2188&lt;/item&gt;&lt;item&gt;2189&lt;/item&gt;&lt;item&gt;2190&lt;/item&gt;&lt;item&gt;2191&lt;/item&gt;&lt;item&gt;2192&lt;/item&gt;&lt;item&gt;2193&lt;/item&gt;&lt;item&gt;2194&lt;/item&gt;&lt;item&gt;2195&lt;/item&gt;&lt;item&gt;2196&lt;/item&gt;&lt;item&gt;2197&lt;/item&gt;&lt;item&gt;2198&lt;/item&gt;&lt;item&gt;2199&lt;/item&gt;&lt;item&gt;2200&lt;/item&gt;&lt;item&gt;2201&lt;/item&gt;&lt;item&gt;2202&lt;/item&gt;&lt;item&gt;2203&lt;/item&gt;&lt;item&gt;2204&lt;/item&gt;&lt;item&gt;2205&lt;/item&gt;&lt;item&gt;2206&lt;/item&gt;&lt;item&gt;2207&lt;/item&gt;&lt;item&gt;2209&lt;/item&gt;&lt;item&gt;2211&lt;/item&gt;&lt;item&gt;2212&lt;/item&gt;&lt;item&gt;2213&lt;/item&gt;&lt;/record-ids&gt;&lt;/item&gt;&lt;/Libraries&gt;"/>
    <w:docVar w:name="Total_Editing_Time" w:val="25"/>
  </w:docVars>
  <w:rsids>
    <w:rsidRoot w:val="00C27C58"/>
    <w:rsid w:val="0000545C"/>
    <w:rsid w:val="00015E26"/>
    <w:rsid w:val="000250D1"/>
    <w:rsid w:val="00025713"/>
    <w:rsid w:val="0003107E"/>
    <w:rsid w:val="00037700"/>
    <w:rsid w:val="00042FCE"/>
    <w:rsid w:val="0004509A"/>
    <w:rsid w:val="0004527D"/>
    <w:rsid w:val="00045950"/>
    <w:rsid w:val="00054333"/>
    <w:rsid w:val="000548A2"/>
    <w:rsid w:val="0005517B"/>
    <w:rsid w:val="00062CF7"/>
    <w:rsid w:val="0006472B"/>
    <w:rsid w:val="00064AE5"/>
    <w:rsid w:val="000667F0"/>
    <w:rsid w:val="0007121B"/>
    <w:rsid w:val="00074F16"/>
    <w:rsid w:val="00081C1E"/>
    <w:rsid w:val="00084761"/>
    <w:rsid w:val="00091B7D"/>
    <w:rsid w:val="00092BC0"/>
    <w:rsid w:val="000936BE"/>
    <w:rsid w:val="00095CF6"/>
    <w:rsid w:val="000975EF"/>
    <w:rsid w:val="000B20B0"/>
    <w:rsid w:val="000B22CD"/>
    <w:rsid w:val="000B631B"/>
    <w:rsid w:val="000C0C2F"/>
    <w:rsid w:val="000C1266"/>
    <w:rsid w:val="000C7185"/>
    <w:rsid w:val="000D0B3D"/>
    <w:rsid w:val="000E21C8"/>
    <w:rsid w:val="000E3376"/>
    <w:rsid w:val="000F268F"/>
    <w:rsid w:val="000F469F"/>
    <w:rsid w:val="001008CD"/>
    <w:rsid w:val="001031AC"/>
    <w:rsid w:val="00105FF0"/>
    <w:rsid w:val="0010633A"/>
    <w:rsid w:val="00106F32"/>
    <w:rsid w:val="001135D1"/>
    <w:rsid w:val="00114C22"/>
    <w:rsid w:val="00115D74"/>
    <w:rsid w:val="00120DEB"/>
    <w:rsid w:val="00131B51"/>
    <w:rsid w:val="00132747"/>
    <w:rsid w:val="001376F4"/>
    <w:rsid w:val="00141D83"/>
    <w:rsid w:val="0014597D"/>
    <w:rsid w:val="00150A88"/>
    <w:rsid w:val="00153CCD"/>
    <w:rsid w:val="001608C2"/>
    <w:rsid w:val="00167E79"/>
    <w:rsid w:val="00171EA1"/>
    <w:rsid w:val="00173187"/>
    <w:rsid w:val="00177D7B"/>
    <w:rsid w:val="00182076"/>
    <w:rsid w:val="001825EC"/>
    <w:rsid w:val="00183C6B"/>
    <w:rsid w:val="0018786D"/>
    <w:rsid w:val="001925E0"/>
    <w:rsid w:val="00195D8A"/>
    <w:rsid w:val="001971EC"/>
    <w:rsid w:val="001A0C23"/>
    <w:rsid w:val="001A1BCE"/>
    <w:rsid w:val="001A20C9"/>
    <w:rsid w:val="001A4E9C"/>
    <w:rsid w:val="001A5D84"/>
    <w:rsid w:val="001B085C"/>
    <w:rsid w:val="001B304E"/>
    <w:rsid w:val="001B7443"/>
    <w:rsid w:val="001C17BA"/>
    <w:rsid w:val="001D2FFE"/>
    <w:rsid w:val="001E48B0"/>
    <w:rsid w:val="001E5771"/>
    <w:rsid w:val="001F0B30"/>
    <w:rsid w:val="001F48FC"/>
    <w:rsid w:val="001F4C3F"/>
    <w:rsid w:val="001F725F"/>
    <w:rsid w:val="00200B59"/>
    <w:rsid w:val="00202C7D"/>
    <w:rsid w:val="00204D90"/>
    <w:rsid w:val="002052D4"/>
    <w:rsid w:val="0020709F"/>
    <w:rsid w:val="00207675"/>
    <w:rsid w:val="00210B3C"/>
    <w:rsid w:val="0021398D"/>
    <w:rsid w:val="00221375"/>
    <w:rsid w:val="0022182D"/>
    <w:rsid w:val="002219F7"/>
    <w:rsid w:val="002241B5"/>
    <w:rsid w:val="00225DA1"/>
    <w:rsid w:val="00226BBA"/>
    <w:rsid w:val="002270E5"/>
    <w:rsid w:val="00240096"/>
    <w:rsid w:val="002401C0"/>
    <w:rsid w:val="00247E83"/>
    <w:rsid w:val="00252BFB"/>
    <w:rsid w:val="00253172"/>
    <w:rsid w:val="002535ED"/>
    <w:rsid w:val="00253ACE"/>
    <w:rsid w:val="002625DE"/>
    <w:rsid w:val="00264811"/>
    <w:rsid w:val="002733F3"/>
    <w:rsid w:val="00274F10"/>
    <w:rsid w:val="00277A02"/>
    <w:rsid w:val="00282268"/>
    <w:rsid w:val="00284190"/>
    <w:rsid w:val="00284C60"/>
    <w:rsid w:val="00286834"/>
    <w:rsid w:val="00291A77"/>
    <w:rsid w:val="002921FB"/>
    <w:rsid w:val="002930E9"/>
    <w:rsid w:val="00293FA8"/>
    <w:rsid w:val="0029448E"/>
    <w:rsid w:val="002A07ED"/>
    <w:rsid w:val="002A3B48"/>
    <w:rsid w:val="002A3CE4"/>
    <w:rsid w:val="002A58FA"/>
    <w:rsid w:val="002A6906"/>
    <w:rsid w:val="002B0383"/>
    <w:rsid w:val="002B28C0"/>
    <w:rsid w:val="002B4CB3"/>
    <w:rsid w:val="002B7B8E"/>
    <w:rsid w:val="002B7BEC"/>
    <w:rsid w:val="002B7FFD"/>
    <w:rsid w:val="002C48AE"/>
    <w:rsid w:val="002C48EE"/>
    <w:rsid w:val="002D3D35"/>
    <w:rsid w:val="002D53C7"/>
    <w:rsid w:val="002D6B69"/>
    <w:rsid w:val="002E0793"/>
    <w:rsid w:val="002E2B33"/>
    <w:rsid w:val="002F08BF"/>
    <w:rsid w:val="00302AF6"/>
    <w:rsid w:val="00305D3F"/>
    <w:rsid w:val="00306273"/>
    <w:rsid w:val="0031030C"/>
    <w:rsid w:val="003159AD"/>
    <w:rsid w:val="00317C98"/>
    <w:rsid w:val="00322BCE"/>
    <w:rsid w:val="00326AD2"/>
    <w:rsid w:val="00327B75"/>
    <w:rsid w:val="003341C1"/>
    <w:rsid w:val="003354C7"/>
    <w:rsid w:val="00337026"/>
    <w:rsid w:val="00345B8E"/>
    <w:rsid w:val="00347449"/>
    <w:rsid w:val="00347C37"/>
    <w:rsid w:val="00351AE7"/>
    <w:rsid w:val="00352C48"/>
    <w:rsid w:val="003609FB"/>
    <w:rsid w:val="00362641"/>
    <w:rsid w:val="00365147"/>
    <w:rsid w:val="003731E4"/>
    <w:rsid w:val="00380FF3"/>
    <w:rsid w:val="003814D0"/>
    <w:rsid w:val="00383E44"/>
    <w:rsid w:val="003843C4"/>
    <w:rsid w:val="00385DF4"/>
    <w:rsid w:val="00390159"/>
    <w:rsid w:val="00393203"/>
    <w:rsid w:val="0039419C"/>
    <w:rsid w:val="00397238"/>
    <w:rsid w:val="00397DDA"/>
    <w:rsid w:val="003A050D"/>
    <w:rsid w:val="003A766D"/>
    <w:rsid w:val="003B0DF8"/>
    <w:rsid w:val="003B3036"/>
    <w:rsid w:val="003B35B2"/>
    <w:rsid w:val="003B4206"/>
    <w:rsid w:val="003B471F"/>
    <w:rsid w:val="003B578F"/>
    <w:rsid w:val="003B7E75"/>
    <w:rsid w:val="003C198B"/>
    <w:rsid w:val="003C2695"/>
    <w:rsid w:val="003C336F"/>
    <w:rsid w:val="003C4078"/>
    <w:rsid w:val="003C4802"/>
    <w:rsid w:val="003C5E31"/>
    <w:rsid w:val="003C6DCC"/>
    <w:rsid w:val="003D34D0"/>
    <w:rsid w:val="003D5FF3"/>
    <w:rsid w:val="003E41C5"/>
    <w:rsid w:val="003F054D"/>
    <w:rsid w:val="003F123B"/>
    <w:rsid w:val="003F6A80"/>
    <w:rsid w:val="00400CD6"/>
    <w:rsid w:val="00402495"/>
    <w:rsid w:val="00403BDC"/>
    <w:rsid w:val="0040444C"/>
    <w:rsid w:val="004047C7"/>
    <w:rsid w:val="00413946"/>
    <w:rsid w:val="00415665"/>
    <w:rsid w:val="00420505"/>
    <w:rsid w:val="00424CED"/>
    <w:rsid w:val="00425F55"/>
    <w:rsid w:val="004305CD"/>
    <w:rsid w:val="00433E57"/>
    <w:rsid w:val="00433FC8"/>
    <w:rsid w:val="004342F3"/>
    <w:rsid w:val="00445484"/>
    <w:rsid w:val="00453A08"/>
    <w:rsid w:val="0045413A"/>
    <w:rsid w:val="00455CCE"/>
    <w:rsid w:val="004564C5"/>
    <w:rsid w:val="00457400"/>
    <w:rsid w:val="004608F1"/>
    <w:rsid w:val="0046222F"/>
    <w:rsid w:val="00462467"/>
    <w:rsid w:val="00464EF1"/>
    <w:rsid w:val="00465109"/>
    <w:rsid w:val="004679C6"/>
    <w:rsid w:val="00470819"/>
    <w:rsid w:val="00472B96"/>
    <w:rsid w:val="0047452C"/>
    <w:rsid w:val="00474E38"/>
    <w:rsid w:val="00475F21"/>
    <w:rsid w:val="004761C2"/>
    <w:rsid w:val="004806FE"/>
    <w:rsid w:val="004842E3"/>
    <w:rsid w:val="004904E4"/>
    <w:rsid w:val="0049626A"/>
    <w:rsid w:val="00496555"/>
    <w:rsid w:val="004A12D6"/>
    <w:rsid w:val="004A77D1"/>
    <w:rsid w:val="004A7C50"/>
    <w:rsid w:val="004B10E5"/>
    <w:rsid w:val="004B4D48"/>
    <w:rsid w:val="004C1EB8"/>
    <w:rsid w:val="004C72DA"/>
    <w:rsid w:val="004D0564"/>
    <w:rsid w:val="004D26B5"/>
    <w:rsid w:val="004D34FC"/>
    <w:rsid w:val="004D49C6"/>
    <w:rsid w:val="004D4A55"/>
    <w:rsid w:val="004D5DF7"/>
    <w:rsid w:val="004E142A"/>
    <w:rsid w:val="004E29B7"/>
    <w:rsid w:val="004E4728"/>
    <w:rsid w:val="004E7487"/>
    <w:rsid w:val="004F0B95"/>
    <w:rsid w:val="004F6D39"/>
    <w:rsid w:val="0050029A"/>
    <w:rsid w:val="00500C87"/>
    <w:rsid w:val="00503659"/>
    <w:rsid w:val="00504A43"/>
    <w:rsid w:val="00504B5D"/>
    <w:rsid w:val="00505938"/>
    <w:rsid w:val="00505B16"/>
    <w:rsid w:val="0050750F"/>
    <w:rsid w:val="00525688"/>
    <w:rsid w:val="00526476"/>
    <w:rsid w:val="00526517"/>
    <w:rsid w:val="00531119"/>
    <w:rsid w:val="00532632"/>
    <w:rsid w:val="005344DC"/>
    <w:rsid w:val="00540359"/>
    <w:rsid w:val="00540577"/>
    <w:rsid w:val="0054292D"/>
    <w:rsid w:val="00542B5D"/>
    <w:rsid w:val="00542F38"/>
    <w:rsid w:val="00551AEA"/>
    <w:rsid w:val="00551EC3"/>
    <w:rsid w:val="00553305"/>
    <w:rsid w:val="005544E9"/>
    <w:rsid w:val="00556978"/>
    <w:rsid w:val="00560EB4"/>
    <w:rsid w:val="00560F80"/>
    <w:rsid w:val="0056262F"/>
    <w:rsid w:val="00576E7D"/>
    <w:rsid w:val="00582254"/>
    <w:rsid w:val="00583FFF"/>
    <w:rsid w:val="00585ED9"/>
    <w:rsid w:val="005873C5"/>
    <w:rsid w:val="005906A1"/>
    <w:rsid w:val="00596B63"/>
    <w:rsid w:val="005976F5"/>
    <w:rsid w:val="005A050F"/>
    <w:rsid w:val="005A0B3B"/>
    <w:rsid w:val="005A1AA4"/>
    <w:rsid w:val="005B36F1"/>
    <w:rsid w:val="005B3F32"/>
    <w:rsid w:val="005B497E"/>
    <w:rsid w:val="005B4E8D"/>
    <w:rsid w:val="005B575D"/>
    <w:rsid w:val="005B618B"/>
    <w:rsid w:val="005B698B"/>
    <w:rsid w:val="005B7996"/>
    <w:rsid w:val="005C2CD2"/>
    <w:rsid w:val="005C4A81"/>
    <w:rsid w:val="005C4B65"/>
    <w:rsid w:val="005D035B"/>
    <w:rsid w:val="005D3E86"/>
    <w:rsid w:val="005E08D9"/>
    <w:rsid w:val="005E0931"/>
    <w:rsid w:val="005E1D29"/>
    <w:rsid w:val="005E3C27"/>
    <w:rsid w:val="005F053D"/>
    <w:rsid w:val="005F4BE5"/>
    <w:rsid w:val="005F6ACE"/>
    <w:rsid w:val="005F6EE7"/>
    <w:rsid w:val="00603125"/>
    <w:rsid w:val="0060339B"/>
    <w:rsid w:val="00603896"/>
    <w:rsid w:val="0060682A"/>
    <w:rsid w:val="006133B6"/>
    <w:rsid w:val="00613CC1"/>
    <w:rsid w:val="0062048C"/>
    <w:rsid w:val="00624285"/>
    <w:rsid w:val="0062598E"/>
    <w:rsid w:val="00627005"/>
    <w:rsid w:val="0062714E"/>
    <w:rsid w:val="0062799B"/>
    <w:rsid w:val="00627DA1"/>
    <w:rsid w:val="00633A1B"/>
    <w:rsid w:val="00633CA3"/>
    <w:rsid w:val="00635AF4"/>
    <w:rsid w:val="006376EE"/>
    <w:rsid w:val="00644653"/>
    <w:rsid w:val="00645A93"/>
    <w:rsid w:val="006507FB"/>
    <w:rsid w:val="00653CE8"/>
    <w:rsid w:val="00654C50"/>
    <w:rsid w:val="00662373"/>
    <w:rsid w:val="006624FD"/>
    <w:rsid w:val="00662A19"/>
    <w:rsid w:val="006669C7"/>
    <w:rsid w:val="00666A26"/>
    <w:rsid w:val="0067003D"/>
    <w:rsid w:val="00672213"/>
    <w:rsid w:val="00674144"/>
    <w:rsid w:val="00674FD8"/>
    <w:rsid w:val="00681810"/>
    <w:rsid w:val="00681A4F"/>
    <w:rsid w:val="00681D2E"/>
    <w:rsid w:val="00685C02"/>
    <w:rsid w:val="00692411"/>
    <w:rsid w:val="00692CDE"/>
    <w:rsid w:val="0069475C"/>
    <w:rsid w:val="006A24C6"/>
    <w:rsid w:val="006A2924"/>
    <w:rsid w:val="006B4365"/>
    <w:rsid w:val="006B4506"/>
    <w:rsid w:val="006B5F70"/>
    <w:rsid w:val="006C0257"/>
    <w:rsid w:val="006C5365"/>
    <w:rsid w:val="006C5961"/>
    <w:rsid w:val="006C5FAB"/>
    <w:rsid w:val="006C6377"/>
    <w:rsid w:val="006D11BD"/>
    <w:rsid w:val="006D389B"/>
    <w:rsid w:val="006D3B8D"/>
    <w:rsid w:val="006F101E"/>
    <w:rsid w:val="006F3AA8"/>
    <w:rsid w:val="006F5538"/>
    <w:rsid w:val="006F6C9F"/>
    <w:rsid w:val="007006BC"/>
    <w:rsid w:val="007042B5"/>
    <w:rsid w:val="007054FE"/>
    <w:rsid w:val="007072C4"/>
    <w:rsid w:val="007107D7"/>
    <w:rsid w:val="007126DD"/>
    <w:rsid w:val="007136D0"/>
    <w:rsid w:val="007138E9"/>
    <w:rsid w:val="00715955"/>
    <w:rsid w:val="007163CB"/>
    <w:rsid w:val="00717BD1"/>
    <w:rsid w:val="0072136C"/>
    <w:rsid w:val="0072178A"/>
    <w:rsid w:val="0072448A"/>
    <w:rsid w:val="00726570"/>
    <w:rsid w:val="00727069"/>
    <w:rsid w:val="007309FB"/>
    <w:rsid w:val="007413A3"/>
    <w:rsid w:val="007424CA"/>
    <w:rsid w:val="00745CEF"/>
    <w:rsid w:val="007528E3"/>
    <w:rsid w:val="0075338C"/>
    <w:rsid w:val="00762144"/>
    <w:rsid w:val="007646C4"/>
    <w:rsid w:val="00764A2E"/>
    <w:rsid w:val="007668F2"/>
    <w:rsid w:val="00770316"/>
    <w:rsid w:val="00771541"/>
    <w:rsid w:val="00771662"/>
    <w:rsid w:val="00772C37"/>
    <w:rsid w:val="007733A2"/>
    <w:rsid w:val="00774489"/>
    <w:rsid w:val="00774800"/>
    <w:rsid w:val="00784904"/>
    <w:rsid w:val="00786AA3"/>
    <w:rsid w:val="00790098"/>
    <w:rsid w:val="00790C13"/>
    <w:rsid w:val="00791C0A"/>
    <w:rsid w:val="00794712"/>
    <w:rsid w:val="00795987"/>
    <w:rsid w:val="00795BFD"/>
    <w:rsid w:val="007963ED"/>
    <w:rsid w:val="007A3E3E"/>
    <w:rsid w:val="007B55EA"/>
    <w:rsid w:val="007B6176"/>
    <w:rsid w:val="007B668A"/>
    <w:rsid w:val="007C55ED"/>
    <w:rsid w:val="007D0422"/>
    <w:rsid w:val="007D0FFE"/>
    <w:rsid w:val="007D3BA1"/>
    <w:rsid w:val="007E0DB3"/>
    <w:rsid w:val="007E253A"/>
    <w:rsid w:val="007E4C63"/>
    <w:rsid w:val="007E4DC1"/>
    <w:rsid w:val="007E6D06"/>
    <w:rsid w:val="007F0237"/>
    <w:rsid w:val="007F25C3"/>
    <w:rsid w:val="007F7BDD"/>
    <w:rsid w:val="008003D2"/>
    <w:rsid w:val="00804E18"/>
    <w:rsid w:val="00811448"/>
    <w:rsid w:val="00813396"/>
    <w:rsid w:val="008233A2"/>
    <w:rsid w:val="00826750"/>
    <w:rsid w:val="008347D0"/>
    <w:rsid w:val="00836358"/>
    <w:rsid w:val="00836AF1"/>
    <w:rsid w:val="008418B0"/>
    <w:rsid w:val="00845B66"/>
    <w:rsid w:val="008465C7"/>
    <w:rsid w:val="008468D7"/>
    <w:rsid w:val="0085006D"/>
    <w:rsid w:val="0085152B"/>
    <w:rsid w:val="00856E3C"/>
    <w:rsid w:val="00857E42"/>
    <w:rsid w:val="008617B0"/>
    <w:rsid w:val="008643D3"/>
    <w:rsid w:val="008673D5"/>
    <w:rsid w:val="00872168"/>
    <w:rsid w:val="00873969"/>
    <w:rsid w:val="00874249"/>
    <w:rsid w:val="0087790E"/>
    <w:rsid w:val="008802F7"/>
    <w:rsid w:val="00884306"/>
    <w:rsid w:val="0088622E"/>
    <w:rsid w:val="00886AF1"/>
    <w:rsid w:val="00890E23"/>
    <w:rsid w:val="00891539"/>
    <w:rsid w:val="00891D59"/>
    <w:rsid w:val="00894444"/>
    <w:rsid w:val="008A5D3D"/>
    <w:rsid w:val="008A6D8C"/>
    <w:rsid w:val="008B1AAF"/>
    <w:rsid w:val="008B1CF6"/>
    <w:rsid w:val="008B53A3"/>
    <w:rsid w:val="008B6299"/>
    <w:rsid w:val="008B65F2"/>
    <w:rsid w:val="008C202C"/>
    <w:rsid w:val="008C5F67"/>
    <w:rsid w:val="008D2ADC"/>
    <w:rsid w:val="008D6667"/>
    <w:rsid w:val="008E31B0"/>
    <w:rsid w:val="008E6A3D"/>
    <w:rsid w:val="008F18ED"/>
    <w:rsid w:val="008F3FAE"/>
    <w:rsid w:val="008F7790"/>
    <w:rsid w:val="009051F3"/>
    <w:rsid w:val="0090635B"/>
    <w:rsid w:val="00906961"/>
    <w:rsid w:val="009074FB"/>
    <w:rsid w:val="009112E9"/>
    <w:rsid w:val="00934A34"/>
    <w:rsid w:val="00940077"/>
    <w:rsid w:val="009403EB"/>
    <w:rsid w:val="00940EA2"/>
    <w:rsid w:val="009447CE"/>
    <w:rsid w:val="0094718C"/>
    <w:rsid w:val="00947418"/>
    <w:rsid w:val="00953006"/>
    <w:rsid w:val="00961630"/>
    <w:rsid w:val="0097086D"/>
    <w:rsid w:val="009722F1"/>
    <w:rsid w:val="009741C1"/>
    <w:rsid w:val="00975C81"/>
    <w:rsid w:val="009774F3"/>
    <w:rsid w:val="00981A6C"/>
    <w:rsid w:val="00982A00"/>
    <w:rsid w:val="00985D8B"/>
    <w:rsid w:val="00987185"/>
    <w:rsid w:val="00991261"/>
    <w:rsid w:val="00991530"/>
    <w:rsid w:val="00993C7C"/>
    <w:rsid w:val="00994035"/>
    <w:rsid w:val="009A03F3"/>
    <w:rsid w:val="009A0A9D"/>
    <w:rsid w:val="009A4FD3"/>
    <w:rsid w:val="009A6C96"/>
    <w:rsid w:val="009B077E"/>
    <w:rsid w:val="009B5CB2"/>
    <w:rsid w:val="009B6A90"/>
    <w:rsid w:val="009C405F"/>
    <w:rsid w:val="009D1BC2"/>
    <w:rsid w:val="009D221D"/>
    <w:rsid w:val="009D4E67"/>
    <w:rsid w:val="009D53A2"/>
    <w:rsid w:val="009D6854"/>
    <w:rsid w:val="009D7D26"/>
    <w:rsid w:val="009E0055"/>
    <w:rsid w:val="009E132A"/>
    <w:rsid w:val="009E1E0E"/>
    <w:rsid w:val="009E1E31"/>
    <w:rsid w:val="009E530B"/>
    <w:rsid w:val="009F247B"/>
    <w:rsid w:val="009F5E33"/>
    <w:rsid w:val="009F657E"/>
    <w:rsid w:val="00A036BB"/>
    <w:rsid w:val="00A07086"/>
    <w:rsid w:val="00A10FF9"/>
    <w:rsid w:val="00A2031A"/>
    <w:rsid w:val="00A2345B"/>
    <w:rsid w:val="00A2676D"/>
    <w:rsid w:val="00A27C19"/>
    <w:rsid w:val="00A27D6D"/>
    <w:rsid w:val="00A50FDB"/>
    <w:rsid w:val="00A51FB0"/>
    <w:rsid w:val="00A5386B"/>
    <w:rsid w:val="00A54DE9"/>
    <w:rsid w:val="00A5560D"/>
    <w:rsid w:val="00A55F3A"/>
    <w:rsid w:val="00A5675F"/>
    <w:rsid w:val="00A607FD"/>
    <w:rsid w:val="00A674B2"/>
    <w:rsid w:val="00A70D4B"/>
    <w:rsid w:val="00A71CD7"/>
    <w:rsid w:val="00A73DFB"/>
    <w:rsid w:val="00A774AA"/>
    <w:rsid w:val="00A81C00"/>
    <w:rsid w:val="00A823F4"/>
    <w:rsid w:val="00A827ED"/>
    <w:rsid w:val="00A82C52"/>
    <w:rsid w:val="00A83205"/>
    <w:rsid w:val="00A838F4"/>
    <w:rsid w:val="00A847CC"/>
    <w:rsid w:val="00A85B79"/>
    <w:rsid w:val="00A966D3"/>
    <w:rsid w:val="00A96C4A"/>
    <w:rsid w:val="00AA2424"/>
    <w:rsid w:val="00AB11E1"/>
    <w:rsid w:val="00AB318B"/>
    <w:rsid w:val="00AB435F"/>
    <w:rsid w:val="00AB5F69"/>
    <w:rsid w:val="00AB7701"/>
    <w:rsid w:val="00AB7FE6"/>
    <w:rsid w:val="00AC044C"/>
    <w:rsid w:val="00AC30E8"/>
    <w:rsid w:val="00AC54D8"/>
    <w:rsid w:val="00AC5FFA"/>
    <w:rsid w:val="00AD1EE3"/>
    <w:rsid w:val="00AD247E"/>
    <w:rsid w:val="00AD7B63"/>
    <w:rsid w:val="00AE6607"/>
    <w:rsid w:val="00AE6D38"/>
    <w:rsid w:val="00AE73C8"/>
    <w:rsid w:val="00AF23FC"/>
    <w:rsid w:val="00AF2C04"/>
    <w:rsid w:val="00AF73C8"/>
    <w:rsid w:val="00B02C06"/>
    <w:rsid w:val="00B0450E"/>
    <w:rsid w:val="00B1752B"/>
    <w:rsid w:val="00B25B3D"/>
    <w:rsid w:val="00B32F60"/>
    <w:rsid w:val="00B355DE"/>
    <w:rsid w:val="00B36910"/>
    <w:rsid w:val="00B3696C"/>
    <w:rsid w:val="00B4062C"/>
    <w:rsid w:val="00B40AE1"/>
    <w:rsid w:val="00B424AD"/>
    <w:rsid w:val="00B469A8"/>
    <w:rsid w:val="00B50BCC"/>
    <w:rsid w:val="00B5751E"/>
    <w:rsid w:val="00B6611D"/>
    <w:rsid w:val="00B66F4A"/>
    <w:rsid w:val="00B721EF"/>
    <w:rsid w:val="00B73831"/>
    <w:rsid w:val="00B73FFD"/>
    <w:rsid w:val="00B8099A"/>
    <w:rsid w:val="00B82132"/>
    <w:rsid w:val="00B828B1"/>
    <w:rsid w:val="00B9022F"/>
    <w:rsid w:val="00B92C47"/>
    <w:rsid w:val="00B95E3C"/>
    <w:rsid w:val="00BA1F43"/>
    <w:rsid w:val="00BA74CF"/>
    <w:rsid w:val="00BA7DDB"/>
    <w:rsid w:val="00BB1717"/>
    <w:rsid w:val="00BB32E3"/>
    <w:rsid w:val="00BC2073"/>
    <w:rsid w:val="00BC3199"/>
    <w:rsid w:val="00BC55B3"/>
    <w:rsid w:val="00BC5F22"/>
    <w:rsid w:val="00BC77EE"/>
    <w:rsid w:val="00BD7B7B"/>
    <w:rsid w:val="00BE1721"/>
    <w:rsid w:val="00BE563D"/>
    <w:rsid w:val="00BF7DAB"/>
    <w:rsid w:val="00C01817"/>
    <w:rsid w:val="00C01BFB"/>
    <w:rsid w:val="00C01DAD"/>
    <w:rsid w:val="00C06170"/>
    <w:rsid w:val="00C1052A"/>
    <w:rsid w:val="00C107FD"/>
    <w:rsid w:val="00C14243"/>
    <w:rsid w:val="00C14BB0"/>
    <w:rsid w:val="00C14CA8"/>
    <w:rsid w:val="00C2050F"/>
    <w:rsid w:val="00C25B86"/>
    <w:rsid w:val="00C26D43"/>
    <w:rsid w:val="00C27C58"/>
    <w:rsid w:val="00C30F6D"/>
    <w:rsid w:val="00C35199"/>
    <w:rsid w:val="00C401FE"/>
    <w:rsid w:val="00C40A17"/>
    <w:rsid w:val="00C51F1F"/>
    <w:rsid w:val="00C5583F"/>
    <w:rsid w:val="00C60B98"/>
    <w:rsid w:val="00C62172"/>
    <w:rsid w:val="00C6320D"/>
    <w:rsid w:val="00C63DAE"/>
    <w:rsid w:val="00C64A44"/>
    <w:rsid w:val="00C6540E"/>
    <w:rsid w:val="00C71F27"/>
    <w:rsid w:val="00C745F1"/>
    <w:rsid w:val="00C76FB3"/>
    <w:rsid w:val="00C87637"/>
    <w:rsid w:val="00C90311"/>
    <w:rsid w:val="00C95815"/>
    <w:rsid w:val="00C96181"/>
    <w:rsid w:val="00C96AEB"/>
    <w:rsid w:val="00CA487A"/>
    <w:rsid w:val="00CA6254"/>
    <w:rsid w:val="00CA6476"/>
    <w:rsid w:val="00CA768C"/>
    <w:rsid w:val="00CB2124"/>
    <w:rsid w:val="00CB3C0C"/>
    <w:rsid w:val="00CB7500"/>
    <w:rsid w:val="00CC3923"/>
    <w:rsid w:val="00CD5B75"/>
    <w:rsid w:val="00CF7446"/>
    <w:rsid w:val="00D06F56"/>
    <w:rsid w:val="00D10DB5"/>
    <w:rsid w:val="00D12A3E"/>
    <w:rsid w:val="00D14C1F"/>
    <w:rsid w:val="00D16F5C"/>
    <w:rsid w:val="00D21CAA"/>
    <w:rsid w:val="00D22C3A"/>
    <w:rsid w:val="00D351B0"/>
    <w:rsid w:val="00D42FE5"/>
    <w:rsid w:val="00D47646"/>
    <w:rsid w:val="00D50340"/>
    <w:rsid w:val="00D54E40"/>
    <w:rsid w:val="00D562C2"/>
    <w:rsid w:val="00D56D8F"/>
    <w:rsid w:val="00D671BB"/>
    <w:rsid w:val="00D67BE5"/>
    <w:rsid w:val="00D700B8"/>
    <w:rsid w:val="00D71923"/>
    <w:rsid w:val="00D71E0B"/>
    <w:rsid w:val="00D82B1A"/>
    <w:rsid w:val="00D9056B"/>
    <w:rsid w:val="00D90729"/>
    <w:rsid w:val="00D9120E"/>
    <w:rsid w:val="00D942B8"/>
    <w:rsid w:val="00D94C75"/>
    <w:rsid w:val="00D97288"/>
    <w:rsid w:val="00DA0844"/>
    <w:rsid w:val="00DA1874"/>
    <w:rsid w:val="00DA221E"/>
    <w:rsid w:val="00DB79D5"/>
    <w:rsid w:val="00DC5EF7"/>
    <w:rsid w:val="00DC5FDB"/>
    <w:rsid w:val="00DD0203"/>
    <w:rsid w:val="00DD2655"/>
    <w:rsid w:val="00DD3C30"/>
    <w:rsid w:val="00DD4233"/>
    <w:rsid w:val="00DD4D18"/>
    <w:rsid w:val="00DE45C0"/>
    <w:rsid w:val="00DE77CB"/>
    <w:rsid w:val="00E00DFE"/>
    <w:rsid w:val="00E03486"/>
    <w:rsid w:val="00E045ED"/>
    <w:rsid w:val="00E07660"/>
    <w:rsid w:val="00E07E7F"/>
    <w:rsid w:val="00E103DD"/>
    <w:rsid w:val="00E12F45"/>
    <w:rsid w:val="00E13A0B"/>
    <w:rsid w:val="00E242B8"/>
    <w:rsid w:val="00E2656F"/>
    <w:rsid w:val="00E26DDB"/>
    <w:rsid w:val="00E37212"/>
    <w:rsid w:val="00E47A80"/>
    <w:rsid w:val="00E50E43"/>
    <w:rsid w:val="00E5245C"/>
    <w:rsid w:val="00E6481C"/>
    <w:rsid w:val="00E67553"/>
    <w:rsid w:val="00E70B8A"/>
    <w:rsid w:val="00E81212"/>
    <w:rsid w:val="00E8456E"/>
    <w:rsid w:val="00E84669"/>
    <w:rsid w:val="00E85F5F"/>
    <w:rsid w:val="00E9591C"/>
    <w:rsid w:val="00EA0343"/>
    <w:rsid w:val="00EA0DD1"/>
    <w:rsid w:val="00EA2812"/>
    <w:rsid w:val="00EA6D47"/>
    <w:rsid w:val="00ED02DA"/>
    <w:rsid w:val="00ED0AD2"/>
    <w:rsid w:val="00ED420B"/>
    <w:rsid w:val="00ED5C27"/>
    <w:rsid w:val="00EE0471"/>
    <w:rsid w:val="00EE3F05"/>
    <w:rsid w:val="00EF4203"/>
    <w:rsid w:val="00EF7E3C"/>
    <w:rsid w:val="00F00DFD"/>
    <w:rsid w:val="00F03620"/>
    <w:rsid w:val="00F0409E"/>
    <w:rsid w:val="00F042AC"/>
    <w:rsid w:val="00F04925"/>
    <w:rsid w:val="00F04E66"/>
    <w:rsid w:val="00F05B82"/>
    <w:rsid w:val="00F10165"/>
    <w:rsid w:val="00F124D3"/>
    <w:rsid w:val="00F21335"/>
    <w:rsid w:val="00F225AD"/>
    <w:rsid w:val="00F23979"/>
    <w:rsid w:val="00F26821"/>
    <w:rsid w:val="00F276E3"/>
    <w:rsid w:val="00F333C6"/>
    <w:rsid w:val="00F41DE1"/>
    <w:rsid w:val="00F42A33"/>
    <w:rsid w:val="00F43275"/>
    <w:rsid w:val="00F435BA"/>
    <w:rsid w:val="00F43BC0"/>
    <w:rsid w:val="00F45925"/>
    <w:rsid w:val="00F5360F"/>
    <w:rsid w:val="00F5691F"/>
    <w:rsid w:val="00F61D2C"/>
    <w:rsid w:val="00F62341"/>
    <w:rsid w:val="00F649BA"/>
    <w:rsid w:val="00F70874"/>
    <w:rsid w:val="00F713DD"/>
    <w:rsid w:val="00F74EC1"/>
    <w:rsid w:val="00F827E0"/>
    <w:rsid w:val="00F82BEF"/>
    <w:rsid w:val="00F8559C"/>
    <w:rsid w:val="00F85C55"/>
    <w:rsid w:val="00F901EB"/>
    <w:rsid w:val="00F9362C"/>
    <w:rsid w:val="00F96937"/>
    <w:rsid w:val="00F977C8"/>
    <w:rsid w:val="00FA34E1"/>
    <w:rsid w:val="00FA36CA"/>
    <w:rsid w:val="00FB7183"/>
    <w:rsid w:val="00FC286B"/>
    <w:rsid w:val="00FC36A7"/>
    <w:rsid w:val="00FD3280"/>
    <w:rsid w:val="00FE3EFE"/>
    <w:rsid w:val="00FE63D6"/>
    <w:rsid w:val="00FE7135"/>
    <w:rsid w:val="00FF1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8B5D4"/>
  <w15:docId w15:val="{DC5D297B-1E05-B149-9851-957631467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customStyle="1" w:styleId="EndNoteBibliographyTitle">
    <w:name w:val="EndNote Bibliography Title"/>
    <w:basedOn w:val="Normal"/>
    <w:rsid w:val="00D16F5C"/>
    <w:pPr>
      <w:jc w:val="center"/>
    </w:pPr>
    <w:rPr>
      <w:lang w:val="en-US"/>
    </w:rPr>
  </w:style>
  <w:style w:type="paragraph" w:customStyle="1" w:styleId="EndNoteBibliography">
    <w:name w:val="EndNote Bibliography"/>
    <w:basedOn w:val="Normal"/>
    <w:rsid w:val="00D16F5C"/>
    <w:pPr>
      <w:spacing w:line="240" w:lineRule="auto"/>
    </w:pPr>
    <w:rPr>
      <w:lang w:val="en-US"/>
    </w:rPr>
  </w:style>
  <w:style w:type="character" w:styleId="Hyperlink">
    <w:name w:val="Hyperlink"/>
    <w:basedOn w:val="DefaultParagraphFont"/>
    <w:uiPriority w:val="99"/>
    <w:unhideWhenUsed/>
    <w:rsid w:val="00A07086"/>
    <w:rPr>
      <w:color w:val="0563C1" w:themeColor="hyperlink"/>
      <w:u w:val="single"/>
    </w:rPr>
  </w:style>
  <w:style w:type="character" w:styleId="CommentReference">
    <w:name w:val="annotation reference"/>
    <w:basedOn w:val="DefaultParagraphFont"/>
    <w:uiPriority w:val="99"/>
    <w:semiHidden/>
    <w:unhideWhenUsed/>
    <w:rsid w:val="00D06F56"/>
    <w:rPr>
      <w:sz w:val="18"/>
      <w:szCs w:val="18"/>
    </w:rPr>
  </w:style>
  <w:style w:type="paragraph" w:styleId="CommentText">
    <w:name w:val="annotation text"/>
    <w:basedOn w:val="Normal"/>
    <w:link w:val="CommentTextChar"/>
    <w:uiPriority w:val="99"/>
    <w:semiHidden/>
    <w:unhideWhenUsed/>
    <w:rsid w:val="00D06F56"/>
    <w:pPr>
      <w:spacing w:line="240" w:lineRule="auto"/>
    </w:pPr>
    <w:rPr>
      <w:sz w:val="24"/>
      <w:szCs w:val="24"/>
    </w:rPr>
  </w:style>
  <w:style w:type="character" w:customStyle="1" w:styleId="CommentTextChar">
    <w:name w:val="Comment Text Char"/>
    <w:basedOn w:val="DefaultParagraphFont"/>
    <w:link w:val="CommentText"/>
    <w:uiPriority w:val="99"/>
    <w:semiHidden/>
    <w:rsid w:val="00D06F56"/>
    <w:rPr>
      <w:sz w:val="24"/>
      <w:szCs w:val="24"/>
    </w:rPr>
  </w:style>
  <w:style w:type="paragraph" w:styleId="CommentSubject">
    <w:name w:val="annotation subject"/>
    <w:basedOn w:val="CommentText"/>
    <w:next w:val="CommentText"/>
    <w:link w:val="CommentSubjectChar"/>
    <w:uiPriority w:val="99"/>
    <w:semiHidden/>
    <w:unhideWhenUsed/>
    <w:rsid w:val="00D06F56"/>
    <w:rPr>
      <w:b/>
      <w:bCs/>
      <w:sz w:val="20"/>
      <w:szCs w:val="20"/>
    </w:rPr>
  </w:style>
  <w:style w:type="character" w:customStyle="1" w:styleId="CommentSubjectChar">
    <w:name w:val="Comment Subject Char"/>
    <w:basedOn w:val="CommentTextChar"/>
    <w:link w:val="CommentSubject"/>
    <w:uiPriority w:val="99"/>
    <w:semiHidden/>
    <w:rsid w:val="00D06F56"/>
    <w:rPr>
      <w:b/>
      <w:bCs/>
      <w:sz w:val="20"/>
      <w:szCs w:val="20"/>
    </w:rPr>
  </w:style>
  <w:style w:type="paragraph" w:styleId="BalloonText">
    <w:name w:val="Balloon Text"/>
    <w:basedOn w:val="Normal"/>
    <w:link w:val="BalloonTextChar"/>
    <w:uiPriority w:val="99"/>
    <w:semiHidden/>
    <w:unhideWhenUsed/>
    <w:rsid w:val="00D06F5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6F56"/>
    <w:rPr>
      <w:rFonts w:ascii="Times New Roman" w:hAnsi="Times New Roman" w:cs="Times New Roman"/>
      <w:sz w:val="18"/>
      <w:szCs w:val="18"/>
    </w:rPr>
  </w:style>
  <w:style w:type="paragraph" w:styleId="ListParagraph">
    <w:name w:val="List Paragraph"/>
    <w:basedOn w:val="Normal"/>
    <w:uiPriority w:val="34"/>
    <w:qFormat/>
    <w:rsid w:val="006B4365"/>
    <w:pPr>
      <w:ind w:left="720"/>
      <w:contextualSpacing/>
    </w:pPr>
  </w:style>
  <w:style w:type="paragraph" w:styleId="Revision">
    <w:name w:val="Revision"/>
    <w:hidden/>
    <w:uiPriority w:val="99"/>
    <w:semiHidden/>
    <w:rsid w:val="001376F4"/>
    <w:pPr>
      <w:pBdr>
        <w:top w:val="none" w:sz="0" w:space="0" w:color="auto"/>
        <w:left w:val="none" w:sz="0" w:space="0" w:color="auto"/>
        <w:bottom w:val="none" w:sz="0" w:space="0" w:color="auto"/>
        <w:right w:val="none" w:sz="0" w:space="0" w:color="auto"/>
        <w:between w:val="none" w:sz="0" w:space="0" w:color="auto"/>
      </w:pBdr>
      <w:spacing w:line="240" w:lineRule="auto"/>
    </w:pPr>
  </w:style>
  <w:style w:type="table" w:styleId="LightShading">
    <w:name w:val="Light Shading"/>
    <w:basedOn w:val="TableNormal"/>
    <w:uiPriority w:val="60"/>
    <w:rsid w:val="004D34FC"/>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New Roman" w:eastAsiaTheme="minorEastAsia" w:hAnsi="Times New Roman" w:cs="Times New Roman"/>
      <w:color w:val="000000" w:themeColor="text1" w:themeShade="BF"/>
      <w:sz w:val="20"/>
      <w:szCs w:val="20"/>
      <w:lang w:val="en-US"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02571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1AAF"/>
    <w:pPr>
      <w:tabs>
        <w:tab w:val="center" w:pos="4680"/>
        <w:tab w:val="right" w:pos="9360"/>
      </w:tabs>
      <w:spacing w:line="240" w:lineRule="auto"/>
    </w:pPr>
  </w:style>
  <w:style w:type="character" w:customStyle="1" w:styleId="HeaderChar">
    <w:name w:val="Header Char"/>
    <w:basedOn w:val="DefaultParagraphFont"/>
    <w:link w:val="Header"/>
    <w:uiPriority w:val="99"/>
    <w:rsid w:val="008B1AAF"/>
  </w:style>
  <w:style w:type="paragraph" w:styleId="Footer">
    <w:name w:val="footer"/>
    <w:basedOn w:val="Normal"/>
    <w:link w:val="FooterChar"/>
    <w:uiPriority w:val="99"/>
    <w:unhideWhenUsed/>
    <w:rsid w:val="008B1AAF"/>
    <w:pPr>
      <w:tabs>
        <w:tab w:val="center" w:pos="4680"/>
        <w:tab w:val="right" w:pos="9360"/>
      </w:tabs>
      <w:spacing w:line="240" w:lineRule="auto"/>
    </w:pPr>
  </w:style>
  <w:style w:type="character" w:customStyle="1" w:styleId="FooterChar">
    <w:name w:val="Footer Char"/>
    <w:basedOn w:val="DefaultParagraphFont"/>
    <w:link w:val="Footer"/>
    <w:uiPriority w:val="99"/>
    <w:rsid w:val="008B1AAF"/>
  </w:style>
  <w:style w:type="character" w:styleId="PlaceholderText">
    <w:name w:val="Placeholder Text"/>
    <w:basedOn w:val="DefaultParagraphFont"/>
    <w:uiPriority w:val="99"/>
    <w:semiHidden/>
    <w:rsid w:val="00CF7446"/>
    <w:rPr>
      <w:color w:val="808080"/>
    </w:rPr>
  </w:style>
  <w:style w:type="paragraph" w:styleId="DocumentMap">
    <w:name w:val="Document Map"/>
    <w:basedOn w:val="Normal"/>
    <w:link w:val="DocumentMapChar"/>
    <w:uiPriority w:val="99"/>
    <w:semiHidden/>
    <w:unhideWhenUsed/>
    <w:rsid w:val="00E13A0B"/>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13A0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872745">
      <w:bodyDiv w:val="1"/>
      <w:marLeft w:val="0"/>
      <w:marRight w:val="0"/>
      <w:marTop w:val="0"/>
      <w:marBottom w:val="0"/>
      <w:divBdr>
        <w:top w:val="none" w:sz="0" w:space="0" w:color="auto"/>
        <w:left w:val="none" w:sz="0" w:space="0" w:color="auto"/>
        <w:bottom w:val="none" w:sz="0" w:space="0" w:color="auto"/>
        <w:right w:val="none" w:sz="0" w:space="0" w:color="auto"/>
      </w:divBdr>
    </w:div>
    <w:div w:id="610236112">
      <w:bodyDiv w:val="1"/>
      <w:marLeft w:val="0"/>
      <w:marRight w:val="0"/>
      <w:marTop w:val="0"/>
      <w:marBottom w:val="0"/>
      <w:divBdr>
        <w:top w:val="none" w:sz="0" w:space="0" w:color="auto"/>
        <w:left w:val="none" w:sz="0" w:space="0" w:color="auto"/>
        <w:bottom w:val="none" w:sz="0" w:space="0" w:color="auto"/>
        <w:right w:val="none" w:sz="0" w:space="0" w:color="auto"/>
      </w:divBdr>
    </w:div>
    <w:div w:id="642152255">
      <w:bodyDiv w:val="1"/>
      <w:marLeft w:val="0"/>
      <w:marRight w:val="0"/>
      <w:marTop w:val="0"/>
      <w:marBottom w:val="0"/>
      <w:divBdr>
        <w:top w:val="none" w:sz="0" w:space="0" w:color="auto"/>
        <w:left w:val="none" w:sz="0" w:space="0" w:color="auto"/>
        <w:bottom w:val="none" w:sz="0" w:space="0" w:color="auto"/>
        <w:right w:val="none" w:sz="0" w:space="0" w:color="auto"/>
      </w:divBdr>
    </w:div>
    <w:div w:id="779420176">
      <w:bodyDiv w:val="1"/>
      <w:marLeft w:val="0"/>
      <w:marRight w:val="0"/>
      <w:marTop w:val="0"/>
      <w:marBottom w:val="0"/>
      <w:divBdr>
        <w:top w:val="none" w:sz="0" w:space="0" w:color="auto"/>
        <w:left w:val="none" w:sz="0" w:space="0" w:color="auto"/>
        <w:bottom w:val="none" w:sz="0" w:space="0" w:color="auto"/>
        <w:right w:val="none" w:sz="0" w:space="0" w:color="auto"/>
      </w:divBdr>
    </w:div>
    <w:div w:id="1110012759">
      <w:bodyDiv w:val="1"/>
      <w:marLeft w:val="0"/>
      <w:marRight w:val="0"/>
      <w:marTop w:val="0"/>
      <w:marBottom w:val="0"/>
      <w:divBdr>
        <w:top w:val="none" w:sz="0" w:space="0" w:color="auto"/>
        <w:left w:val="none" w:sz="0" w:space="0" w:color="auto"/>
        <w:bottom w:val="none" w:sz="0" w:space="0" w:color="auto"/>
        <w:right w:val="none" w:sz="0" w:space="0" w:color="auto"/>
      </w:divBdr>
    </w:div>
    <w:div w:id="1675261996">
      <w:bodyDiv w:val="1"/>
      <w:marLeft w:val="0"/>
      <w:marRight w:val="0"/>
      <w:marTop w:val="0"/>
      <w:marBottom w:val="0"/>
      <w:divBdr>
        <w:top w:val="none" w:sz="0" w:space="0" w:color="auto"/>
        <w:left w:val="none" w:sz="0" w:space="0" w:color="auto"/>
        <w:bottom w:val="none" w:sz="0" w:space="0" w:color="auto"/>
        <w:right w:val="none" w:sz="0" w:space="0" w:color="auto"/>
      </w:divBdr>
    </w:div>
    <w:div w:id="1778480585">
      <w:bodyDiv w:val="1"/>
      <w:marLeft w:val="0"/>
      <w:marRight w:val="0"/>
      <w:marTop w:val="0"/>
      <w:marBottom w:val="0"/>
      <w:divBdr>
        <w:top w:val="none" w:sz="0" w:space="0" w:color="auto"/>
        <w:left w:val="none" w:sz="0" w:space="0" w:color="auto"/>
        <w:bottom w:val="none" w:sz="0" w:space="0" w:color="auto"/>
        <w:right w:val="none" w:sz="0" w:space="0" w:color="auto"/>
      </w:divBdr>
    </w:div>
    <w:div w:id="1967226227">
      <w:bodyDiv w:val="1"/>
      <w:marLeft w:val="0"/>
      <w:marRight w:val="0"/>
      <w:marTop w:val="0"/>
      <w:marBottom w:val="0"/>
      <w:divBdr>
        <w:top w:val="none" w:sz="0" w:space="0" w:color="auto"/>
        <w:left w:val="none" w:sz="0" w:space="0" w:color="auto"/>
        <w:bottom w:val="none" w:sz="0" w:space="0" w:color="auto"/>
        <w:right w:val="none" w:sz="0" w:space="0" w:color="auto"/>
      </w:divBdr>
    </w:div>
    <w:div w:id="2142382333">
      <w:bodyDiv w:val="1"/>
      <w:marLeft w:val="0"/>
      <w:marRight w:val="0"/>
      <w:marTop w:val="0"/>
      <w:marBottom w:val="0"/>
      <w:divBdr>
        <w:top w:val="none" w:sz="0" w:space="0" w:color="auto"/>
        <w:left w:val="none" w:sz="0" w:space="0" w:color="auto"/>
        <w:bottom w:val="none" w:sz="0" w:space="0" w:color="auto"/>
        <w:right w:val="none" w:sz="0" w:space="0" w:color="auto"/>
      </w:divBdr>
      <w:divsChild>
        <w:div w:id="13869212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d, April</dc:creator>
  <cp:keywords/>
  <dc:description/>
  <cp:lastModifiedBy>April Rodd</cp:lastModifiedBy>
  <cp:revision>5</cp:revision>
  <cp:lastPrinted>2019-03-20T13:03:00Z</cp:lastPrinted>
  <dcterms:created xsi:type="dcterms:W3CDTF">2019-03-20T13:04:00Z</dcterms:created>
  <dcterms:modified xsi:type="dcterms:W3CDTF">2019-03-25T14:04:00Z</dcterms:modified>
</cp:coreProperties>
</file>